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82E9A" w:rsidRPr="0048289D" w:rsidRDefault="0048289D" w:rsidP="0048289D">
      <w:pPr>
        <w:pStyle w:val="SupplementaryMaterial"/>
        <w:rPr>
          <w:b w:val="0"/>
        </w:rPr>
      </w:pPr>
      <w:r w:rsidRPr="001549D3">
        <w:t>Supplementary Material</w:t>
      </w:r>
    </w:p>
    <w:p w:rsidR="00A95734" w:rsidRDefault="00697AD7" w:rsidP="00A95734">
      <w:pPr>
        <w:spacing w:line="480" w:lineRule="auto"/>
        <w:rPr>
          <w:rFonts w:ascii="Times New Roman" w:hAnsi="Times New Roman" w:cs="Times New Roman"/>
          <w:b/>
          <w:sz w:val="32"/>
          <w:szCs w:val="32"/>
        </w:rPr>
      </w:pPr>
      <w:r w:rsidRPr="00697AD7">
        <w:rPr>
          <w:rFonts w:ascii="Times New Roman" w:hAnsi="Times New Roman" w:cs="Times New Roman"/>
          <w:b/>
          <w:sz w:val="32"/>
          <w:szCs w:val="32"/>
        </w:rPr>
        <w:t xml:space="preserve">Deciphering the anode-enhanced </w:t>
      </w:r>
      <w:proofErr w:type="spellStart"/>
      <w:r w:rsidRPr="00697AD7">
        <w:rPr>
          <w:rFonts w:ascii="Times New Roman" w:hAnsi="Times New Roman" w:cs="Times New Roman"/>
          <w:b/>
          <w:sz w:val="32"/>
          <w:szCs w:val="32"/>
        </w:rPr>
        <w:t>azo</w:t>
      </w:r>
      <w:proofErr w:type="spellEnd"/>
      <w:r w:rsidRPr="00697AD7">
        <w:rPr>
          <w:rFonts w:ascii="Times New Roman" w:hAnsi="Times New Roman" w:cs="Times New Roman"/>
          <w:b/>
          <w:sz w:val="32"/>
          <w:szCs w:val="32"/>
        </w:rPr>
        <w:t xml:space="preserve"> dye degradation in anaerobic baffled reactors integrating with microbial fuel cells</w:t>
      </w:r>
    </w:p>
    <w:p w:rsidR="00697AD7" w:rsidRPr="00A95734" w:rsidRDefault="00697AD7" w:rsidP="00A95734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</w:p>
    <w:p w:rsidR="0048289D" w:rsidRPr="0048289D" w:rsidRDefault="0048289D" w:rsidP="0048289D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48289D">
        <w:rPr>
          <w:rFonts w:ascii="Times New Roman" w:hAnsi="Times New Roman" w:cs="Times New Roman"/>
          <w:sz w:val="24"/>
          <w:szCs w:val="24"/>
        </w:rPr>
        <w:t>Yonggang</w:t>
      </w:r>
      <w:proofErr w:type="spellEnd"/>
      <w:r w:rsidRPr="0048289D">
        <w:rPr>
          <w:rFonts w:ascii="Times New Roman" w:hAnsi="Times New Roman" w:cs="Times New Roman"/>
          <w:sz w:val="24"/>
          <w:szCs w:val="24"/>
        </w:rPr>
        <w:t xml:space="preserve"> Yang</w:t>
      </w:r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gramStart"/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>,2</w:t>
      </w:r>
      <w:proofErr w:type="gramEnd"/>
      <w:r w:rsidRPr="00482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289D">
        <w:rPr>
          <w:rFonts w:ascii="Times New Roman" w:hAnsi="Times New Roman" w:cs="Times New Roman"/>
          <w:sz w:val="24"/>
          <w:szCs w:val="24"/>
        </w:rPr>
        <w:t>Ou</w:t>
      </w:r>
      <w:proofErr w:type="spellEnd"/>
      <w:r w:rsidRPr="0048289D">
        <w:rPr>
          <w:rFonts w:ascii="Times New Roman" w:hAnsi="Times New Roman" w:cs="Times New Roman"/>
          <w:sz w:val="24"/>
          <w:szCs w:val="24"/>
        </w:rPr>
        <w:t xml:space="preserve"> Luo</w:t>
      </w:r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2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289D">
        <w:rPr>
          <w:rFonts w:ascii="Times New Roman" w:hAnsi="Times New Roman" w:cs="Times New Roman"/>
          <w:sz w:val="24"/>
          <w:szCs w:val="24"/>
        </w:rPr>
        <w:t>Guannan</w:t>
      </w:r>
      <w:proofErr w:type="spellEnd"/>
      <w:r w:rsidRPr="0048289D">
        <w:rPr>
          <w:rFonts w:ascii="Times New Roman" w:hAnsi="Times New Roman" w:cs="Times New Roman"/>
          <w:sz w:val="24"/>
          <w:szCs w:val="24"/>
        </w:rPr>
        <w:t xml:space="preserve"> Kong</w:t>
      </w:r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289D">
        <w:rPr>
          <w:rFonts w:ascii="Times New Roman" w:hAnsi="Times New Roman" w:cs="Times New Roman"/>
          <w:sz w:val="24"/>
          <w:szCs w:val="24"/>
        </w:rPr>
        <w:t>, Bin Wang</w:t>
      </w:r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2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289D">
        <w:rPr>
          <w:rFonts w:ascii="Times New Roman" w:hAnsi="Times New Roman" w:cs="Times New Roman"/>
          <w:sz w:val="24"/>
          <w:szCs w:val="24"/>
        </w:rPr>
        <w:t>Xiaojing</w:t>
      </w:r>
      <w:proofErr w:type="spellEnd"/>
      <w:r w:rsidRPr="0048289D">
        <w:rPr>
          <w:rFonts w:ascii="Times New Roman" w:hAnsi="Times New Roman" w:cs="Times New Roman"/>
          <w:sz w:val="24"/>
          <w:szCs w:val="24"/>
        </w:rPr>
        <w:t xml:space="preserve"> Li</w:t>
      </w:r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2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289D">
        <w:rPr>
          <w:rFonts w:ascii="Times New Roman" w:hAnsi="Times New Roman" w:cs="Times New Roman"/>
          <w:sz w:val="24"/>
          <w:szCs w:val="24"/>
        </w:rPr>
        <w:t>Enze</w:t>
      </w:r>
      <w:proofErr w:type="spellEnd"/>
      <w:r w:rsidRPr="0048289D">
        <w:rPr>
          <w:rFonts w:ascii="Times New Roman" w:hAnsi="Times New Roman" w:cs="Times New Roman"/>
          <w:sz w:val="24"/>
          <w:szCs w:val="24"/>
        </w:rPr>
        <w:t xml:space="preserve"> Li</w:t>
      </w:r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2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289D">
        <w:rPr>
          <w:rFonts w:ascii="Times New Roman" w:hAnsi="Times New Roman" w:cs="Times New Roman"/>
          <w:sz w:val="24"/>
          <w:szCs w:val="24"/>
        </w:rPr>
        <w:t>Jianjun</w:t>
      </w:r>
      <w:proofErr w:type="spellEnd"/>
      <w:r w:rsidRPr="0048289D">
        <w:rPr>
          <w:rFonts w:ascii="Times New Roman" w:hAnsi="Times New Roman" w:cs="Times New Roman"/>
          <w:sz w:val="24"/>
          <w:szCs w:val="24"/>
        </w:rPr>
        <w:t xml:space="preserve"> Li</w:t>
      </w:r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82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289D">
        <w:rPr>
          <w:rFonts w:ascii="Times New Roman" w:hAnsi="Times New Roman" w:cs="Times New Roman"/>
          <w:sz w:val="24"/>
          <w:szCs w:val="24"/>
        </w:rPr>
        <w:t>Feifei</w:t>
      </w:r>
      <w:proofErr w:type="spellEnd"/>
      <w:r w:rsidRPr="0048289D">
        <w:rPr>
          <w:rFonts w:ascii="Times New Roman" w:hAnsi="Times New Roman" w:cs="Times New Roman"/>
          <w:sz w:val="24"/>
          <w:szCs w:val="24"/>
        </w:rPr>
        <w:t xml:space="preserve"> Liu</w:t>
      </w:r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8289D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48289D">
        <w:rPr>
          <w:rFonts w:ascii="Times New Roman" w:hAnsi="Times New Roman" w:cs="Times New Roman"/>
          <w:sz w:val="24"/>
          <w:szCs w:val="24"/>
        </w:rPr>
        <w:t>Meiying</w:t>
      </w:r>
      <w:proofErr w:type="spellEnd"/>
      <w:r w:rsidRPr="0048289D">
        <w:rPr>
          <w:rFonts w:ascii="Times New Roman" w:hAnsi="Times New Roman" w:cs="Times New Roman"/>
          <w:sz w:val="24"/>
          <w:szCs w:val="24"/>
        </w:rPr>
        <w:t xml:space="preserve"> Xu</w:t>
      </w:r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>1,2</w:t>
      </w:r>
      <w:r w:rsidRPr="0048289D" w:rsidDel="009C2052">
        <w:rPr>
          <w:rFonts w:ascii="Times New Roman" w:hAnsi="Times New Roman" w:cs="Times New Roman"/>
          <w:sz w:val="24"/>
          <w:szCs w:val="24"/>
          <w:vertAlign w:val="superscript"/>
        </w:rPr>
        <w:t xml:space="preserve"> </w:t>
      </w:r>
      <w:r w:rsidRPr="0048289D">
        <w:rPr>
          <w:rFonts w:ascii="Times New Roman" w:hAnsi="Times New Roman" w:cs="Times New Roman"/>
          <w:sz w:val="24"/>
          <w:szCs w:val="24"/>
        </w:rPr>
        <w:t>*</w:t>
      </w:r>
    </w:p>
    <w:p w:rsidR="0048289D" w:rsidRPr="0048289D" w:rsidRDefault="0048289D" w:rsidP="0048289D">
      <w:pPr>
        <w:rPr>
          <w:rFonts w:ascii="Times New Roman" w:hAnsi="Times New Roman" w:cs="Times New Roman"/>
          <w:sz w:val="24"/>
          <w:szCs w:val="24"/>
        </w:rPr>
      </w:pPr>
    </w:p>
    <w:p w:rsidR="0048289D" w:rsidRPr="0048289D" w:rsidRDefault="0048289D" w:rsidP="0048289D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48289D">
        <w:rPr>
          <w:rFonts w:ascii="Times New Roman" w:hAnsi="Times New Roman" w:cs="Times New Roman"/>
          <w:sz w:val="24"/>
          <w:szCs w:val="24"/>
        </w:rPr>
        <w:t xml:space="preserve">Guangdong Provincial Key Laboratory of Microbial Culture Collection and Application, Guangdong Institute of Microbiology, 510070, Guangzhou, China, </w:t>
      </w:r>
      <w:r w:rsidRPr="0048289D">
        <w:rPr>
          <w:rFonts w:ascii="Times New Roman" w:hAnsi="Times New Roman" w:cs="Times New Roman"/>
          <w:sz w:val="24"/>
          <w:szCs w:val="24"/>
          <w:vertAlign w:val="superscript"/>
        </w:rPr>
        <w:t xml:space="preserve">2 </w:t>
      </w:r>
      <w:r w:rsidRPr="0048289D">
        <w:rPr>
          <w:rFonts w:ascii="Times New Roman" w:hAnsi="Times New Roman" w:cs="Times New Roman"/>
          <w:sz w:val="24"/>
          <w:szCs w:val="24"/>
        </w:rPr>
        <w:t>State Key Laboratory of Applied Microbiology Southern China, 510070, Guangzhou, China</w:t>
      </w:r>
    </w:p>
    <w:p w:rsidR="0048289D" w:rsidRPr="0048289D" w:rsidRDefault="0048289D" w:rsidP="0048289D">
      <w:pPr>
        <w:ind w:left="120" w:hangingChars="50" w:hanging="120"/>
        <w:rPr>
          <w:rFonts w:ascii="Times New Roman" w:hAnsi="Times New Roman" w:cs="Times New Roman"/>
          <w:sz w:val="24"/>
          <w:szCs w:val="24"/>
        </w:rPr>
      </w:pPr>
    </w:p>
    <w:p w:rsidR="0048289D" w:rsidRPr="0048289D" w:rsidRDefault="0048289D" w:rsidP="0048289D">
      <w:pPr>
        <w:rPr>
          <w:rFonts w:ascii="Times New Roman" w:hAnsi="Times New Roman" w:cs="Times New Roman"/>
          <w:sz w:val="24"/>
          <w:szCs w:val="24"/>
        </w:rPr>
      </w:pPr>
      <w:r w:rsidRPr="0048289D">
        <w:rPr>
          <w:rFonts w:ascii="Times New Roman" w:hAnsi="Times New Roman" w:cs="Times New Roman"/>
          <w:sz w:val="24"/>
          <w:szCs w:val="24"/>
        </w:rPr>
        <w:t xml:space="preserve">* Correspondence: </w:t>
      </w:r>
    </w:p>
    <w:p w:rsidR="0048289D" w:rsidRPr="0048289D" w:rsidRDefault="0048289D" w:rsidP="0048289D">
      <w:pPr>
        <w:rPr>
          <w:rFonts w:ascii="Times New Roman" w:hAnsi="Times New Roman" w:cs="Times New Roman"/>
          <w:sz w:val="24"/>
          <w:szCs w:val="24"/>
        </w:rPr>
      </w:pPr>
      <w:r w:rsidRPr="0048289D">
        <w:rPr>
          <w:rFonts w:ascii="Times New Roman" w:hAnsi="Times New Roman" w:cs="Times New Roman"/>
          <w:sz w:val="24"/>
          <w:szCs w:val="24"/>
        </w:rPr>
        <w:t xml:space="preserve">Dr. </w:t>
      </w:r>
      <w:proofErr w:type="spellStart"/>
      <w:r w:rsidRPr="0048289D">
        <w:rPr>
          <w:rFonts w:ascii="Times New Roman" w:hAnsi="Times New Roman" w:cs="Times New Roman"/>
          <w:sz w:val="24"/>
          <w:szCs w:val="24"/>
        </w:rPr>
        <w:t>Meiying</w:t>
      </w:r>
      <w:proofErr w:type="spellEnd"/>
      <w:r w:rsidRPr="0048289D">
        <w:rPr>
          <w:rFonts w:ascii="Times New Roman" w:hAnsi="Times New Roman" w:cs="Times New Roman"/>
          <w:sz w:val="24"/>
          <w:szCs w:val="24"/>
        </w:rPr>
        <w:t xml:space="preserve"> Xu</w:t>
      </w:r>
    </w:p>
    <w:p w:rsidR="0048289D" w:rsidRPr="0048289D" w:rsidRDefault="0048289D" w:rsidP="0048289D">
      <w:pPr>
        <w:rPr>
          <w:rFonts w:ascii="Times New Roman" w:hAnsi="Times New Roman" w:cs="Times New Roman"/>
          <w:sz w:val="24"/>
          <w:szCs w:val="24"/>
        </w:rPr>
      </w:pPr>
      <w:r w:rsidRPr="0048289D">
        <w:rPr>
          <w:rFonts w:ascii="Times New Roman" w:hAnsi="Times New Roman" w:cs="Times New Roman"/>
          <w:sz w:val="24"/>
          <w:szCs w:val="24"/>
        </w:rPr>
        <w:t>xumy@gdim.cn (M Xu)</w:t>
      </w:r>
    </w:p>
    <w:p w:rsidR="00A95734" w:rsidRPr="0048289D" w:rsidRDefault="00A95734" w:rsidP="00A95734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282E9A" w:rsidRPr="00A95734" w:rsidRDefault="00282E9A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282E9A" w:rsidRPr="00282E9A" w:rsidRDefault="00282E9A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282E9A" w:rsidRPr="00282E9A" w:rsidRDefault="00282E9A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282E9A" w:rsidRPr="00282E9A" w:rsidRDefault="00282E9A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282E9A" w:rsidRPr="00282E9A" w:rsidRDefault="00282E9A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282E9A" w:rsidRPr="00282E9A" w:rsidRDefault="00282E9A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282E9A" w:rsidRDefault="00282E9A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48289D" w:rsidRDefault="0048289D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48289D" w:rsidRDefault="0048289D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48289D" w:rsidRDefault="0048289D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48289D" w:rsidRDefault="0048289D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48289D" w:rsidRPr="00282E9A" w:rsidRDefault="0048289D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5E1E32" w:rsidRDefault="005E1E32" w:rsidP="00282E9A">
      <w:pPr>
        <w:spacing w:line="360" w:lineRule="auto"/>
        <w:rPr>
          <w:rFonts w:ascii="Times New Roman" w:hAnsi="Times New Roman"/>
          <w:b/>
          <w:sz w:val="24"/>
        </w:rPr>
      </w:pPr>
    </w:p>
    <w:p w:rsidR="009A72B1" w:rsidRPr="009A72B1" w:rsidRDefault="009A72B1" w:rsidP="009A72B1">
      <w:pPr>
        <w:spacing w:line="360" w:lineRule="auto"/>
        <w:rPr>
          <w:rFonts w:ascii="Times New Roman" w:hAnsi="Times New Roman"/>
          <w:b/>
          <w:sz w:val="24"/>
        </w:rPr>
      </w:pPr>
      <w:r w:rsidRPr="009A72B1">
        <w:rPr>
          <w:rFonts w:ascii="Times New Roman" w:hAnsi="Times New Roman"/>
          <w:b/>
          <w:sz w:val="24"/>
        </w:rPr>
        <w:lastRenderedPageBreak/>
        <w:t>Supplementary Tables and Figures</w:t>
      </w:r>
    </w:p>
    <w:p w:rsidR="00282E9A" w:rsidRPr="0048289D" w:rsidRDefault="007662E1" w:rsidP="007662E1">
      <w:pPr>
        <w:spacing w:line="360" w:lineRule="auto"/>
        <w:jc w:val="center"/>
        <w:rPr>
          <w:rFonts w:ascii="Times New Roman" w:hAnsi="Times New Roman"/>
          <w:sz w:val="24"/>
        </w:rPr>
      </w:pPr>
      <w:r w:rsidRPr="0048289D">
        <w:rPr>
          <w:rFonts w:ascii="Times New Roman" w:hAnsi="Times New Roman"/>
          <w:sz w:val="24"/>
        </w:rPr>
        <w:t>Table S1 Alpha diversity of the communities in ABR and MFC-ABR</w:t>
      </w:r>
    </w:p>
    <w:tbl>
      <w:tblPr>
        <w:tblW w:w="9200" w:type="dxa"/>
        <w:tblLook w:val="04A0" w:firstRow="1" w:lastRow="0" w:firstColumn="1" w:lastColumn="0" w:noHBand="0" w:noVBand="1"/>
      </w:tblPr>
      <w:tblGrid>
        <w:gridCol w:w="1701"/>
        <w:gridCol w:w="1225"/>
        <w:gridCol w:w="1083"/>
        <w:gridCol w:w="1080"/>
        <w:gridCol w:w="1080"/>
        <w:gridCol w:w="1080"/>
        <w:gridCol w:w="1080"/>
        <w:gridCol w:w="871"/>
      </w:tblGrid>
      <w:tr w:rsidR="00282E9A" w:rsidRPr="00282E9A" w:rsidTr="007662E1">
        <w:trPr>
          <w:trHeight w:val="330"/>
        </w:trPr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ID</w:t>
            </w:r>
          </w:p>
        </w:tc>
        <w:tc>
          <w:tcPr>
            <w:tcW w:w="122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esample</w:t>
            </w:r>
          </w:p>
        </w:tc>
        <w:tc>
          <w:tcPr>
            <w:tcW w:w="1083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Richness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ACE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Chao1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impson</w:t>
            </w:r>
          </w:p>
        </w:tc>
        <w:tc>
          <w:tcPr>
            <w:tcW w:w="1080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Shannon</w:t>
            </w:r>
          </w:p>
        </w:tc>
        <w:tc>
          <w:tcPr>
            <w:tcW w:w="87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PD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C-ABR1-c</w:t>
            </w:r>
            <w:r w:rsid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ber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0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C-ABR2-</w:t>
            </w:r>
            <w:r w:rsidR="007662E1">
              <w:t xml:space="preserve"> </w:t>
            </w:r>
            <w:r w:rsidR="007662E1" w:rsidRP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mber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9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9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C-ABR3-</w:t>
            </w:r>
            <w:r w:rsidR="007662E1">
              <w:t xml:space="preserve"> </w:t>
            </w:r>
            <w:r w:rsidR="007662E1" w:rsidRP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mber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8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C-ABR1-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</w:t>
            </w:r>
            <w:r w:rsid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ber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0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3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0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C-ABR2-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</w:t>
            </w:r>
            <w:r w:rsid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ber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4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8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C-ABR3-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</w:t>
            </w:r>
            <w:r w:rsid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ber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1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0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5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C-ABR1-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</w:t>
            </w:r>
            <w:r w:rsid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ber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5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36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1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C-ABR2-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</w:t>
            </w:r>
            <w:r w:rsid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ber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7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4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MFC-ABR3-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c</w:t>
            </w:r>
            <w:r w:rsid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hamber</w:t>
            </w:r>
            <w:r w:rsidR="007662E1"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6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3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7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R1-</w:t>
            </w:r>
            <w:r w:rsidR="007662E1">
              <w:t xml:space="preserve"> </w:t>
            </w:r>
            <w:r w:rsidR="007662E1" w:rsidRP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mber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1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2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R2-</w:t>
            </w:r>
            <w:r w:rsidR="007662E1">
              <w:t xml:space="preserve"> </w:t>
            </w:r>
            <w:r w:rsidR="007662E1" w:rsidRP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mber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5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6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2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R3-</w:t>
            </w:r>
            <w:r w:rsidR="007662E1">
              <w:t xml:space="preserve"> </w:t>
            </w:r>
            <w:r w:rsidR="007662E1" w:rsidRP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mber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3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R1-</w:t>
            </w:r>
            <w:r w:rsidR="007662E1">
              <w:t xml:space="preserve"> </w:t>
            </w:r>
            <w:r w:rsidR="007662E1" w:rsidRP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mber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6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4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5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R2-</w:t>
            </w:r>
            <w:r w:rsidR="007662E1">
              <w:t xml:space="preserve"> </w:t>
            </w:r>
            <w:r w:rsidR="007662E1" w:rsidRP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mber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28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0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4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R3-</w:t>
            </w:r>
            <w:r w:rsidR="007662E1">
              <w:t xml:space="preserve"> </w:t>
            </w:r>
            <w:r w:rsidR="007662E1" w:rsidRP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mber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6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99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9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31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R1-</w:t>
            </w:r>
            <w:r w:rsidR="007662E1">
              <w:t xml:space="preserve"> </w:t>
            </w:r>
            <w:r w:rsidR="007662E1" w:rsidRP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mber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2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62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46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4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02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R2-</w:t>
            </w:r>
            <w:r w:rsidR="007662E1">
              <w:t xml:space="preserve"> </w:t>
            </w:r>
            <w:r w:rsidR="007662E1" w:rsidRP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mber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20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87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9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8</w:t>
            </w:r>
          </w:p>
        </w:tc>
        <w:tc>
          <w:tcPr>
            <w:tcW w:w="87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6</w:t>
            </w:r>
          </w:p>
        </w:tc>
      </w:tr>
      <w:tr w:rsidR="00282E9A" w:rsidRPr="00282E9A" w:rsidTr="007662E1">
        <w:trPr>
          <w:trHeight w:val="315"/>
        </w:trPr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ABR3-</w:t>
            </w:r>
            <w:r w:rsidR="007662E1">
              <w:t xml:space="preserve"> </w:t>
            </w:r>
            <w:r w:rsidR="007662E1" w:rsidRPr="007662E1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 xml:space="preserve">chamber </w:t>
            </w: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</w:t>
            </w:r>
          </w:p>
        </w:tc>
        <w:tc>
          <w:tcPr>
            <w:tcW w:w="122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3036</w:t>
            </w:r>
          </w:p>
        </w:tc>
        <w:tc>
          <w:tcPr>
            <w:tcW w:w="108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282E9A"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  <w:t>1824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160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17032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0.99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9.7</w:t>
            </w:r>
          </w:p>
        </w:tc>
        <w:tc>
          <w:tcPr>
            <w:tcW w:w="8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center"/>
            <w:hideMark/>
          </w:tcPr>
          <w:p w:rsidR="00282E9A" w:rsidRPr="00282E9A" w:rsidRDefault="00282E9A" w:rsidP="007662E1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</w:pPr>
            <w:r w:rsidRPr="00282E9A">
              <w:rPr>
                <w:rFonts w:ascii="Times New Roman" w:eastAsia="宋体" w:hAnsi="Times New Roman" w:cs="Times New Roman"/>
                <w:color w:val="000000"/>
                <w:kern w:val="0"/>
                <w:sz w:val="22"/>
              </w:rPr>
              <w:t>229</w:t>
            </w:r>
          </w:p>
        </w:tc>
      </w:tr>
    </w:tbl>
    <w:p w:rsidR="003D2561" w:rsidRDefault="003D2561"/>
    <w:p w:rsidR="00282E9A" w:rsidRDefault="00282E9A"/>
    <w:p w:rsidR="00282E9A" w:rsidRDefault="00282E9A"/>
    <w:p w:rsidR="00714B63" w:rsidRPr="00282E9A" w:rsidRDefault="00714B63"/>
    <w:p w:rsidR="003D2561" w:rsidRPr="00282E9A" w:rsidRDefault="00367048">
      <w:r>
        <w:rPr>
          <w:noProof/>
        </w:rPr>
        <w:lastRenderedPageBreak/>
        <w:drawing>
          <wp:inline distT="0" distB="0" distL="0" distR="0" wp14:anchorId="260694C8">
            <wp:extent cx="5156200" cy="2000231"/>
            <wp:effectExtent l="0" t="0" r="0" b="635"/>
            <wp:docPr id="7" name="图片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7669" cy="20085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67048" w:rsidRPr="00282E9A" w:rsidRDefault="00367048" w:rsidP="00367048">
      <w:pPr>
        <w:rPr>
          <w:sz w:val="24"/>
          <w:szCs w:val="24"/>
        </w:rPr>
      </w:pPr>
      <w:r w:rsidRPr="00282E9A">
        <w:rPr>
          <w:rFonts w:hint="eastAsia"/>
          <w:sz w:val="24"/>
          <w:szCs w:val="24"/>
        </w:rPr>
        <w:t xml:space="preserve">Fig. S1 </w:t>
      </w:r>
      <w:r w:rsidRPr="00282E9A">
        <w:rPr>
          <w:sz w:val="24"/>
          <w:szCs w:val="24"/>
        </w:rPr>
        <w:t>Schematic of the MFC</w:t>
      </w:r>
      <w:r>
        <w:rPr>
          <w:sz w:val="24"/>
          <w:szCs w:val="24"/>
        </w:rPr>
        <w:t>-ABR</w:t>
      </w:r>
      <w:r w:rsidRPr="00282E9A">
        <w:rPr>
          <w:sz w:val="24"/>
          <w:szCs w:val="24"/>
        </w:rPr>
        <w:t xml:space="preserve"> </w:t>
      </w:r>
      <w:r>
        <w:rPr>
          <w:sz w:val="24"/>
          <w:szCs w:val="24"/>
        </w:rPr>
        <w:t xml:space="preserve">(A) and </w:t>
      </w:r>
      <w:r w:rsidRPr="00282E9A">
        <w:rPr>
          <w:sz w:val="24"/>
          <w:szCs w:val="24"/>
        </w:rPr>
        <w:t>ABR</w:t>
      </w:r>
      <w:r>
        <w:rPr>
          <w:sz w:val="24"/>
          <w:szCs w:val="24"/>
        </w:rPr>
        <w:t xml:space="preserve"> (B)</w:t>
      </w:r>
      <w:r>
        <w:rPr>
          <w:rFonts w:hint="eastAsia"/>
          <w:sz w:val="24"/>
          <w:szCs w:val="24"/>
        </w:rPr>
        <w:t xml:space="preserve"> reactors. </w:t>
      </w:r>
    </w:p>
    <w:p w:rsidR="003D2561" w:rsidRDefault="003D2561"/>
    <w:p w:rsidR="003D2561" w:rsidRPr="00367048" w:rsidRDefault="003D2561"/>
    <w:p w:rsidR="003D2561" w:rsidRPr="00367048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Pr="00282E9A" w:rsidRDefault="003D2561">
      <w:pPr>
        <w:rPr>
          <w:sz w:val="24"/>
          <w:szCs w:val="24"/>
        </w:rPr>
      </w:pPr>
      <w:r w:rsidRPr="00282E9A">
        <w:rPr>
          <w:noProof/>
          <w:sz w:val="24"/>
          <w:szCs w:val="24"/>
        </w:rPr>
        <w:lastRenderedPageBreak/>
        <w:drawing>
          <wp:inline distT="0" distB="0" distL="0" distR="0" wp14:anchorId="37E58802">
            <wp:extent cx="5074960" cy="6086475"/>
            <wp:effectExtent l="0" t="0" r="0" b="0"/>
            <wp:docPr id="3" name="图片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0829" cy="60935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2561" w:rsidRPr="00282E9A" w:rsidRDefault="00282E9A">
      <w:pPr>
        <w:rPr>
          <w:sz w:val="24"/>
          <w:szCs w:val="24"/>
        </w:rPr>
      </w:pPr>
      <w:r w:rsidRPr="00282E9A">
        <w:rPr>
          <w:sz w:val="24"/>
          <w:szCs w:val="24"/>
        </w:rPr>
        <w:t xml:space="preserve">Fig. S2 A comparison of the COD removal in </w:t>
      </w:r>
      <w:r w:rsidR="00BA52F0">
        <w:rPr>
          <w:sz w:val="24"/>
          <w:szCs w:val="24"/>
        </w:rPr>
        <w:t xml:space="preserve">the </w:t>
      </w:r>
      <w:r w:rsidRPr="00282E9A">
        <w:rPr>
          <w:sz w:val="24"/>
          <w:szCs w:val="24"/>
        </w:rPr>
        <w:t>ABR and MFC-ABR</w:t>
      </w:r>
      <w:r w:rsidR="00A95734">
        <w:rPr>
          <w:sz w:val="24"/>
          <w:szCs w:val="24"/>
        </w:rPr>
        <w:t xml:space="preserve">. </w:t>
      </w:r>
      <w:r w:rsidR="00BA52F0">
        <w:rPr>
          <w:sz w:val="24"/>
          <w:szCs w:val="24"/>
        </w:rPr>
        <w:t xml:space="preserve">A, the total removal efficiency in the two reactors; B, the removal efficiency in the first chambers ABR and MFC-ABR. </w:t>
      </w:r>
      <w:r w:rsidR="00A95734">
        <w:rPr>
          <w:sz w:val="24"/>
          <w:szCs w:val="24"/>
        </w:rPr>
        <w:t>Green bars indicates the enhancing-rate of MFC-ABR relative to ABR at different sampling times.</w:t>
      </w:r>
    </w:p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3D2561"/>
    <w:p w:rsidR="003D2561" w:rsidRDefault="00DE7AEB" w:rsidP="000454DA">
      <w:pPr>
        <w:jc w:val="center"/>
      </w:pPr>
      <w:r>
        <w:rPr>
          <w:noProof/>
        </w:rPr>
        <w:lastRenderedPageBreak/>
        <w:drawing>
          <wp:inline distT="0" distB="0" distL="0" distR="0" wp14:anchorId="124CE959">
            <wp:extent cx="4514187" cy="3540412"/>
            <wp:effectExtent l="0" t="0" r="0" b="0"/>
            <wp:docPr id="8" name="图片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16815" cy="354247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0454DA" w:rsidRPr="00E84284" w:rsidRDefault="000454DA" w:rsidP="000454DA">
      <w:pPr>
        <w:jc w:val="center"/>
        <w:rPr>
          <w:sz w:val="24"/>
          <w:szCs w:val="24"/>
        </w:rPr>
      </w:pPr>
      <w:r w:rsidRPr="00E84284">
        <w:rPr>
          <w:rFonts w:hint="eastAsia"/>
          <w:sz w:val="24"/>
          <w:szCs w:val="24"/>
        </w:rPr>
        <w:t xml:space="preserve">Fig. S3 </w:t>
      </w:r>
      <w:proofErr w:type="gramStart"/>
      <w:r w:rsidRPr="00E84284">
        <w:rPr>
          <w:rFonts w:hint="eastAsia"/>
          <w:sz w:val="24"/>
          <w:szCs w:val="24"/>
        </w:rPr>
        <w:t>The</w:t>
      </w:r>
      <w:proofErr w:type="gramEnd"/>
      <w:r w:rsidRPr="00E84284">
        <w:rPr>
          <w:rFonts w:hint="eastAsia"/>
          <w:sz w:val="24"/>
          <w:szCs w:val="24"/>
        </w:rPr>
        <w:t xml:space="preserve"> </w:t>
      </w:r>
      <w:proofErr w:type="spellStart"/>
      <w:r w:rsidRPr="00E84284">
        <w:rPr>
          <w:sz w:val="24"/>
          <w:szCs w:val="24"/>
        </w:rPr>
        <w:t>Coulombic</w:t>
      </w:r>
      <w:proofErr w:type="spellEnd"/>
      <w:r w:rsidRPr="00E84284">
        <w:rPr>
          <w:sz w:val="24"/>
          <w:szCs w:val="24"/>
        </w:rPr>
        <w:t xml:space="preserve"> efficiency in different reactors and stages.</w:t>
      </w:r>
    </w:p>
    <w:p w:rsidR="000454DA" w:rsidRDefault="000454DA"/>
    <w:p w:rsidR="000454DA" w:rsidRDefault="000454DA"/>
    <w:p w:rsidR="000454DA" w:rsidRDefault="000454DA"/>
    <w:p w:rsidR="000454DA" w:rsidRDefault="000454DA"/>
    <w:p w:rsidR="000454DA" w:rsidRDefault="000454DA"/>
    <w:p w:rsidR="000454DA" w:rsidRDefault="000454DA"/>
    <w:p w:rsidR="003D2561" w:rsidRDefault="003D2561"/>
    <w:p w:rsidR="00282E9A" w:rsidRDefault="00282E9A">
      <w:r>
        <w:rPr>
          <w:noProof/>
        </w:rPr>
        <w:lastRenderedPageBreak/>
        <w:drawing>
          <wp:inline distT="0" distB="0" distL="0" distR="0" wp14:anchorId="75293F99">
            <wp:extent cx="4907915" cy="4395470"/>
            <wp:effectExtent l="0" t="0" r="0" b="0"/>
            <wp:docPr id="4" name="图片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07915" cy="439547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2E9A" w:rsidRPr="00282E9A" w:rsidRDefault="00282E9A" w:rsidP="00282E9A">
      <w:pPr>
        <w:rPr>
          <w:sz w:val="24"/>
          <w:szCs w:val="24"/>
        </w:rPr>
      </w:pPr>
      <w:r w:rsidRPr="00282E9A">
        <w:rPr>
          <w:sz w:val="24"/>
          <w:szCs w:val="24"/>
        </w:rPr>
        <w:t>Fig. S</w:t>
      </w:r>
      <w:r w:rsidR="00E84284">
        <w:rPr>
          <w:sz w:val="24"/>
          <w:szCs w:val="24"/>
        </w:rPr>
        <w:t>4</w:t>
      </w:r>
      <w:r w:rsidRPr="00282E9A">
        <w:rPr>
          <w:sz w:val="24"/>
          <w:szCs w:val="24"/>
        </w:rPr>
        <w:t xml:space="preserve"> </w:t>
      </w:r>
      <w:proofErr w:type="spellStart"/>
      <w:r w:rsidRPr="00282E9A">
        <w:rPr>
          <w:sz w:val="24"/>
          <w:szCs w:val="24"/>
        </w:rPr>
        <w:t>Bioamss</w:t>
      </w:r>
      <w:proofErr w:type="spellEnd"/>
      <w:r w:rsidRPr="00282E9A">
        <w:rPr>
          <w:sz w:val="24"/>
          <w:szCs w:val="24"/>
        </w:rPr>
        <w:t xml:space="preserve"> in the sludge of ABR and MFC-ABR</w:t>
      </w:r>
    </w:p>
    <w:p w:rsidR="00282E9A" w:rsidRP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282E9A"/>
    <w:p w:rsidR="00282E9A" w:rsidRDefault="00A95734">
      <w:r>
        <w:rPr>
          <w:noProof/>
        </w:rPr>
        <w:lastRenderedPageBreak/>
        <w:drawing>
          <wp:inline distT="0" distB="0" distL="0" distR="0" wp14:anchorId="081A6851">
            <wp:extent cx="5245846" cy="3998347"/>
            <wp:effectExtent l="0" t="0" r="0" b="254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54095" cy="400463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282E9A" w:rsidRPr="00282E9A" w:rsidRDefault="00282E9A" w:rsidP="00282E9A">
      <w:pPr>
        <w:rPr>
          <w:sz w:val="24"/>
          <w:szCs w:val="24"/>
        </w:rPr>
      </w:pPr>
      <w:r w:rsidRPr="00282E9A">
        <w:rPr>
          <w:sz w:val="24"/>
          <w:szCs w:val="24"/>
        </w:rPr>
        <w:t>Fig. S</w:t>
      </w:r>
      <w:r w:rsidR="00E84284">
        <w:rPr>
          <w:sz w:val="24"/>
          <w:szCs w:val="24"/>
        </w:rPr>
        <w:t>5</w:t>
      </w:r>
      <w:r w:rsidRPr="00282E9A">
        <w:rPr>
          <w:sz w:val="24"/>
          <w:szCs w:val="24"/>
        </w:rPr>
        <w:t xml:space="preserve"> Particle size of the sludge </w:t>
      </w:r>
      <w:r w:rsidR="00A95734">
        <w:rPr>
          <w:sz w:val="24"/>
          <w:szCs w:val="24"/>
        </w:rPr>
        <w:t>in</w:t>
      </w:r>
      <w:r w:rsidRPr="00282E9A">
        <w:rPr>
          <w:sz w:val="24"/>
          <w:szCs w:val="24"/>
        </w:rPr>
        <w:t xml:space="preserve"> </w:t>
      </w:r>
      <w:r w:rsidR="00A95734">
        <w:rPr>
          <w:sz w:val="24"/>
          <w:szCs w:val="24"/>
        </w:rPr>
        <w:t xml:space="preserve">chamber 1 (A), chamber 2 (B) and chamber 3 (C) of </w:t>
      </w:r>
      <w:r w:rsidRPr="00282E9A">
        <w:rPr>
          <w:sz w:val="24"/>
          <w:szCs w:val="24"/>
        </w:rPr>
        <w:t>ABR and MFC-ABR</w:t>
      </w:r>
      <w:r w:rsidR="00A95734">
        <w:rPr>
          <w:sz w:val="24"/>
          <w:szCs w:val="24"/>
        </w:rPr>
        <w:t xml:space="preserve">. </w:t>
      </w:r>
    </w:p>
    <w:p w:rsidR="00282E9A" w:rsidRPr="00282E9A" w:rsidRDefault="00282E9A"/>
    <w:p w:rsidR="003D2561" w:rsidRDefault="003D2561" w:rsidP="003D2561"/>
    <w:p w:rsidR="00367048" w:rsidRDefault="00367048" w:rsidP="003D2561"/>
    <w:p w:rsidR="00367048" w:rsidRDefault="00367048" w:rsidP="003D2561"/>
    <w:p w:rsidR="00367048" w:rsidRDefault="00367048" w:rsidP="003D2561"/>
    <w:p w:rsidR="00367048" w:rsidRDefault="00367048" w:rsidP="003D2561"/>
    <w:p w:rsidR="00367048" w:rsidRDefault="00367048" w:rsidP="003D2561"/>
    <w:p w:rsidR="00367048" w:rsidRDefault="00367048" w:rsidP="003D2561"/>
    <w:p w:rsidR="00367048" w:rsidRDefault="00367048" w:rsidP="003D2561"/>
    <w:p w:rsidR="00367048" w:rsidRDefault="00367048" w:rsidP="003D2561"/>
    <w:p w:rsidR="003D2561" w:rsidRDefault="005E1E32" w:rsidP="003D2561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  <w:r w:rsidRPr="005E1E32">
        <w:rPr>
          <w:rFonts w:ascii="Times New Roman" w:hAnsi="Times New Roman" w:cs="Times New Roman"/>
          <w:noProof/>
          <w:color w:val="FF0000"/>
          <w:sz w:val="24"/>
          <w:szCs w:val="24"/>
        </w:rPr>
        <w:lastRenderedPageBreak/>
        <w:drawing>
          <wp:inline distT="0" distB="0" distL="0" distR="0">
            <wp:extent cx="5514975" cy="3499820"/>
            <wp:effectExtent l="0" t="0" r="0" b="5715"/>
            <wp:docPr id="5" name="图片 5" descr="C:\Users\lenovo\Desktop\罗鸥英文文章\第一次修改后-罗鸥\CEJ\fig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lenovo\Desktop\罗鸥英文文章\第一次修改后-罗鸥\CEJ\fig.tif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8352" cy="350196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82E9A" w:rsidRPr="00282E9A" w:rsidRDefault="00282E9A" w:rsidP="00282E9A">
      <w:pPr>
        <w:rPr>
          <w:sz w:val="24"/>
          <w:szCs w:val="24"/>
        </w:rPr>
      </w:pPr>
      <w:r w:rsidRPr="00282E9A">
        <w:rPr>
          <w:sz w:val="24"/>
          <w:szCs w:val="24"/>
        </w:rPr>
        <w:t>Fig. S</w:t>
      </w:r>
      <w:r w:rsidR="00E84284">
        <w:rPr>
          <w:sz w:val="24"/>
          <w:szCs w:val="24"/>
        </w:rPr>
        <w:t>6</w:t>
      </w:r>
      <w:r w:rsidRPr="00282E9A">
        <w:rPr>
          <w:sz w:val="24"/>
          <w:szCs w:val="24"/>
        </w:rPr>
        <w:t xml:space="preserve"> </w:t>
      </w:r>
      <w:proofErr w:type="spellStart"/>
      <w:r w:rsidRPr="00282E9A">
        <w:rPr>
          <w:sz w:val="24"/>
          <w:szCs w:val="24"/>
        </w:rPr>
        <w:t>PCoA</w:t>
      </w:r>
      <w:proofErr w:type="spellEnd"/>
      <w:r w:rsidRPr="00282E9A">
        <w:rPr>
          <w:sz w:val="24"/>
          <w:szCs w:val="24"/>
        </w:rPr>
        <w:t xml:space="preserve"> </w:t>
      </w:r>
      <w:r w:rsidR="005E1E32">
        <w:rPr>
          <w:sz w:val="24"/>
          <w:szCs w:val="24"/>
        </w:rPr>
        <w:t xml:space="preserve">cluster of MFC-ABR and ABR communities (A) </w:t>
      </w:r>
      <w:r w:rsidRPr="00282E9A">
        <w:rPr>
          <w:sz w:val="24"/>
          <w:szCs w:val="24"/>
        </w:rPr>
        <w:t xml:space="preserve">and </w:t>
      </w:r>
      <w:r w:rsidR="005E1E32">
        <w:rPr>
          <w:sz w:val="24"/>
          <w:szCs w:val="24"/>
        </w:rPr>
        <w:t>RD</w:t>
      </w:r>
      <w:r w:rsidRPr="00282E9A">
        <w:rPr>
          <w:sz w:val="24"/>
          <w:szCs w:val="24"/>
        </w:rPr>
        <w:t>A clusters</w:t>
      </w:r>
      <w:r w:rsidR="005E1E32">
        <w:rPr>
          <w:sz w:val="24"/>
          <w:szCs w:val="24"/>
        </w:rPr>
        <w:t xml:space="preserve"> of MFC-ABR communities (B) and ABR communities (C)</w:t>
      </w:r>
      <w:r w:rsidR="002906E5">
        <w:rPr>
          <w:sz w:val="24"/>
          <w:szCs w:val="24"/>
        </w:rPr>
        <w:t xml:space="preserve">. The blue dots </w:t>
      </w:r>
      <w:r w:rsidR="005E1E32">
        <w:rPr>
          <w:sz w:val="24"/>
          <w:szCs w:val="24"/>
        </w:rPr>
        <w:t>A1</w:t>
      </w:r>
      <w:r w:rsidR="002906E5">
        <w:rPr>
          <w:sz w:val="24"/>
          <w:szCs w:val="24"/>
        </w:rPr>
        <w:t xml:space="preserve">, </w:t>
      </w:r>
      <w:r w:rsidR="005E1E32">
        <w:rPr>
          <w:sz w:val="24"/>
          <w:szCs w:val="24"/>
        </w:rPr>
        <w:t>A2</w:t>
      </w:r>
      <w:r w:rsidR="002906E5">
        <w:rPr>
          <w:sz w:val="24"/>
          <w:szCs w:val="24"/>
        </w:rPr>
        <w:t xml:space="preserve"> and </w:t>
      </w:r>
      <w:r w:rsidR="005E1E32">
        <w:rPr>
          <w:sz w:val="24"/>
          <w:szCs w:val="24"/>
        </w:rPr>
        <w:t>A3 LO7-9 indicate</w:t>
      </w:r>
      <w:r w:rsidR="002906E5">
        <w:rPr>
          <w:sz w:val="24"/>
          <w:szCs w:val="24"/>
        </w:rPr>
        <w:t xml:space="preserve"> the </w:t>
      </w:r>
      <w:r w:rsidR="005E1E32">
        <w:rPr>
          <w:sz w:val="24"/>
          <w:szCs w:val="24"/>
        </w:rPr>
        <w:t xml:space="preserve">triplicated ABR; the </w:t>
      </w:r>
      <w:r w:rsidR="002906E5">
        <w:rPr>
          <w:sz w:val="24"/>
          <w:szCs w:val="24"/>
        </w:rPr>
        <w:t xml:space="preserve">red dots </w:t>
      </w:r>
      <w:r w:rsidR="005E1E32">
        <w:rPr>
          <w:sz w:val="24"/>
          <w:szCs w:val="24"/>
        </w:rPr>
        <w:t>MA1, MA2 and MA3</w:t>
      </w:r>
      <w:r w:rsidR="005E1E32" w:rsidRPr="005E1E32">
        <w:t xml:space="preserve"> </w:t>
      </w:r>
      <w:r w:rsidR="005E1E32" w:rsidRPr="005E1E32">
        <w:rPr>
          <w:sz w:val="24"/>
          <w:szCs w:val="24"/>
        </w:rPr>
        <w:t xml:space="preserve">indicate the triplicated </w:t>
      </w:r>
      <w:r w:rsidR="005E1E32">
        <w:rPr>
          <w:sz w:val="24"/>
          <w:szCs w:val="24"/>
        </w:rPr>
        <w:t>MFC-</w:t>
      </w:r>
      <w:r w:rsidR="005E1E32" w:rsidRPr="005E1E32">
        <w:rPr>
          <w:sz w:val="24"/>
          <w:szCs w:val="24"/>
        </w:rPr>
        <w:t>ABR</w:t>
      </w:r>
      <w:r w:rsidR="005E1E32">
        <w:rPr>
          <w:sz w:val="24"/>
          <w:szCs w:val="24"/>
        </w:rPr>
        <w:t>;</w:t>
      </w:r>
      <w:r w:rsidR="005E1E32" w:rsidRPr="005E1E32">
        <w:rPr>
          <w:sz w:val="24"/>
          <w:szCs w:val="24"/>
        </w:rPr>
        <w:t xml:space="preserve"> the number after the dash indicate the chamber order;</w:t>
      </w:r>
      <w:r w:rsidR="002906E5">
        <w:rPr>
          <w:sz w:val="24"/>
          <w:szCs w:val="24"/>
        </w:rPr>
        <w:t xml:space="preserve"> and</w:t>
      </w:r>
      <w:r w:rsidR="005E1E32">
        <w:rPr>
          <w:sz w:val="24"/>
          <w:szCs w:val="24"/>
        </w:rPr>
        <w:t xml:space="preserve"> the green dots </w:t>
      </w:r>
      <w:r w:rsidR="002906E5">
        <w:rPr>
          <w:sz w:val="24"/>
          <w:szCs w:val="24"/>
        </w:rPr>
        <w:t xml:space="preserve"> </w:t>
      </w:r>
      <w:r w:rsidR="002906E5" w:rsidRPr="002906E5">
        <w:rPr>
          <w:sz w:val="24"/>
          <w:szCs w:val="24"/>
        </w:rPr>
        <w:t xml:space="preserve">indicates the </w:t>
      </w:r>
      <w:r w:rsidR="005E1E32">
        <w:rPr>
          <w:sz w:val="24"/>
          <w:szCs w:val="24"/>
        </w:rPr>
        <w:t>original sludge samples.</w:t>
      </w:r>
      <w:r w:rsidR="002906E5">
        <w:rPr>
          <w:sz w:val="24"/>
          <w:szCs w:val="24"/>
        </w:rPr>
        <w:t xml:space="preserve"> </w:t>
      </w:r>
      <w:r w:rsidR="005E1E32">
        <w:rPr>
          <w:sz w:val="24"/>
          <w:szCs w:val="24"/>
        </w:rPr>
        <w:t xml:space="preserve">Efficiency indicate the AO-7 removal efficiency and voltage indicate the voltages generated in different MFC-ABR chambers. </w:t>
      </w:r>
    </w:p>
    <w:p w:rsidR="00282E9A" w:rsidRPr="00282E9A" w:rsidRDefault="00282E9A" w:rsidP="003D2561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282E9A" w:rsidRPr="005E1E32" w:rsidRDefault="00282E9A" w:rsidP="003D2561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282E9A" w:rsidRDefault="00282E9A" w:rsidP="003D2561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282E9A" w:rsidRDefault="00282E9A" w:rsidP="003D2561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282E9A" w:rsidRDefault="00282E9A" w:rsidP="003D2561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282E9A" w:rsidRDefault="00282E9A" w:rsidP="003D2561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282E9A" w:rsidRPr="003D2561" w:rsidRDefault="00282E9A" w:rsidP="003D2561">
      <w:pPr>
        <w:spacing w:line="360" w:lineRule="auto"/>
        <w:rPr>
          <w:rFonts w:ascii="Times New Roman" w:hAnsi="Times New Roman" w:cs="Times New Roman"/>
          <w:color w:val="FF0000"/>
          <w:sz w:val="24"/>
          <w:szCs w:val="24"/>
        </w:rPr>
      </w:pPr>
    </w:p>
    <w:p w:rsidR="003D2561" w:rsidRPr="003D2561" w:rsidRDefault="003D2561" w:rsidP="003D2561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3D2561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26934A52" wp14:editId="7B9700C1">
            <wp:extent cx="5170170" cy="4175648"/>
            <wp:effectExtent l="0" t="0" r="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5917" cy="418029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3D2561" w:rsidRPr="00E84284" w:rsidRDefault="003D2561" w:rsidP="003D2561">
      <w:pPr>
        <w:spacing w:line="360" w:lineRule="auto"/>
        <w:rPr>
          <w:rFonts w:cstheme="minorHAnsi"/>
          <w:sz w:val="24"/>
          <w:szCs w:val="24"/>
        </w:rPr>
      </w:pPr>
      <w:r w:rsidRPr="00E84284">
        <w:rPr>
          <w:rFonts w:cstheme="minorHAnsi"/>
          <w:sz w:val="24"/>
          <w:szCs w:val="24"/>
        </w:rPr>
        <w:t>Fig. S</w:t>
      </w:r>
      <w:r w:rsidR="00E84284" w:rsidRPr="00E84284">
        <w:rPr>
          <w:rFonts w:cstheme="minorHAnsi"/>
          <w:sz w:val="24"/>
          <w:szCs w:val="24"/>
        </w:rPr>
        <w:t>7</w:t>
      </w:r>
      <w:r w:rsidRPr="00E84284">
        <w:rPr>
          <w:rFonts w:cstheme="minorHAnsi"/>
          <w:sz w:val="24"/>
          <w:szCs w:val="24"/>
        </w:rPr>
        <w:t xml:space="preserve"> phyla composition of each chamber in MFC-ABR and ABR.</w:t>
      </w:r>
    </w:p>
    <w:p w:rsidR="003D2561" w:rsidRPr="003D2561" w:rsidRDefault="003D2561"/>
    <w:sectPr w:rsidR="003D2561" w:rsidRPr="003D2561">
      <w:headerReference w:type="even" r:id="rId13"/>
      <w:headerReference w:type="default" r:id="rId14"/>
      <w:footerReference w:type="even" r:id="rId15"/>
      <w:footerReference w:type="default" r:id="rId16"/>
      <w:headerReference w:type="first" r:id="rId17"/>
      <w:footerReference w:type="firs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432C2B" w:rsidRDefault="00432C2B" w:rsidP="003D2561">
      <w:r>
        <w:separator/>
      </w:r>
    </w:p>
  </w:endnote>
  <w:endnote w:type="continuationSeparator" w:id="0">
    <w:p w:rsidR="00432C2B" w:rsidRDefault="00432C2B" w:rsidP="003D25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AEB" w:rsidRDefault="00DE7AEB">
    <w:pPr>
      <w:pStyle w:val="a4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AEB" w:rsidRDefault="00DE7AEB">
    <w:pPr>
      <w:pStyle w:val="a4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AEB" w:rsidRDefault="00DE7AEB">
    <w:pPr>
      <w:pStyle w:val="a4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432C2B" w:rsidRDefault="00432C2B" w:rsidP="003D2561">
      <w:r>
        <w:separator/>
      </w:r>
    </w:p>
  </w:footnote>
  <w:footnote w:type="continuationSeparator" w:id="0">
    <w:p w:rsidR="00432C2B" w:rsidRDefault="00432C2B" w:rsidP="003D256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AEB" w:rsidRDefault="00DE7AEB">
    <w:pPr>
      <w:pStyle w:val="a3"/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3D2561" w:rsidRDefault="003D2561" w:rsidP="00DE7AEB">
    <w:pPr>
      <w:pStyle w:val="a3"/>
      <w:pBdr>
        <w:bottom w:val="none" w:sz="0" w:space="0" w:color="auto"/>
      </w:pBdr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DE7AEB" w:rsidRDefault="00DE7AEB">
    <w:pPr>
      <w:pStyle w:val="a3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634E"/>
    <w:rsid w:val="00000604"/>
    <w:rsid w:val="0000088D"/>
    <w:rsid w:val="0000221D"/>
    <w:rsid w:val="00004C7E"/>
    <w:rsid w:val="000059B2"/>
    <w:rsid w:val="00005D67"/>
    <w:rsid w:val="000065E8"/>
    <w:rsid w:val="0000676B"/>
    <w:rsid w:val="00006CA8"/>
    <w:rsid w:val="0000762A"/>
    <w:rsid w:val="00011166"/>
    <w:rsid w:val="00011471"/>
    <w:rsid w:val="0001179E"/>
    <w:rsid w:val="000119BB"/>
    <w:rsid w:val="00014455"/>
    <w:rsid w:val="00014D38"/>
    <w:rsid w:val="00015FDC"/>
    <w:rsid w:val="0001658A"/>
    <w:rsid w:val="000167A9"/>
    <w:rsid w:val="000168E7"/>
    <w:rsid w:val="00016E43"/>
    <w:rsid w:val="000178D7"/>
    <w:rsid w:val="00017B89"/>
    <w:rsid w:val="00017DD8"/>
    <w:rsid w:val="000214EE"/>
    <w:rsid w:val="000217FC"/>
    <w:rsid w:val="00022841"/>
    <w:rsid w:val="000228FB"/>
    <w:rsid w:val="00022B8F"/>
    <w:rsid w:val="00022E4C"/>
    <w:rsid w:val="0002307C"/>
    <w:rsid w:val="00023908"/>
    <w:rsid w:val="00024999"/>
    <w:rsid w:val="00024C21"/>
    <w:rsid w:val="0002505B"/>
    <w:rsid w:val="00025DFC"/>
    <w:rsid w:val="00025F45"/>
    <w:rsid w:val="00026D6C"/>
    <w:rsid w:val="00026EEB"/>
    <w:rsid w:val="00026F04"/>
    <w:rsid w:val="000301B1"/>
    <w:rsid w:val="000309A6"/>
    <w:rsid w:val="000311BF"/>
    <w:rsid w:val="00031486"/>
    <w:rsid w:val="0003152A"/>
    <w:rsid w:val="0003181E"/>
    <w:rsid w:val="00032831"/>
    <w:rsid w:val="00033D1F"/>
    <w:rsid w:val="00033F5C"/>
    <w:rsid w:val="00034171"/>
    <w:rsid w:val="00034817"/>
    <w:rsid w:val="00034835"/>
    <w:rsid w:val="0003650D"/>
    <w:rsid w:val="000367CC"/>
    <w:rsid w:val="00037662"/>
    <w:rsid w:val="000378AE"/>
    <w:rsid w:val="00037CC8"/>
    <w:rsid w:val="000416B8"/>
    <w:rsid w:val="00042073"/>
    <w:rsid w:val="000433C4"/>
    <w:rsid w:val="0004478A"/>
    <w:rsid w:val="00044AC6"/>
    <w:rsid w:val="000454DA"/>
    <w:rsid w:val="00045A10"/>
    <w:rsid w:val="000462D5"/>
    <w:rsid w:val="0004636A"/>
    <w:rsid w:val="00046544"/>
    <w:rsid w:val="00046B93"/>
    <w:rsid w:val="00047B89"/>
    <w:rsid w:val="0005066D"/>
    <w:rsid w:val="00050D8E"/>
    <w:rsid w:val="00050DD9"/>
    <w:rsid w:val="000512E4"/>
    <w:rsid w:val="0005144A"/>
    <w:rsid w:val="00051664"/>
    <w:rsid w:val="0005204B"/>
    <w:rsid w:val="000523B6"/>
    <w:rsid w:val="000524EB"/>
    <w:rsid w:val="0005256D"/>
    <w:rsid w:val="00052845"/>
    <w:rsid w:val="00053259"/>
    <w:rsid w:val="00053BF7"/>
    <w:rsid w:val="000546E0"/>
    <w:rsid w:val="0005483F"/>
    <w:rsid w:val="00054979"/>
    <w:rsid w:val="00055146"/>
    <w:rsid w:val="00055D31"/>
    <w:rsid w:val="000567D1"/>
    <w:rsid w:val="0005709D"/>
    <w:rsid w:val="00057B9B"/>
    <w:rsid w:val="000600C0"/>
    <w:rsid w:val="0006050E"/>
    <w:rsid w:val="0006069D"/>
    <w:rsid w:val="00060ABD"/>
    <w:rsid w:val="0006103A"/>
    <w:rsid w:val="00062399"/>
    <w:rsid w:val="00062B68"/>
    <w:rsid w:val="00062BFC"/>
    <w:rsid w:val="00063E5F"/>
    <w:rsid w:val="000659CA"/>
    <w:rsid w:val="00066740"/>
    <w:rsid w:val="0006695A"/>
    <w:rsid w:val="000674CD"/>
    <w:rsid w:val="000701FF"/>
    <w:rsid w:val="00070B18"/>
    <w:rsid w:val="00070BAD"/>
    <w:rsid w:val="00071C91"/>
    <w:rsid w:val="00072D3F"/>
    <w:rsid w:val="0007351C"/>
    <w:rsid w:val="00073F4D"/>
    <w:rsid w:val="00074592"/>
    <w:rsid w:val="00074790"/>
    <w:rsid w:val="00075FA2"/>
    <w:rsid w:val="00075FD5"/>
    <w:rsid w:val="00077310"/>
    <w:rsid w:val="00077FD6"/>
    <w:rsid w:val="000800CE"/>
    <w:rsid w:val="00080599"/>
    <w:rsid w:val="0008129D"/>
    <w:rsid w:val="00081664"/>
    <w:rsid w:val="00081C03"/>
    <w:rsid w:val="0008206F"/>
    <w:rsid w:val="00082AF1"/>
    <w:rsid w:val="00082C20"/>
    <w:rsid w:val="000830A1"/>
    <w:rsid w:val="00083582"/>
    <w:rsid w:val="00083788"/>
    <w:rsid w:val="00083E60"/>
    <w:rsid w:val="0008422F"/>
    <w:rsid w:val="00084F8A"/>
    <w:rsid w:val="000850E9"/>
    <w:rsid w:val="0008536D"/>
    <w:rsid w:val="00085872"/>
    <w:rsid w:val="00085AB0"/>
    <w:rsid w:val="00086673"/>
    <w:rsid w:val="000878EF"/>
    <w:rsid w:val="00087A9B"/>
    <w:rsid w:val="00087EE8"/>
    <w:rsid w:val="00087F4D"/>
    <w:rsid w:val="0009159A"/>
    <w:rsid w:val="000920E5"/>
    <w:rsid w:val="000924C8"/>
    <w:rsid w:val="00092649"/>
    <w:rsid w:val="000935E4"/>
    <w:rsid w:val="00093EF1"/>
    <w:rsid w:val="00094D39"/>
    <w:rsid w:val="00094F53"/>
    <w:rsid w:val="00095C0B"/>
    <w:rsid w:val="00095E48"/>
    <w:rsid w:val="000969C7"/>
    <w:rsid w:val="00096B5E"/>
    <w:rsid w:val="00097469"/>
    <w:rsid w:val="000A169F"/>
    <w:rsid w:val="000A3441"/>
    <w:rsid w:val="000A4427"/>
    <w:rsid w:val="000A497F"/>
    <w:rsid w:val="000A4E57"/>
    <w:rsid w:val="000A51D0"/>
    <w:rsid w:val="000A5C7F"/>
    <w:rsid w:val="000A5DDE"/>
    <w:rsid w:val="000A5E58"/>
    <w:rsid w:val="000A6471"/>
    <w:rsid w:val="000A69B6"/>
    <w:rsid w:val="000A6A77"/>
    <w:rsid w:val="000A78EE"/>
    <w:rsid w:val="000B04A6"/>
    <w:rsid w:val="000B1AB2"/>
    <w:rsid w:val="000B1E92"/>
    <w:rsid w:val="000B2219"/>
    <w:rsid w:val="000B2591"/>
    <w:rsid w:val="000B27B3"/>
    <w:rsid w:val="000B34FB"/>
    <w:rsid w:val="000B3556"/>
    <w:rsid w:val="000B3DB7"/>
    <w:rsid w:val="000B4621"/>
    <w:rsid w:val="000B5107"/>
    <w:rsid w:val="000B54F1"/>
    <w:rsid w:val="000B645D"/>
    <w:rsid w:val="000B7E85"/>
    <w:rsid w:val="000C0699"/>
    <w:rsid w:val="000C4441"/>
    <w:rsid w:val="000C4571"/>
    <w:rsid w:val="000C465D"/>
    <w:rsid w:val="000C46D0"/>
    <w:rsid w:val="000C4F48"/>
    <w:rsid w:val="000C55F0"/>
    <w:rsid w:val="000C5828"/>
    <w:rsid w:val="000C5879"/>
    <w:rsid w:val="000C59EE"/>
    <w:rsid w:val="000C68CB"/>
    <w:rsid w:val="000C711F"/>
    <w:rsid w:val="000C75D3"/>
    <w:rsid w:val="000D007A"/>
    <w:rsid w:val="000D0D69"/>
    <w:rsid w:val="000D192B"/>
    <w:rsid w:val="000D30AC"/>
    <w:rsid w:val="000D4332"/>
    <w:rsid w:val="000D452B"/>
    <w:rsid w:val="000D4AC7"/>
    <w:rsid w:val="000D4E0A"/>
    <w:rsid w:val="000D6343"/>
    <w:rsid w:val="000D70D8"/>
    <w:rsid w:val="000E0279"/>
    <w:rsid w:val="000E0CAE"/>
    <w:rsid w:val="000E0D2C"/>
    <w:rsid w:val="000E1049"/>
    <w:rsid w:val="000E13DB"/>
    <w:rsid w:val="000E1752"/>
    <w:rsid w:val="000E2986"/>
    <w:rsid w:val="000E2A16"/>
    <w:rsid w:val="000E34F8"/>
    <w:rsid w:val="000E38EC"/>
    <w:rsid w:val="000E3911"/>
    <w:rsid w:val="000E3B34"/>
    <w:rsid w:val="000E5F23"/>
    <w:rsid w:val="000E629E"/>
    <w:rsid w:val="000E62BA"/>
    <w:rsid w:val="000F032B"/>
    <w:rsid w:val="000F2414"/>
    <w:rsid w:val="000F33E5"/>
    <w:rsid w:val="000F3411"/>
    <w:rsid w:val="000F366A"/>
    <w:rsid w:val="000F416D"/>
    <w:rsid w:val="000F57E2"/>
    <w:rsid w:val="000F61E6"/>
    <w:rsid w:val="000F62D5"/>
    <w:rsid w:val="000F727E"/>
    <w:rsid w:val="000F77DC"/>
    <w:rsid w:val="00100AB8"/>
    <w:rsid w:val="00101FC2"/>
    <w:rsid w:val="00102BEE"/>
    <w:rsid w:val="001031C7"/>
    <w:rsid w:val="001035EB"/>
    <w:rsid w:val="0010363C"/>
    <w:rsid w:val="001037E6"/>
    <w:rsid w:val="00103803"/>
    <w:rsid w:val="001045A4"/>
    <w:rsid w:val="00104867"/>
    <w:rsid w:val="00104F4A"/>
    <w:rsid w:val="001056DF"/>
    <w:rsid w:val="00105745"/>
    <w:rsid w:val="001057FA"/>
    <w:rsid w:val="00106171"/>
    <w:rsid w:val="0010635D"/>
    <w:rsid w:val="0010670A"/>
    <w:rsid w:val="00106C70"/>
    <w:rsid w:val="00106DF7"/>
    <w:rsid w:val="00107F07"/>
    <w:rsid w:val="00110038"/>
    <w:rsid w:val="00110433"/>
    <w:rsid w:val="00110C94"/>
    <w:rsid w:val="00111220"/>
    <w:rsid w:val="001116FB"/>
    <w:rsid w:val="001125F5"/>
    <w:rsid w:val="001128EB"/>
    <w:rsid w:val="00112BDD"/>
    <w:rsid w:val="00113CB8"/>
    <w:rsid w:val="00114C16"/>
    <w:rsid w:val="001167EF"/>
    <w:rsid w:val="0011683B"/>
    <w:rsid w:val="00116A98"/>
    <w:rsid w:val="001200F1"/>
    <w:rsid w:val="001204BD"/>
    <w:rsid w:val="0012107E"/>
    <w:rsid w:val="00122B21"/>
    <w:rsid w:val="00123430"/>
    <w:rsid w:val="0012435B"/>
    <w:rsid w:val="00124E3A"/>
    <w:rsid w:val="00125A3F"/>
    <w:rsid w:val="00126252"/>
    <w:rsid w:val="0012672A"/>
    <w:rsid w:val="00126F6D"/>
    <w:rsid w:val="001308B0"/>
    <w:rsid w:val="00130A22"/>
    <w:rsid w:val="001310E6"/>
    <w:rsid w:val="001319E3"/>
    <w:rsid w:val="0013253E"/>
    <w:rsid w:val="00133BBF"/>
    <w:rsid w:val="001343EC"/>
    <w:rsid w:val="00134952"/>
    <w:rsid w:val="00135942"/>
    <w:rsid w:val="001361EA"/>
    <w:rsid w:val="00136716"/>
    <w:rsid w:val="00136853"/>
    <w:rsid w:val="0013698A"/>
    <w:rsid w:val="00136D34"/>
    <w:rsid w:val="0013756E"/>
    <w:rsid w:val="001376F7"/>
    <w:rsid w:val="001400CC"/>
    <w:rsid w:val="00141B8B"/>
    <w:rsid w:val="0014232F"/>
    <w:rsid w:val="00143216"/>
    <w:rsid w:val="00143924"/>
    <w:rsid w:val="001439C9"/>
    <w:rsid w:val="00143F96"/>
    <w:rsid w:val="00144791"/>
    <w:rsid w:val="00144942"/>
    <w:rsid w:val="0014675A"/>
    <w:rsid w:val="00146AF2"/>
    <w:rsid w:val="00147FB2"/>
    <w:rsid w:val="00150393"/>
    <w:rsid w:val="001505A6"/>
    <w:rsid w:val="0015149C"/>
    <w:rsid w:val="00151AC1"/>
    <w:rsid w:val="001544D3"/>
    <w:rsid w:val="00154CA8"/>
    <w:rsid w:val="001557FC"/>
    <w:rsid w:val="0015680C"/>
    <w:rsid w:val="001572D0"/>
    <w:rsid w:val="0015794C"/>
    <w:rsid w:val="00157C20"/>
    <w:rsid w:val="001617DC"/>
    <w:rsid w:val="00162030"/>
    <w:rsid w:val="001625CF"/>
    <w:rsid w:val="0016283E"/>
    <w:rsid w:val="00163637"/>
    <w:rsid w:val="00163F87"/>
    <w:rsid w:val="001645C3"/>
    <w:rsid w:val="00164862"/>
    <w:rsid w:val="001654A5"/>
    <w:rsid w:val="00165D8C"/>
    <w:rsid w:val="0016643A"/>
    <w:rsid w:val="0016685B"/>
    <w:rsid w:val="00166D36"/>
    <w:rsid w:val="00167414"/>
    <w:rsid w:val="001678F8"/>
    <w:rsid w:val="001707B7"/>
    <w:rsid w:val="00170834"/>
    <w:rsid w:val="001718F4"/>
    <w:rsid w:val="00171D17"/>
    <w:rsid w:val="00171E83"/>
    <w:rsid w:val="001725CD"/>
    <w:rsid w:val="00172615"/>
    <w:rsid w:val="00172814"/>
    <w:rsid w:val="00173638"/>
    <w:rsid w:val="00173AB6"/>
    <w:rsid w:val="00174FD7"/>
    <w:rsid w:val="00175442"/>
    <w:rsid w:val="00176274"/>
    <w:rsid w:val="0017771F"/>
    <w:rsid w:val="00177E5A"/>
    <w:rsid w:val="00180EB2"/>
    <w:rsid w:val="001818CD"/>
    <w:rsid w:val="00182720"/>
    <w:rsid w:val="0018362B"/>
    <w:rsid w:val="001837A1"/>
    <w:rsid w:val="001839A6"/>
    <w:rsid w:val="00183A1F"/>
    <w:rsid w:val="001844FE"/>
    <w:rsid w:val="00184D54"/>
    <w:rsid w:val="001850E8"/>
    <w:rsid w:val="001852E5"/>
    <w:rsid w:val="00185721"/>
    <w:rsid w:val="0018603A"/>
    <w:rsid w:val="00187406"/>
    <w:rsid w:val="00187EDE"/>
    <w:rsid w:val="00190944"/>
    <w:rsid w:val="00190E85"/>
    <w:rsid w:val="00190F87"/>
    <w:rsid w:val="00191272"/>
    <w:rsid w:val="00191D95"/>
    <w:rsid w:val="001921B0"/>
    <w:rsid w:val="00192929"/>
    <w:rsid w:val="00192E6F"/>
    <w:rsid w:val="00194053"/>
    <w:rsid w:val="00194447"/>
    <w:rsid w:val="00194610"/>
    <w:rsid w:val="00194B97"/>
    <w:rsid w:val="00195B9C"/>
    <w:rsid w:val="00196249"/>
    <w:rsid w:val="00196B77"/>
    <w:rsid w:val="00196C5D"/>
    <w:rsid w:val="00197517"/>
    <w:rsid w:val="001A046B"/>
    <w:rsid w:val="001A1A29"/>
    <w:rsid w:val="001A22DE"/>
    <w:rsid w:val="001A2B4D"/>
    <w:rsid w:val="001A4565"/>
    <w:rsid w:val="001A4C94"/>
    <w:rsid w:val="001A591E"/>
    <w:rsid w:val="001A60A6"/>
    <w:rsid w:val="001A69BE"/>
    <w:rsid w:val="001A7B01"/>
    <w:rsid w:val="001A7CEC"/>
    <w:rsid w:val="001B0DFA"/>
    <w:rsid w:val="001B0FD8"/>
    <w:rsid w:val="001B2B5E"/>
    <w:rsid w:val="001B376D"/>
    <w:rsid w:val="001B4A05"/>
    <w:rsid w:val="001B5C00"/>
    <w:rsid w:val="001B68DE"/>
    <w:rsid w:val="001C014A"/>
    <w:rsid w:val="001C1958"/>
    <w:rsid w:val="001C31C5"/>
    <w:rsid w:val="001C3C5B"/>
    <w:rsid w:val="001C5136"/>
    <w:rsid w:val="001C5936"/>
    <w:rsid w:val="001C6120"/>
    <w:rsid w:val="001C78B8"/>
    <w:rsid w:val="001C7AC5"/>
    <w:rsid w:val="001C7D75"/>
    <w:rsid w:val="001D04F3"/>
    <w:rsid w:val="001D0680"/>
    <w:rsid w:val="001D0CAD"/>
    <w:rsid w:val="001D149D"/>
    <w:rsid w:val="001D25C7"/>
    <w:rsid w:val="001D29E5"/>
    <w:rsid w:val="001D2F65"/>
    <w:rsid w:val="001D2FC0"/>
    <w:rsid w:val="001D35F1"/>
    <w:rsid w:val="001D39D9"/>
    <w:rsid w:val="001D43E8"/>
    <w:rsid w:val="001D47C6"/>
    <w:rsid w:val="001D4BB7"/>
    <w:rsid w:val="001D50AD"/>
    <w:rsid w:val="001D545B"/>
    <w:rsid w:val="001D7BB2"/>
    <w:rsid w:val="001D7D2D"/>
    <w:rsid w:val="001D7E1C"/>
    <w:rsid w:val="001D7F6F"/>
    <w:rsid w:val="001E0773"/>
    <w:rsid w:val="001E1CD6"/>
    <w:rsid w:val="001E1E1E"/>
    <w:rsid w:val="001E22F2"/>
    <w:rsid w:val="001E33CC"/>
    <w:rsid w:val="001E382D"/>
    <w:rsid w:val="001E4157"/>
    <w:rsid w:val="001E4EFE"/>
    <w:rsid w:val="001E776C"/>
    <w:rsid w:val="001F11D5"/>
    <w:rsid w:val="001F18A8"/>
    <w:rsid w:val="001F1EAE"/>
    <w:rsid w:val="001F2D09"/>
    <w:rsid w:val="001F2E38"/>
    <w:rsid w:val="001F3DC5"/>
    <w:rsid w:val="001F4459"/>
    <w:rsid w:val="001F4C2B"/>
    <w:rsid w:val="001F5311"/>
    <w:rsid w:val="001F6801"/>
    <w:rsid w:val="001F6984"/>
    <w:rsid w:val="001F7242"/>
    <w:rsid w:val="001F7361"/>
    <w:rsid w:val="001F73D0"/>
    <w:rsid w:val="001F7B9F"/>
    <w:rsid w:val="0020076C"/>
    <w:rsid w:val="00200E95"/>
    <w:rsid w:val="002021A1"/>
    <w:rsid w:val="0020263A"/>
    <w:rsid w:val="00203089"/>
    <w:rsid w:val="00203270"/>
    <w:rsid w:val="002036BD"/>
    <w:rsid w:val="002039F4"/>
    <w:rsid w:val="00203FFE"/>
    <w:rsid w:val="00204EEF"/>
    <w:rsid w:val="00206593"/>
    <w:rsid w:val="002074A5"/>
    <w:rsid w:val="00207B88"/>
    <w:rsid w:val="0021035E"/>
    <w:rsid w:val="00210437"/>
    <w:rsid w:val="002104D9"/>
    <w:rsid w:val="00211952"/>
    <w:rsid w:val="0021211B"/>
    <w:rsid w:val="00212623"/>
    <w:rsid w:val="0021321C"/>
    <w:rsid w:val="0021375C"/>
    <w:rsid w:val="002137A5"/>
    <w:rsid w:val="002148F8"/>
    <w:rsid w:val="00214942"/>
    <w:rsid w:val="00214B64"/>
    <w:rsid w:val="00214C01"/>
    <w:rsid w:val="0021540C"/>
    <w:rsid w:val="00215C08"/>
    <w:rsid w:val="00215D2F"/>
    <w:rsid w:val="0022028C"/>
    <w:rsid w:val="00220AD0"/>
    <w:rsid w:val="00220DE7"/>
    <w:rsid w:val="002211B5"/>
    <w:rsid w:val="00221971"/>
    <w:rsid w:val="00221C31"/>
    <w:rsid w:val="00221E01"/>
    <w:rsid w:val="00222923"/>
    <w:rsid w:val="00223962"/>
    <w:rsid w:val="00224B01"/>
    <w:rsid w:val="00225852"/>
    <w:rsid w:val="00225D4A"/>
    <w:rsid w:val="00225E89"/>
    <w:rsid w:val="0022604A"/>
    <w:rsid w:val="002261A5"/>
    <w:rsid w:val="00226239"/>
    <w:rsid w:val="002264BD"/>
    <w:rsid w:val="00226A8E"/>
    <w:rsid w:val="00226BDA"/>
    <w:rsid w:val="00227761"/>
    <w:rsid w:val="00227C6F"/>
    <w:rsid w:val="002301BE"/>
    <w:rsid w:val="002308E9"/>
    <w:rsid w:val="00230ACE"/>
    <w:rsid w:val="00230C9D"/>
    <w:rsid w:val="00230DAD"/>
    <w:rsid w:val="00230E45"/>
    <w:rsid w:val="00230F97"/>
    <w:rsid w:val="002331C1"/>
    <w:rsid w:val="002339C4"/>
    <w:rsid w:val="00233D31"/>
    <w:rsid w:val="00234370"/>
    <w:rsid w:val="002343DA"/>
    <w:rsid w:val="00234524"/>
    <w:rsid w:val="00234B62"/>
    <w:rsid w:val="00235757"/>
    <w:rsid w:val="00235979"/>
    <w:rsid w:val="002366D7"/>
    <w:rsid w:val="00236BC2"/>
    <w:rsid w:val="00237ECB"/>
    <w:rsid w:val="00240C99"/>
    <w:rsid w:val="00241857"/>
    <w:rsid w:val="0024282B"/>
    <w:rsid w:val="00242AD5"/>
    <w:rsid w:val="00242D7B"/>
    <w:rsid w:val="0024589B"/>
    <w:rsid w:val="00246AF2"/>
    <w:rsid w:val="00246BA5"/>
    <w:rsid w:val="00246D1B"/>
    <w:rsid w:val="002471F2"/>
    <w:rsid w:val="00247488"/>
    <w:rsid w:val="0024798A"/>
    <w:rsid w:val="002479F6"/>
    <w:rsid w:val="00247A1B"/>
    <w:rsid w:val="00247AD2"/>
    <w:rsid w:val="00251CF6"/>
    <w:rsid w:val="00251F36"/>
    <w:rsid w:val="00252292"/>
    <w:rsid w:val="00252A9E"/>
    <w:rsid w:val="00253021"/>
    <w:rsid w:val="00253F59"/>
    <w:rsid w:val="002543E9"/>
    <w:rsid w:val="00254903"/>
    <w:rsid w:val="0025545D"/>
    <w:rsid w:val="00255C81"/>
    <w:rsid w:val="00255ED5"/>
    <w:rsid w:val="00256077"/>
    <w:rsid w:val="0025683C"/>
    <w:rsid w:val="00256AAD"/>
    <w:rsid w:val="00256B57"/>
    <w:rsid w:val="002609EB"/>
    <w:rsid w:val="00260A6E"/>
    <w:rsid w:val="002615B3"/>
    <w:rsid w:val="00261CD2"/>
    <w:rsid w:val="00261ED0"/>
    <w:rsid w:val="00262172"/>
    <w:rsid w:val="0026250D"/>
    <w:rsid w:val="002628B7"/>
    <w:rsid w:val="002635B5"/>
    <w:rsid w:val="00265B16"/>
    <w:rsid w:val="00266461"/>
    <w:rsid w:val="0026646D"/>
    <w:rsid w:val="002668B5"/>
    <w:rsid w:val="00266EB5"/>
    <w:rsid w:val="00270552"/>
    <w:rsid w:val="00271038"/>
    <w:rsid w:val="00273C74"/>
    <w:rsid w:val="00274B45"/>
    <w:rsid w:val="00275088"/>
    <w:rsid w:val="0027598D"/>
    <w:rsid w:val="00276E81"/>
    <w:rsid w:val="00276EE1"/>
    <w:rsid w:val="002801CC"/>
    <w:rsid w:val="00280332"/>
    <w:rsid w:val="00280422"/>
    <w:rsid w:val="00280AB4"/>
    <w:rsid w:val="00280AEA"/>
    <w:rsid w:val="00280FFB"/>
    <w:rsid w:val="002816C7"/>
    <w:rsid w:val="002817AB"/>
    <w:rsid w:val="002822E7"/>
    <w:rsid w:val="00282421"/>
    <w:rsid w:val="00282E9A"/>
    <w:rsid w:val="002833B8"/>
    <w:rsid w:val="002835BA"/>
    <w:rsid w:val="00283A6E"/>
    <w:rsid w:val="00283D9B"/>
    <w:rsid w:val="00284B6F"/>
    <w:rsid w:val="0028522A"/>
    <w:rsid w:val="002853E4"/>
    <w:rsid w:val="0028628D"/>
    <w:rsid w:val="002873E2"/>
    <w:rsid w:val="00287E70"/>
    <w:rsid w:val="002906E5"/>
    <w:rsid w:val="002908A0"/>
    <w:rsid w:val="00290C06"/>
    <w:rsid w:val="002949BE"/>
    <w:rsid w:val="00296A0B"/>
    <w:rsid w:val="002A005F"/>
    <w:rsid w:val="002A09D4"/>
    <w:rsid w:val="002A0A26"/>
    <w:rsid w:val="002A10D1"/>
    <w:rsid w:val="002A13FC"/>
    <w:rsid w:val="002A20A2"/>
    <w:rsid w:val="002A21A3"/>
    <w:rsid w:val="002A2FA9"/>
    <w:rsid w:val="002A305C"/>
    <w:rsid w:val="002A3236"/>
    <w:rsid w:val="002A48C3"/>
    <w:rsid w:val="002A4939"/>
    <w:rsid w:val="002A6193"/>
    <w:rsid w:val="002A65B1"/>
    <w:rsid w:val="002A7542"/>
    <w:rsid w:val="002B17F7"/>
    <w:rsid w:val="002B1810"/>
    <w:rsid w:val="002B20C9"/>
    <w:rsid w:val="002B214D"/>
    <w:rsid w:val="002B2539"/>
    <w:rsid w:val="002B3088"/>
    <w:rsid w:val="002B34B8"/>
    <w:rsid w:val="002B3B4D"/>
    <w:rsid w:val="002B477C"/>
    <w:rsid w:val="002B484D"/>
    <w:rsid w:val="002B50C8"/>
    <w:rsid w:val="002B52F2"/>
    <w:rsid w:val="002B57C1"/>
    <w:rsid w:val="002B5BCA"/>
    <w:rsid w:val="002B6032"/>
    <w:rsid w:val="002B68E3"/>
    <w:rsid w:val="002C05B4"/>
    <w:rsid w:val="002C0A64"/>
    <w:rsid w:val="002C1068"/>
    <w:rsid w:val="002C16B2"/>
    <w:rsid w:val="002C16EB"/>
    <w:rsid w:val="002C2236"/>
    <w:rsid w:val="002C2618"/>
    <w:rsid w:val="002C2E67"/>
    <w:rsid w:val="002C3ED0"/>
    <w:rsid w:val="002C415B"/>
    <w:rsid w:val="002C4237"/>
    <w:rsid w:val="002C491B"/>
    <w:rsid w:val="002C6567"/>
    <w:rsid w:val="002C7256"/>
    <w:rsid w:val="002D0C34"/>
    <w:rsid w:val="002D0F55"/>
    <w:rsid w:val="002D1ECE"/>
    <w:rsid w:val="002D23D0"/>
    <w:rsid w:val="002D418A"/>
    <w:rsid w:val="002D4685"/>
    <w:rsid w:val="002D4AA1"/>
    <w:rsid w:val="002D5288"/>
    <w:rsid w:val="002D5B29"/>
    <w:rsid w:val="002D5E26"/>
    <w:rsid w:val="002D5F17"/>
    <w:rsid w:val="002D63E0"/>
    <w:rsid w:val="002D7271"/>
    <w:rsid w:val="002D7439"/>
    <w:rsid w:val="002D7640"/>
    <w:rsid w:val="002D77DD"/>
    <w:rsid w:val="002D7A0F"/>
    <w:rsid w:val="002E0563"/>
    <w:rsid w:val="002E06C9"/>
    <w:rsid w:val="002E08B5"/>
    <w:rsid w:val="002E1875"/>
    <w:rsid w:val="002E1897"/>
    <w:rsid w:val="002E2590"/>
    <w:rsid w:val="002E418C"/>
    <w:rsid w:val="002E4509"/>
    <w:rsid w:val="002E4B25"/>
    <w:rsid w:val="002E71AB"/>
    <w:rsid w:val="002E7601"/>
    <w:rsid w:val="002E7C41"/>
    <w:rsid w:val="002E7FBB"/>
    <w:rsid w:val="002F00FB"/>
    <w:rsid w:val="002F10D1"/>
    <w:rsid w:val="002F11A3"/>
    <w:rsid w:val="002F156F"/>
    <w:rsid w:val="002F1DD8"/>
    <w:rsid w:val="002F208C"/>
    <w:rsid w:val="002F20BE"/>
    <w:rsid w:val="002F2104"/>
    <w:rsid w:val="002F373B"/>
    <w:rsid w:val="002F431D"/>
    <w:rsid w:val="002F469B"/>
    <w:rsid w:val="002F4A01"/>
    <w:rsid w:val="002F4A0B"/>
    <w:rsid w:val="002F4DB1"/>
    <w:rsid w:val="002F558E"/>
    <w:rsid w:val="002F6EAD"/>
    <w:rsid w:val="002F74BE"/>
    <w:rsid w:val="002F7EF8"/>
    <w:rsid w:val="00300001"/>
    <w:rsid w:val="003014E5"/>
    <w:rsid w:val="00301B42"/>
    <w:rsid w:val="0030269C"/>
    <w:rsid w:val="00303F23"/>
    <w:rsid w:val="00303F5F"/>
    <w:rsid w:val="003047CC"/>
    <w:rsid w:val="003050CB"/>
    <w:rsid w:val="00310400"/>
    <w:rsid w:val="0031076A"/>
    <w:rsid w:val="0031093F"/>
    <w:rsid w:val="003112E3"/>
    <w:rsid w:val="00311D8D"/>
    <w:rsid w:val="003121E4"/>
    <w:rsid w:val="003123C4"/>
    <w:rsid w:val="0031240E"/>
    <w:rsid w:val="003124B4"/>
    <w:rsid w:val="00312ADD"/>
    <w:rsid w:val="00313B80"/>
    <w:rsid w:val="00313FBF"/>
    <w:rsid w:val="00314593"/>
    <w:rsid w:val="00314E17"/>
    <w:rsid w:val="00315695"/>
    <w:rsid w:val="003160A4"/>
    <w:rsid w:val="003169A5"/>
    <w:rsid w:val="00316D62"/>
    <w:rsid w:val="00317FD9"/>
    <w:rsid w:val="003209EA"/>
    <w:rsid w:val="003220D9"/>
    <w:rsid w:val="0032284E"/>
    <w:rsid w:val="00322E54"/>
    <w:rsid w:val="00323476"/>
    <w:rsid w:val="00323745"/>
    <w:rsid w:val="00323806"/>
    <w:rsid w:val="003239B1"/>
    <w:rsid w:val="003246A8"/>
    <w:rsid w:val="00324908"/>
    <w:rsid w:val="00324BDE"/>
    <w:rsid w:val="00325171"/>
    <w:rsid w:val="00325BF0"/>
    <w:rsid w:val="00326223"/>
    <w:rsid w:val="003264E0"/>
    <w:rsid w:val="003266CF"/>
    <w:rsid w:val="00327217"/>
    <w:rsid w:val="003279B3"/>
    <w:rsid w:val="00327A4B"/>
    <w:rsid w:val="003304A7"/>
    <w:rsid w:val="0033126F"/>
    <w:rsid w:val="00331A48"/>
    <w:rsid w:val="00331C7B"/>
    <w:rsid w:val="00332508"/>
    <w:rsid w:val="003335CA"/>
    <w:rsid w:val="00333B2F"/>
    <w:rsid w:val="003343F5"/>
    <w:rsid w:val="0033490F"/>
    <w:rsid w:val="00334B89"/>
    <w:rsid w:val="00335243"/>
    <w:rsid w:val="003358F0"/>
    <w:rsid w:val="003359D7"/>
    <w:rsid w:val="00336FC6"/>
    <w:rsid w:val="00340076"/>
    <w:rsid w:val="00340749"/>
    <w:rsid w:val="00341478"/>
    <w:rsid w:val="00341844"/>
    <w:rsid w:val="003424C1"/>
    <w:rsid w:val="003432CF"/>
    <w:rsid w:val="00343FFB"/>
    <w:rsid w:val="0034474E"/>
    <w:rsid w:val="00344972"/>
    <w:rsid w:val="003463D1"/>
    <w:rsid w:val="0034713B"/>
    <w:rsid w:val="00350D7F"/>
    <w:rsid w:val="00350EE8"/>
    <w:rsid w:val="0035124C"/>
    <w:rsid w:val="00351320"/>
    <w:rsid w:val="003528D2"/>
    <w:rsid w:val="00353665"/>
    <w:rsid w:val="00353A70"/>
    <w:rsid w:val="003546DA"/>
    <w:rsid w:val="003546FF"/>
    <w:rsid w:val="00354D26"/>
    <w:rsid w:val="00355319"/>
    <w:rsid w:val="003556DD"/>
    <w:rsid w:val="0035606F"/>
    <w:rsid w:val="00356113"/>
    <w:rsid w:val="003561D7"/>
    <w:rsid w:val="00356426"/>
    <w:rsid w:val="00357825"/>
    <w:rsid w:val="003578AC"/>
    <w:rsid w:val="00357B67"/>
    <w:rsid w:val="0036042B"/>
    <w:rsid w:val="00360669"/>
    <w:rsid w:val="0036158C"/>
    <w:rsid w:val="003617E5"/>
    <w:rsid w:val="003622F8"/>
    <w:rsid w:val="00362DAB"/>
    <w:rsid w:val="003640BC"/>
    <w:rsid w:val="003643C9"/>
    <w:rsid w:val="00365B77"/>
    <w:rsid w:val="00365B7B"/>
    <w:rsid w:val="003663CF"/>
    <w:rsid w:val="00367048"/>
    <w:rsid w:val="00367C7F"/>
    <w:rsid w:val="00370052"/>
    <w:rsid w:val="003703BA"/>
    <w:rsid w:val="003710BB"/>
    <w:rsid w:val="003722D5"/>
    <w:rsid w:val="00372D79"/>
    <w:rsid w:val="00372DE3"/>
    <w:rsid w:val="0037409B"/>
    <w:rsid w:val="003740FB"/>
    <w:rsid w:val="00374147"/>
    <w:rsid w:val="0037417E"/>
    <w:rsid w:val="00374A75"/>
    <w:rsid w:val="003752A1"/>
    <w:rsid w:val="00375FF2"/>
    <w:rsid w:val="00376C36"/>
    <w:rsid w:val="00377DEB"/>
    <w:rsid w:val="003805D4"/>
    <w:rsid w:val="003806A8"/>
    <w:rsid w:val="00380A68"/>
    <w:rsid w:val="00380C1C"/>
    <w:rsid w:val="003819CF"/>
    <w:rsid w:val="00381FA6"/>
    <w:rsid w:val="003825B4"/>
    <w:rsid w:val="003828CE"/>
    <w:rsid w:val="00383705"/>
    <w:rsid w:val="003840F4"/>
    <w:rsid w:val="00384140"/>
    <w:rsid w:val="00384313"/>
    <w:rsid w:val="00384B47"/>
    <w:rsid w:val="00384CD4"/>
    <w:rsid w:val="003850B1"/>
    <w:rsid w:val="00386083"/>
    <w:rsid w:val="00387E24"/>
    <w:rsid w:val="00390343"/>
    <w:rsid w:val="00390865"/>
    <w:rsid w:val="003920DB"/>
    <w:rsid w:val="0039346B"/>
    <w:rsid w:val="00393702"/>
    <w:rsid w:val="00394066"/>
    <w:rsid w:val="00394EFC"/>
    <w:rsid w:val="00395086"/>
    <w:rsid w:val="0039600C"/>
    <w:rsid w:val="0039650F"/>
    <w:rsid w:val="003968DA"/>
    <w:rsid w:val="00396A2A"/>
    <w:rsid w:val="00396D84"/>
    <w:rsid w:val="0039790B"/>
    <w:rsid w:val="003A02D2"/>
    <w:rsid w:val="003A0F2C"/>
    <w:rsid w:val="003A247C"/>
    <w:rsid w:val="003A369B"/>
    <w:rsid w:val="003A37CC"/>
    <w:rsid w:val="003A3A3C"/>
    <w:rsid w:val="003A3E89"/>
    <w:rsid w:val="003A418E"/>
    <w:rsid w:val="003A46EB"/>
    <w:rsid w:val="003A47C1"/>
    <w:rsid w:val="003A54D2"/>
    <w:rsid w:val="003A5DF9"/>
    <w:rsid w:val="003A6477"/>
    <w:rsid w:val="003A7F5B"/>
    <w:rsid w:val="003B07AD"/>
    <w:rsid w:val="003B0E15"/>
    <w:rsid w:val="003B1D7C"/>
    <w:rsid w:val="003B290A"/>
    <w:rsid w:val="003B2AC9"/>
    <w:rsid w:val="003B3291"/>
    <w:rsid w:val="003B38FF"/>
    <w:rsid w:val="003B4E97"/>
    <w:rsid w:val="003B5659"/>
    <w:rsid w:val="003B5B12"/>
    <w:rsid w:val="003B5C1C"/>
    <w:rsid w:val="003B5E36"/>
    <w:rsid w:val="003B632B"/>
    <w:rsid w:val="003B6BC2"/>
    <w:rsid w:val="003B768C"/>
    <w:rsid w:val="003C0518"/>
    <w:rsid w:val="003C0926"/>
    <w:rsid w:val="003C12DB"/>
    <w:rsid w:val="003C1438"/>
    <w:rsid w:val="003C1CFA"/>
    <w:rsid w:val="003C255E"/>
    <w:rsid w:val="003C284B"/>
    <w:rsid w:val="003C3691"/>
    <w:rsid w:val="003C5ECB"/>
    <w:rsid w:val="003C66FB"/>
    <w:rsid w:val="003C6DD1"/>
    <w:rsid w:val="003C76F4"/>
    <w:rsid w:val="003D0592"/>
    <w:rsid w:val="003D0C62"/>
    <w:rsid w:val="003D2219"/>
    <w:rsid w:val="003D2561"/>
    <w:rsid w:val="003D2C79"/>
    <w:rsid w:val="003D34AC"/>
    <w:rsid w:val="003D3811"/>
    <w:rsid w:val="003D4159"/>
    <w:rsid w:val="003D4491"/>
    <w:rsid w:val="003D59D1"/>
    <w:rsid w:val="003D6008"/>
    <w:rsid w:val="003E07E4"/>
    <w:rsid w:val="003E105B"/>
    <w:rsid w:val="003E1300"/>
    <w:rsid w:val="003E2847"/>
    <w:rsid w:val="003E2AE2"/>
    <w:rsid w:val="003E30DA"/>
    <w:rsid w:val="003E31E6"/>
    <w:rsid w:val="003E3A72"/>
    <w:rsid w:val="003E3E97"/>
    <w:rsid w:val="003E4719"/>
    <w:rsid w:val="003E4C89"/>
    <w:rsid w:val="003E5FAF"/>
    <w:rsid w:val="003E7177"/>
    <w:rsid w:val="003E77BC"/>
    <w:rsid w:val="003F00E8"/>
    <w:rsid w:val="003F02DD"/>
    <w:rsid w:val="003F0888"/>
    <w:rsid w:val="003F0A27"/>
    <w:rsid w:val="003F0A6B"/>
    <w:rsid w:val="003F0C4A"/>
    <w:rsid w:val="003F1998"/>
    <w:rsid w:val="003F203A"/>
    <w:rsid w:val="003F209E"/>
    <w:rsid w:val="003F2993"/>
    <w:rsid w:val="003F2AF8"/>
    <w:rsid w:val="003F2F80"/>
    <w:rsid w:val="003F30C3"/>
    <w:rsid w:val="003F335E"/>
    <w:rsid w:val="003F34EC"/>
    <w:rsid w:val="003F3814"/>
    <w:rsid w:val="003F495B"/>
    <w:rsid w:val="003F4EEA"/>
    <w:rsid w:val="003F5168"/>
    <w:rsid w:val="003F5EA2"/>
    <w:rsid w:val="003F6163"/>
    <w:rsid w:val="003F6F14"/>
    <w:rsid w:val="003F72DB"/>
    <w:rsid w:val="00401495"/>
    <w:rsid w:val="0040264D"/>
    <w:rsid w:val="004027AC"/>
    <w:rsid w:val="00406014"/>
    <w:rsid w:val="0040744F"/>
    <w:rsid w:val="00407DEC"/>
    <w:rsid w:val="00411BFF"/>
    <w:rsid w:val="00411CF9"/>
    <w:rsid w:val="0041265B"/>
    <w:rsid w:val="00412938"/>
    <w:rsid w:val="00412CAD"/>
    <w:rsid w:val="004133E9"/>
    <w:rsid w:val="00414D54"/>
    <w:rsid w:val="00415ED7"/>
    <w:rsid w:val="004160E8"/>
    <w:rsid w:val="004167A0"/>
    <w:rsid w:val="00417A53"/>
    <w:rsid w:val="00420D07"/>
    <w:rsid w:val="00420EF0"/>
    <w:rsid w:val="0042152F"/>
    <w:rsid w:val="0042163B"/>
    <w:rsid w:val="004232D6"/>
    <w:rsid w:val="004237E0"/>
    <w:rsid w:val="0042420C"/>
    <w:rsid w:val="0042457B"/>
    <w:rsid w:val="004245A7"/>
    <w:rsid w:val="004247CA"/>
    <w:rsid w:val="004253AC"/>
    <w:rsid w:val="0042569E"/>
    <w:rsid w:val="00425884"/>
    <w:rsid w:val="00426A4F"/>
    <w:rsid w:val="00426D12"/>
    <w:rsid w:val="00427CEE"/>
    <w:rsid w:val="00430481"/>
    <w:rsid w:val="00430D08"/>
    <w:rsid w:val="00430EFB"/>
    <w:rsid w:val="0043105A"/>
    <w:rsid w:val="0043252C"/>
    <w:rsid w:val="0043283C"/>
    <w:rsid w:val="00432B60"/>
    <w:rsid w:val="00432C2B"/>
    <w:rsid w:val="00433B92"/>
    <w:rsid w:val="004352FA"/>
    <w:rsid w:val="00437B16"/>
    <w:rsid w:val="00440EC5"/>
    <w:rsid w:val="0044249C"/>
    <w:rsid w:val="00443138"/>
    <w:rsid w:val="00444766"/>
    <w:rsid w:val="00445CCB"/>
    <w:rsid w:val="0044609B"/>
    <w:rsid w:val="00446B9F"/>
    <w:rsid w:val="00447357"/>
    <w:rsid w:val="00447AB8"/>
    <w:rsid w:val="00447CAB"/>
    <w:rsid w:val="00447FEB"/>
    <w:rsid w:val="004508F4"/>
    <w:rsid w:val="00451482"/>
    <w:rsid w:val="00451A89"/>
    <w:rsid w:val="00452533"/>
    <w:rsid w:val="00452660"/>
    <w:rsid w:val="00453ABF"/>
    <w:rsid w:val="004551D4"/>
    <w:rsid w:val="004554BC"/>
    <w:rsid w:val="00455B3E"/>
    <w:rsid w:val="004561AA"/>
    <w:rsid w:val="0045668E"/>
    <w:rsid w:val="00457039"/>
    <w:rsid w:val="004600CF"/>
    <w:rsid w:val="00461184"/>
    <w:rsid w:val="00461833"/>
    <w:rsid w:val="00461CE7"/>
    <w:rsid w:val="004622E6"/>
    <w:rsid w:val="00462E0F"/>
    <w:rsid w:val="00463283"/>
    <w:rsid w:val="004647B9"/>
    <w:rsid w:val="004648BF"/>
    <w:rsid w:val="00464A8C"/>
    <w:rsid w:val="00464B1C"/>
    <w:rsid w:val="00465B7A"/>
    <w:rsid w:val="00465CF6"/>
    <w:rsid w:val="00466090"/>
    <w:rsid w:val="00466952"/>
    <w:rsid w:val="004674BC"/>
    <w:rsid w:val="00467695"/>
    <w:rsid w:val="00467875"/>
    <w:rsid w:val="00467D45"/>
    <w:rsid w:val="004705DF"/>
    <w:rsid w:val="00472122"/>
    <w:rsid w:val="00472185"/>
    <w:rsid w:val="00472479"/>
    <w:rsid w:val="004728A1"/>
    <w:rsid w:val="00472E41"/>
    <w:rsid w:val="0047380C"/>
    <w:rsid w:val="00474B2C"/>
    <w:rsid w:val="0047555C"/>
    <w:rsid w:val="004772B0"/>
    <w:rsid w:val="00477B55"/>
    <w:rsid w:val="00477F34"/>
    <w:rsid w:val="00480703"/>
    <w:rsid w:val="00480943"/>
    <w:rsid w:val="00480A84"/>
    <w:rsid w:val="00481098"/>
    <w:rsid w:val="004817DF"/>
    <w:rsid w:val="00481EC9"/>
    <w:rsid w:val="00482319"/>
    <w:rsid w:val="0048251F"/>
    <w:rsid w:val="0048289D"/>
    <w:rsid w:val="00482DC9"/>
    <w:rsid w:val="004830BD"/>
    <w:rsid w:val="00483470"/>
    <w:rsid w:val="00483EFC"/>
    <w:rsid w:val="004841D2"/>
    <w:rsid w:val="00484D6D"/>
    <w:rsid w:val="004866C4"/>
    <w:rsid w:val="00486CC1"/>
    <w:rsid w:val="00487202"/>
    <w:rsid w:val="00490303"/>
    <w:rsid w:val="00490374"/>
    <w:rsid w:val="004903BD"/>
    <w:rsid w:val="00490FDA"/>
    <w:rsid w:val="004913B1"/>
    <w:rsid w:val="004918A7"/>
    <w:rsid w:val="00491D75"/>
    <w:rsid w:val="0049220E"/>
    <w:rsid w:val="00492581"/>
    <w:rsid w:val="004941B8"/>
    <w:rsid w:val="00494C6F"/>
    <w:rsid w:val="004950FF"/>
    <w:rsid w:val="00496076"/>
    <w:rsid w:val="004977B8"/>
    <w:rsid w:val="00497AA4"/>
    <w:rsid w:val="004A0D02"/>
    <w:rsid w:val="004A121E"/>
    <w:rsid w:val="004A1E62"/>
    <w:rsid w:val="004A23F1"/>
    <w:rsid w:val="004A296F"/>
    <w:rsid w:val="004A308C"/>
    <w:rsid w:val="004A3421"/>
    <w:rsid w:val="004A3595"/>
    <w:rsid w:val="004A4190"/>
    <w:rsid w:val="004A4F84"/>
    <w:rsid w:val="004A52D2"/>
    <w:rsid w:val="004A7B67"/>
    <w:rsid w:val="004B023B"/>
    <w:rsid w:val="004B0B65"/>
    <w:rsid w:val="004B0E7C"/>
    <w:rsid w:val="004B1E6F"/>
    <w:rsid w:val="004B1EF3"/>
    <w:rsid w:val="004B2316"/>
    <w:rsid w:val="004B236F"/>
    <w:rsid w:val="004B2E02"/>
    <w:rsid w:val="004B4824"/>
    <w:rsid w:val="004B5A70"/>
    <w:rsid w:val="004B7493"/>
    <w:rsid w:val="004B7A9D"/>
    <w:rsid w:val="004B7B73"/>
    <w:rsid w:val="004C03BB"/>
    <w:rsid w:val="004C0531"/>
    <w:rsid w:val="004C0DEB"/>
    <w:rsid w:val="004C123C"/>
    <w:rsid w:val="004C1675"/>
    <w:rsid w:val="004C241F"/>
    <w:rsid w:val="004C2CA5"/>
    <w:rsid w:val="004C54A7"/>
    <w:rsid w:val="004C7FC7"/>
    <w:rsid w:val="004D039A"/>
    <w:rsid w:val="004D0492"/>
    <w:rsid w:val="004D0DAC"/>
    <w:rsid w:val="004D14B1"/>
    <w:rsid w:val="004D206D"/>
    <w:rsid w:val="004D2764"/>
    <w:rsid w:val="004D359C"/>
    <w:rsid w:val="004D44C1"/>
    <w:rsid w:val="004D48C8"/>
    <w:rsid w:val="004D5047"/>
    <w:rsid w:val="004D5550"/>
    <w:rsid w:val="004D671A"/>
    <w:rsid w:val="004D746B"/>
    <w:rsid w:val="004D7B21"/>
    <w:rsid w:val="004D7D7D"/>
    <w:rsid w:val="004E0E59"/>
    <w:rsid w:val="004E1801"/>
    <w:rsid w:val="004E208C"/>
    <w:rsid w:val="004E212C"/>
    <w:rsid w:val="004E3CD6"/>
    <w:rsid w:val="004E4FC1"/>
    <w:rsid w:val="004E502A"/>
    <w:rsid w:val="004E52CA"/>
    <w:rsid w:val="004E53FE"/>
    <w:rsid w:val="004E5459"/>
    <w:rsid w:val="004E61AD"/>
    <w:rsid w:val="004E7444"/>
    <w:rsid w:val="004E7B85"/>
    <w:rsid w:val="004E7E77"/>
    <w:rsid w:val="004F0A3B"/>
    <w:rsid w:val="004F2AAE"/>
    <w:rsid w:val="004F2DC9"/>
    <w:rsid w:val="004F374F"/>
    <w:rsid w:val="004F3985"/>
    <w:rsid w:val="004F3F95"/>
    <w:rsid w:val="004F50C2"/>
    <w:rsid w:val="004F5318"/>
    <w:rsid w:val="004F5D2D"/>
    <w:rsid w:val="004F5E69"/>
    <w:rsid w:val="004F68CA"/>
    <w:rsid w:val="004F6E90"/>
    <w:rsid w:val="004F70AF"/>
    <w:rsid w:val="0050049B"/>
    <w:rsid w:val="00502D5E"/>
    <w:rsid w:val="00503778"/>
    <w:rsid w:val="00504DE5"/>
    <w:rsid w:val="00505593"/>
    <w:rsid w:val="0050564C"/>
    <w:rsid w:val="005056F6"/>
    <w:rsid w:val="00505908"/>
    <w:rsid w:val="00507C7C"/>
    <w:rsid w:val="00510111"/>
    <w:rsid w:val="005109B1"/>
    <w:rsid w:val="0051323B"/>
    <w:rsid w:val="00514ABA"/>
    <w:rsid w:val="00514C7A"/>
    <w:rsid w:val="00515328"/>
    <w:rsid w:val="005157FD"/>
    <w:rsid w:val="00517131"/>
    <w:rsid w:val="005171D6"/>
    <w:rsid w:val="00517C0F"/>
    <w:rsid w:val="0052007F"/>
    <w:rsid w:val="00520295"/>
    <w:rsid w:val="005202E3"/>
    <w:rsid w:val="00520695"/>
    <w:rsid w:val="00521909"/>
    <w:rsid w:val="00521C3B"/>
    <w:rsid w:val="00521E1C"/>
    <w:rsid w:val="005236EC"/>
    <w:rsid w:val="0052417D"/>
    <w:rsid w:val="00524757"/>
    <w:rsid w:val="00524E39"/>
    <w:rsid w:val="0052561F"/>
    <w:rsid w:val="00526B25"/>
    <w:rsid w:val="00526E43"/>
    <w:rsid w:val="00526EE0"/>
    <w:rsid w:val="0052792E"/>
    <w:rsid w:val="00527D1F"/>
    <w:rsid w:val="00530451"/>
    <w:rsid w:val="005305E8"/>
    <w:rsid w:val="005309A7"/>
    <w:rsid w:val="005345F0"/>
    <w:rsid w:val="00534F84"/>
    <w:rsid w:val="00535BEE"/>
    <w:rsid w:val="005373F8"/>
    <w:rsid w:val="00537700"/>
    <w:rsid w:val="005403D1"/>
    <w:rsid w:val="005406B7"/>
    <w:rsid w:val="005423AB"/>
    <w:rsid w:val="00542737"/>
    <w:rsid w:val="00542C04"/>
    <w:rsid w:val="00542EE7"/>
    <w:rsid w:val="005435F8"/>
    <w:rsid w:val="00544018"/>
    <w:rsid w:val="005453ED"/>
    <w:rsid w:val="0054584F"/>
    <w:rsid w:val="00546693"/>
    <w:rsid w:val="00546D91"/>
    <w:rsid w:val="00547BC2"/>
    <w:rsid w:val="00547EA6"/>
    <w:rsid w:val="00550595"/>
    <w:rsid w:val="00550C48"/>
    <w:rsid w:val="00550E4B"/>
    <w:rsid w:val="00551446"/>
    <w:rsid w:val="0055237A"/>
    <w:rsid w:val="0055249D"/>
    <w:rsid w:val="00552781"/>
    <w:rsid w:val="00552AC0"/>
    <w:rsid w:val="00552EDA"/>
    <w:rsid w:val="00553807"/>
    <w:rsid w:val="00553C55"/>
    <w:rsid w:val="00553F26"/>
    <w:rsid w:val="00554061"/>
    <w:rsid w:val="00554690"/>
    <w:rsid w:val="00554C6E"/>
    <w:rsid w:val="00554EDC"/>
    <w:rsid w:val="00555D89"/>
    <w:rsid w:val="0055637E"/>
    <w:rsid w:val="00560510"/>
    <w:rsid w:val="005637D8"/>
    <w:rsid w:val="00564507"/>
    <w:rsid w:val="00565453"/>
    <w:rsid w:val="00565FAA"/>
    <w:rsid w:val="005662A8"/>
    <w:rsid w:val="0056645C"/>
    <w:rsid w:val="00566D56"/>
    <w:rsid w:val="00567837"/>
    <w:rsid w:val="00571592"/>
    <w:rsid w:val="0057201E"/>
    <w:rsid w:val="00572722"/>
    <w:rsid w:val="005727EF"/>
    <w:rsid w:val="00574616"/>
    <w:rsid w:val="00574DF8"/>
    <w:rsid w:val="00575039"/>
    <w:rsid w:val="005751D3"/>
    <w:rsid w:val="005755F8"/>
    <w:rsid w:val="00575A3B"/>
    <w:rsid w:val="00575DC5"/>
    <w:rsid w:val="0057636F"/>
    <w:rsid w:val="0057761F"/>
    <w:rsid w:val="00577847"/>
    <w:rsid w:val="0057788E"/>
    <w:rsid w:val="00577B73"/>
    <w:rsid w:val="00577FEA"/>
    <w:rsid w:val="005800E7"/>
    <w:rsid w:val="00581058"/>
    <w:rsid w:val="005811F1"/>
    <w:rsid w:val="00581342"/>
    <w:rsid w:val="00582492"/>
    <w:rsid w:val="00583159"/>
    <w:rsid w:val="005833AD"/>
    <w:rsid w:val="00584173"/>
    <w:rsid w:val="00584827"/>
    <w:rsid w:val="0058580B"/>
    <w:rsid w:val="005871BC"/>
    <w:rsid w:val="00587DBB"/>
    <w:rsid w:val="00590527"/>
    <w:rsid w:val="005920D6"/>
    <w:rsid w:val="00592EFF"/>
    <w:rsid w:val="005933D6"/>
    <w:rsid w:val="00593A40"/>
    <w:rsid w:val="00593CFE"/>
    <w:rsid w:val="00593D72"/>
    <w:rsid w:val="00594574"/>
    <w:rsid w:val="00594C98"/>
    <w:rsid w:val="00594F1F"/>
    <w:rsid w:val="0059502F"/>
    <w:rsid w:val="0059636D"/>
    <w:rsid w:val="00596880"/>
    <w:rsid w:val="005970BA"/>
    <w:rsid w:val="005970DF"/>
    <w:rsid w:val="00597AAB"/>
    <w:rsid w:val="005A0AC2"/>
    <w:rsid w:val="005A0E2A"/>
    <w:rsid w:val="005A1B37"/>
    <w:rsid w:val="005A1C70"/>
    <w:rsid w:val="005A3618"/>
    <w:rsid w:val="005A37F2"/>
    <w:rsid w:val="005A39C2"/>
    <w:rsid w:val="005A6328"/>
    <w:rsid w:val="005A765F"/>
    <w:rsid w:val="005B0314"/>
    <w:rsid w:val="005B0B2A"/>
    <w:rsid w:val="005B1353"/>
    <w:rsid w:val="005B1A1A"/>
    <w:rsid w:val="005B1E59"/>
    <w:rsid w:val="005B2062"/>
    <w:rsid w:val="005B46B9"/>
    <w:rsid w:val="005B5777"/>
    <w:rsid w:val="005B5AC4"/>
    <w:rsid w:val="005B64E6"/>
    <w:rsid w:val="005B685E"/>
    <w:rsid w:val="005B79DC"/>
    <w:rsid w:val="005B7AB0"/>
    <w:rsid w:val="005B7C48"/>
    <w:rsid w:val="005C02FE"/>
    <w:rsid w:val="005C1643"/>
    <w:rsid w:val="005C2537"/>
    <w:rsid w:val="005C254A"/>
    <w:rsid w:val="005C406D"/>
    <w:rsid w:val="005C4626"/>
    <w:rsid w:val="005C49B0"/>
    <w:rsid w:val="005C4BC2"/>
    <w:rsid w:val="005C5819"/>
    <w:rsid w:val="005C58F1"/>
    <w:rsid w:val="005C6C37"/>
    <w:rsid w:val="005C74A9"/>
    <w:rsid w:val="005D0068"/>
    <w:rsid w:val="005D05B0"/>
    <w:rsid w:val="005D0BB9"/>
    <w:rsid w:val="005D2CCE"/>
    <w:rsid w:val="005D3274"/>
    <w:rsid w:val="005D3332"/>
    <w:rsid w:val="005D55FB"/>
    <w:rsid w:val="005D5D9A"/>
    <w:rsid w:val="005D6492"/>
    <w:rsid w:val="005D6EA2"/>
    <w:rsid w:val="005E06E3"/>
    <w:rsid w:val="005E08FF"/>
    <w:rsid w:val="005E0C5F"/>
    <w:rsid w:val="005E1A29"/>
    <w:rsid w:val="005E1E32"/>
    <w:rsid w:val="005E2925"/>
    <w:rsid w:val="005E2949"/>
    <w:rsid w:val="005E2A5B"/>
    <w:rsid w:val="005E333F"/>
    <w:rsid w:val="005E441D"/>
    <w:rsid w:val="005E4780"/>
    <w:rsid w:val="005E4AEA"/>
    <w:rsid w:val="005E589B"/>
    <w:rsid w:val="005E5D1E"/>
    <w:rsid w:val="005E5D9E"/>
    <w:rsid w:val="005E601F"/>
    <w:rsid w:val="005E6210"/>
    <w:rsid w:val="005F0105"/>
    <w:rsid w:val="005F0592"/>
    <w:rsid w:val="005F0BA3"/>
    <w:rsid w:val="005F0D2B"/>
    <w:rsid w:val="005F142F"/>
    <w:rsid w:val="005F16FB"/>
    <w:rsid w:val="005F1982"/>
    <w:rsid w:val="005F1E1C"/>
    <w:rsid w:val="005F214A"/>
    <w:rsid w:val="005F2823"/>
    <w:rsid w:val="005F31D6"/>
    <w:rsid w:val="005F3489"/>
    <w:rsid w:val="005F356F"/>
    <w:rsid w:val="005F5160"/>
    <w:rsid w:val="005F6A1E"/>
    <w:rsid w:val="0060068D"/>
    <w:rsid w:val="00601392"/>
    <w:rsid w:val="006015E9"/>
    <w:rsid w:val="006016F3"/>
    <w:rsid w:val="006021DE"/>
    <w:rsid w:val="00603057"/>
    <w:rsid w:val="00603294"/>
    <w:rsid w:val="006037E0"/>
    <w:rsid w:val="00604403"/>
    <w:rsid w:val="00605290"/>
    <w:rsid w:val="006063F6"/>
    <w:rsid w:val="00606816"/>
    <w:rsid w:val="00607AFB"/>
    <w:rsid w:val="006103D7"/>
    <w:rsid w:val="0061055A"/>
    <w:rsid w:val="00611CDA"/>
    <w:rsid w:val="0061248B"/>
    <w:rsid w:val="00612838"/>
    <w:rsid w:val="00612C70"/>
    <w:rsid w:val="006134E9"/>
    <w:rsid w:val="00613806"/>
    <w:rsid w:val="00615012"/>
    <w:rsid w:val="00615395"/>
    <w:rsid w:val="00615C24"/>
    <w:rsid w:val="00616604"/>
    <w:rsid w:val="00620E04"/>
    <w:rsid w:val="00620EDF"/>
    <w:rsid w:val="00621456"/>
    <w:rsid w:val="00621B18"/>
    <w:rsid w:val="0062211A"/>
    <w:rsid w:val="00622C98"/>
    <w:rsid w:val="006232FA"/>
    <w:rsid w:val="00623370"/>
    <w:rsid w:val="006234E2"/>
    <w:rsid w:val="00624C51"/>
    <w:rsid w:val="0062692A"/>
    <w:rsid w:val="00627B69"/>
    <w:rsid w:val="00631282"/>
    <w:rsid w:val="00632082"/>
    <w:rsid w:val="00632670"/>
    <w:rsid w:val="00632E1B"/>
    <w:rsid w:val="00635296"/>
    <w:rsid w:val="00637491"/>
    <w:rsid w:val="006379EF"/>
    <w:rsid w:val="00637C55"/>
    <w:rsid w:val="006401AA"/>
    <w:rsid w:val="006403DB"/>
    <w:rsid w:val="00640CF8"/>
    <w:rsid w:val="0064141B"/>
    <w:rsid w:val="00641CD8"/>
    <w:rsid w:val="00642AE0"/>
    <w:rsid w:val="00643BE5"/>
    <w:rsid w:val="006444A5"/>
    <w:rsid w:val="00644820"/>
    <w:rsid w:val="006448A9"/>
    <w:rsid w:val="006448BC"/>
    <w:rsid w:val="006448D7"/>
    <w:rsid w:val="00644A6A"/>
    <w:rsid w:val="00645392"/>
    <w:rsid w:val="00645436"/>
    <w:rsid w:val="006471C0"/>
    <w:rsid w:val="00647A48"/>
    <w:rsid w:val="00647CAC"/>
    <w:rsid w:val="00647F0F"/>
    <w:rsid w:val="00650500"/>
    <w:rsid w:val="00650629"/>
    <w:rsid w:val="00651306"/>
    <w:rsid w:val="00651567"/>
    <w:rsid w:val="00651A5E"/>
    <w:rsid w:val="0065275A"/>
    <w:rsid w:val="00653D8D"/>
    <w:rsid w:val="00653E29"/>
    <w:rsid w:val="00654E90"/>
    <w:rsid w:val="006551CA"/>
    <w:rsid w:val="00655556"/>
    <w:rsid w:val="006555DB"/>
    <w:rsid w:val="00656DAF"/>
    <w:rsid w:val="00656DF0"/>
    <w:rsid w:val="00660E18"/>
    <w:rsid w:val="006613DD"/>
    <w:rsid w:val="006628D1"/>
    <w:rsid w:val="006630C6"/>
    <w:rsid w:val="00664FED"/>
    <w:rsid w:val="00664FFC"/>
    <w:rsid w:val="00665464"/>
    <w:rsid w:val="006675B2"/>
    <w:rsid w:val="00667C8E"/>
    <w:rsid w:val="0067001A"/>
    <w:rsid w:val="006700A7"/>
    <w:rsid w:val="0067143F"/>
    <w:rsid w:val="006718EA"/>
    <w:rsid w:val="00671BAA"/>
    <w:rsid w:val="00671D54"/>
    <w:rsid w:val="00671D97"/>
    <w:rsid w:val="00672192"/>
    <w:rsid w:val="006723CB"/>
    <w:rsid w:val="00673D19"/>
    <w:rsid w:val="00674FB3"/>
    <w:rsid w:val="00675579"/>
    <w:rsid w:val="00675AE7"/>
    <w:rsid w:val="00675FE2"/>
    <w:rsid w:val="006767D2"/>
    <w:rsid w:val="00676AC7"/>
    <w:rsid w:val="00676B16"/>
    <w:rsid w:val="00676B86"/>
    <w:rsid w:val="00676FD7"/>
    <w:rsid w:val="006773E2"/>
    <w:rsid w:val="00677E44"/>
    <w:rsid w:val="006805CE"/>
    <w:rsid w:val="00680B55"/>
    <w:rsid w:val="00681850"/>
    <w:rsid w:val="006841B0"/>
    <w:rsid w:val="0068459C"/>
    <w:rsid w:val="006847FF"/>
    <w:rsid w:val="00684C41"/>
    <w:rsid w:val="006850B5"/>
    <w:rsid w:val="006852FE"/>
    <w:rsid w:val="00685AAE"/>
    <w:rsid w:val="006860A9"/>
    <w:rsid w:val="0068739B"/>
    <w:rsid w:val="00687E45"/>
    <w:rsid w:val="006919C1"/>
    <w:rsid w:val="00691DAA"/>
    <w:rsid w:val="006921A3"/>
    <w:rsid w:val="006924D9"/>
    <w:rsid w:val="00694326"/>
    <w:rsid w:val="006952EB"/>
    <w:rsid w:val="00695D4C"/>
    <w:rsid w:val="00697AD7"/>
    <w:rsid w:val="006A09BA"/>
    <w:rsid w:val="006A0DD7"/>
    <w:rsid w:val="006A0FCD"/>
    <w:rsid w:val="006A21ED"/>
    <w:rsid w:val="006A2A7E"/>
    <w:rsid w:val="006A4EF3"/>
    <w:rsid w:val="006A539E"/>
    <w:rsid w:val="006A6781"/>
    <w:rsid w:val="006A6AA4"/>
    <w:rsid w:val="006B0769"/>
    <w:rsid w:val="006B0C82"/>
    <w:rsid w:val="006B0EBF"/>
    <w:rsid w:val="006B1E83"/>
    <w:rsid w:val="006B4C10"/>
    <w:rsid w:val="006B58C8"/>
    <w:rsid w:val="006B5917"/>
    <w:rsid w:val="006B60D4"/>
    <w:rsid w:val="006B6116"/>
    <w:rsid w:val="006B64BD"/>
    <w:rsid w:val="006B6840"/>
    <w:rsid w:val="006B7BF8"/>
    <w:rsid w:val="006C0033"/>
    <w:rsid w:val="006C011D"/>
    <w:rsid w:val="006C1AD4"/>
    <w:rsid w:val="006C1D06"/>
    <w:rsid w:val="006C1F30"/>
    <w:rsid w:val="006C200B"/>
    <w:rsid w:val="006C20FB"/>
    <w:rsid w:val="006C213B"/>
    <w:rsid w:val="006C23B0"/>
    <w:rsid w:val="006C2FA9"/>
    <w:rsid w:val="006C3422"/>
    <w:rsid w:val="006C3FEE"/>
    <w:rsid w:val="006C46A4"/>
    <w:rsid w:val="006C4EBA"/>
    <w:rsid w:val="006C5EDF"/>
    <w:rsid w:val="006C72B1"/>
    <w:rsid w:val="006C73BD"/>
    <w:rsid w:val="006C7576"/>
    <w:rsid w:val="006D18C2"/>
    <w:rsid w:val="006D1BE2"/>
    <w:rsid w:val="006D3C30"/>
    <w:rsid w:val="006D3CC3"/>
    <w:rsid w:val="006D53C4"/>
    <w:rsid w:val="006D611F"/>
    <w:rsid w:val="006D6818"/>
    <w:rsid w:val="006D7917"/>
    <w:rsid w:val="006E0A58"/>
    <w:rsid w:val="006E0B09"/>
    <w:rsid w:val="006E0D00"/>
    <w:rsid w:val="006E3B75"/>
    <w:rsid w:val="006E49C0"/>
    <w:rsid w:val="006E4A67"/>
    <w:rsid w:val="006E53B7"/>
    <w:rsid w:val="006E582B"/>
    <w:rsid w:val="006E639E"/>
    <w:rsid w:val="006E6684"/>
    <w:rsid w:val="006E6CDA"/>
    <w:rsid w:val="006E7AC6"/>
    <w:rsid w:val="006F010D"/>
    <w:rsid w:val="006F0579"/>
    <w:rsid w:val="006F0A99"/>
    <w:rsid w:val="006F22F1"/>
    <w:rsid w:val="006F2359"/>
    <w:rsid w:val="006F23E8"/>
    <w:rsid w:val="006F2716"/>
    <w:rsid w:val="006F2E7E"/>
    <w:rsid w:val="006F304D"/>
    <w:rsid w:val="006F4471"/>
    <w:rsid w:val="006F5AE9"/>
    <w:rsid w:val="006F5C1B"/>
    <w:rsid w:val="006F6552"/>
    <w:rsid w:val="006F670B"/>
    <w:rsid w:val="007005CC"/>
    <w:rsid w:val="00700CA5"/>
    <w:rsid w:val="00700CB8"/>
    <w:rsid w:val="0070173E"/>
    <w:rsid w:val="00701965"/>
    <w:rsid w:val="007027E3"/>
    <w:rsid w:val="007028E8"/>
    <w:rsid w:val="00702E8A"/>
    <w:rsid w:val="00702EE2"/>
    <w:rsid w:val="0070325D"/>
    <w:rsid w:val="0070353A"/>
    <w:rsid w:val="00703E00"/>
    <w:rsid w:val="00704620"/>
    <w:rsid w:val="00704A78"/>
    <w:rsid w:val="00706C0E"/>
    <w:rsid w:val="00706F6F"/>
    <w:rsid w:val="0070758A"/>
    <w:rsid w:val="007119E4"/>
    <w:rsid w:val="007123C9"/>
    <w:rsid w:val="00712FEA"/>
    <w:rsid w:val="00713B26"/>
    <w:rsid w:val="00714B63"/>
    <w:rsid w:val="00714F40"/>
    <w:rsid w:val="007156E9"/>
    <w:rsid w:val="00715BFB"/>
    <w:rsid w:val="00716000"/>
    <w:rsid w:val="007164E4"/>
    <w:rsid w:val="00717815"/>
    <w:rsid w:val="007205C4"/>
    <w:rsid w:val="007210BB"/>
    <w:rsid w:val="0072132A"/>
    <w:rsid w:val="00722633"/>
    <w:rsid w:val="00722AE2"/>
    <w:rsid w:val="00723071"/>
    <w:rsid w:val="007252C5"/>
    <w:rsid w:val="00725867"/>
    <w:rsid w:val="00726B14"/>
    <w:rsid w:val="00726FC7"/>
    <w:rsid w:val="00727BD8"/>
    <w:rsid w:val="007309D2"/>
    <w:rsid w:val="00731F95"/>
    <w:rsid w:val="007326C7"/>
    <w:rsid w:val="00733539"/>
    <w:rsid w:val="00733C4C"/>
    <w:rsid w:val="00735CCC"/>
    <w:rsid w:val="007367AA"/>
    <w:rsid w:val="007375E3"/>
    <w:rsid w:val="007376B1"/>
    <w:rsid w:val="007379D4"/>
    <w:rsid w:val="00737C94"/>
    <w:rsid w:val="00737FA8"/>
    <w:rsid w:val="00740634"/>
    <w:rsid w:val="007406BF"/>
    <w:rsid w:val="007420A2"/>
    <w:rsid w:val="0074238C"/>
    <w:rsid w:val="007428B8"/>
    <w:rsid w:val="00742EC7"/>
    <w:rsid w:val="00743D5D"/>
    <w:rsid w:val="00744E5D"/>
    <w:rsid w:val="007468F7"/>
    <w:rsid w:val="0074758F"/>
    <w:rsid w:val="00751689"/>
    <w:rsid w:val="0075170C"/>
    <w:rsid w:val="00751AD1"/>
    <w:rsid w:val="00751F8F"/>
    <w:rsid w:val="007525DA"/>
    <w:rsid w:val="00752DD5"/>
    <w:rsid w:val="00752E82"/>
    <w:rsid w:val="007533E4"/>
    <w:rsid w:val="00753442"/>
    <w:rsid w:val="00753447"/>
    <w:rsid w:val="0075355E"/>
    <w:rsid w:val="007567AD"/>
    <w:rsid w:val="007572D8"/>
    <w:rsid w:val="00757518"/>
    <w:rsid w:val="0075753D"/>
    <w:rsid w:val="007578E6"/>
    <w:rsid w:val="00757A11"/>
    <w:rsid w:val="0076038B"/>
    <w:rsid w:val="00760DAF"/>
    <w:rsid w:val="00761301"/>
    <w:rsid w:val="00761F8A"/>
    <w:rsid w:val="00762B59"/>
    <w:rsid w:val="00762F4D"/>
    <w:rsid w:val="0076473C"/>
    <w:rsid w:val="00764D23"/>
    <w:rsid w:val="007662E1"/>
    <w:rsid w:val="00766E77"/>
    <w:rsid w:val="007676A0"/>
    <w:rsid w:val="00770205"/>
    <w:rsid w:val="00770B34"/>
    <w:rsid w:val="00770B36"/>
    <w:rsid w:val="00770F79"/>
    <w:rsid w:val="0077151E"/>
    <w:rsid w:val="00771CB5"/>
    <w:rsid w:val="00771F5A"/>
    <w:rsid w:val="00772A5D"/>
    <w:rsid w:val="00772B91"/>
    <w:rsid w:val="00772E7E"/>
    <w:rsid w:val="00773155"/>
    <w:rsid w:val="00773CC3"/>
    <w:rsid w:val="00775465"/>
    <w:rsid w:val="00776083"/>
    <w:rsid w:val="0077615E"/>
    <w:rsid w:val="007769BE"/>
    <w:rsid w:val="00776B7A"/>
    <w:rsid w:val="00777065"/>
    <w:rsid w:val="0077729A"/>
    <w:rsid w:val="00777C01"/>
    <w:rsid w:val="00777CB0"/>
    <w:rsid w:val="00781DB9"/>
    <w:rsid w:val="00781E68"/>
    <w:rsid w:val="0078206E"/>
    <w:rsid w:val="007829A8"/>
    <w:rsid w:val="007840CE"/>
    <w:rsid w:val="00786372"/>
    <w:rsid w:val="007865BE"/>
    <w:rsid w:val="007900E8"/>
    <w:rsid w:val="0079180C"/>
    <w:rsid w:val="0079246B"/>
    <w:rsid w:val="007931CB"/>
    <w:rsid w:val="00793B89"/>
    <w:rsid w:val="00795654"/>
    <w:rsid w:val="00795FA0"/>
    <w:rsid w:val="007971EC"/>
    <w:rsid w:val="00797432"/>
    <w:rsid w:val="007A0946"/>
    <w:rsid w:val="007A1367"/>
    <w:rsid w:val="007A1C53"/>
    <w:rsid w:val="007A1D56"/>
    <w:rsid w:val="007A2148"/>
    <w:rsid w:val="007A29C7"/>
    <w:rsid w:val="007A2D94"/>
    <w:rsid w:val="007A3291"/>
    <w:rsid w:val="007A3BF5"/>
    <w:rsid w:val="007A4A89"/>
    <w:rsid w:val="007A5D0C"/>
    <w:rsid w:val="007A6792"/>
    <w:rsid w:val="007A68E3"/>
    <w:rsid w:val="007A6B0B"/>
    <w:rsid w:val="007A6C62"/>
    <w:rsid w:val="007A75F1"/>
    <w:rsid w:val="007A7C03"/>
    <w:rsid w:val="007B176E"/>
    <w:rsid w:val="007B24E5"/>
    <w:rsid w:val="007B2CD8"/>
    <w:rsid w:val="007B34F4"/>
    <w:rsid w:val="007B3BA0"/>
    <w:rsid w:val="007B3D58"/>
    <w:rsid w:val="007B5817"/>
    <w:rsid w:val="007B5C3A"/>
    <w:rsid w:val="007B6E9B"/>
    <w:rsid w:val="007B752D"/>
    <w:rsid w:val="007B7B29"/>
    <w:rsid w:val="007C0081"/>
    <w:rsid w:val="007C055F"/>
    <w:rsid w:val="007C0AD5"/>
    <w:rsid w:val="007C0FE0"/>
    <w:rsid w:val="007C240C"/>
    <w:rsid w:val="007C404E"/>
    <w:rsid w:val="007C505C"/>
    <w:rsid w:val="007C56BF"/>
    <w:rsid w:val="007C5C79"/>
    <w:rsid w:val="007C5F9A"/>
    <w:rsid w:val="007C7EF1"/>
    <w:rsid w:val="007D05F9"/>
    <w:rsid w:val="007D0616"/>
    <w:rsid w:val="007D11EB"/>
    <w:rsid w:val="007D1638"/>
    <w:rsid w:val="007D267E"/>
    <w:rsid w:val="007D2913"/>
    <w:rsid w:val="007D3334"/>
    <w:rsid w:val="007D3704"/>
    <w:rsid w:val="007D466A"/>
    <w:rsid w:val="007D5607"/>
    <w:rsid w:val="007D6C50"/>
    <w:rsid w:val="007D6CF0"/>
    <w:rsid w:val="007D7EA4"/>
    <w:rsid w:val="007E047C"/>
    <w:rsid w:val="007E0536"/>
    <w:rsid w:val="007E0709"/>
    <w:rsid w:val="007E20B9"/>
    <w:rsid w:val="007E2920"/>
    <w:rsid w:val="007E2A91"/>
    <w:rsid w:val="007E2ADC"/>
    <w:rsid w:val="007E2B22"/>
    <w:rsid w:val="007E3953"/>
    <w:rsid w:val="007E3C6D"/>
    <w:rsid w:val="007E426A"/>
    <w:rsid w:val="007E49E8"/>
    <w:rsid w:val="007E4C83"/>
    <w:rsid w:val="007E50D0"/>
    <w:rsid w:val="007E5579"/>
    <w:rsid w:val="007E599B"/>
    <w:rsid w:val="007E5B36"/>
    <w:rsid w:val="007E607D"/>
    <w:rsid w:val="007E6795"/>
    <w:rsid w:val="007E7210"/>
    <w:rsid w:val="007F0081"/>
    <w:rsid w:val="007F1342"/>
    <w:rsid w:val="007F1444"/>
    <w:rsid w:val="007F15BE"/>
    <w:rsid w:val="007F253A"/>
    <w:rsid w:val="007F2B8E"/>
    <w:rsid w:val="007F2FB7"/>
    <w:rsid w:val="007F3207"/>
    <w:rsid w:val="007F4153"/>
    <w:rsid w:val="007F4543"/>
    <w:rsid w:val="007F470C"/>
    <w:rsid w:val="007F4B96"/>
    <w:rsid w:val="007F5F44"/>
    <w:rsid w:val="007F5F8F"/>
    <w:rsid w:val="007F6E07"/>
    <w:rsid w:val="007F7726"/>
    <w:rsid w:val="00800D13"/>
    <w:rsid w:val="00800EC5"/>
    <w:rsid w:val="00800F77"/>
    <w:rsid w:val="008013F9"/>
    <w:rsid w:val="008016B3"/>
    <w:rsid w:val="0080281F"/>
    <w:rsid w:val="00803417"/>
    <w:rsid w:val="008045DD"/>
    <w:rsid w:val="00804D6B"/>
    <w:rsid w:val="00805DC0"/>
    <w:rsid w:val="00805F30"/>
    <w:rsid w:val="008076C3"/>
    <w:rsid w:val="0081054E"/>
    <w:rsid w:val="008121A9"/>
    <w:rsid w:val="0081288B"/>
    <w:rsid w:val="008135FC"/>
    <w:rsid w:val="00813ED6"/>
    <w:rsid w:val="008140DF"/>
    <w:rsid w:val="0081435A"/>
    <w:rsid w:val="00814449"/>
    <w:rsid w:val="0081462B"/>
    <w:rsid w:val="0081474E"/>
    <w:rsid w:val="008168C9"/>
    <w:rsid w:val="00816CF4"/>
    <w:rsid w:val="008176D0"/>
    <w:rsid w:val="00817BD0"/>
    <w:rsid w:val="00820179"/>
    <w:rsid w:val="00820322"/>
    <w:rsid w:val="008208C4"/>
    <w:rsid w:val="00821272"/>
    <w:rsid w:val="008216DC"/>
    <w:rsid w:val="00821EF8"/>
    <w:rsid w:val="00823648"/>
    <w:rsid w:val="00823E47"/>
    <w:rsid w:val="00824D1C"/>
    <w:rsid w:val="00826A27"/>
    <w:rsid w:val="00826A3A"/>
    <w:rsid w:val="00826C14"/>
    <w:rsid w:val="00826FF6"/>
    <w:rsid w:val="00827652"/>
    <w:rsid w:val="00827D94"/>
    <w:rsid w:val="00831051"/>
    <w:rsid w:val="0083139B"/>
    <w:rsid w:val="00831930"/>
    <w:rsid w:val="0083269A"/>
    <w:rsid w:val="0083342E"/>
    <w:rsid w:val="00833C82"/>
    <w:rsid w:val="00833F28"/>
    <w:rsid w:val="00835470"/>
    <w:rsid w:val="00835949"/>
    <w:rsid w:val="0084057E"/>
    <w:rsid w:val="00840638"/>
    <w:rsid w:val="008420F4"/>
    <w:rsid w:val="008421A0"/>
    <w:rsid w:val="00842914"/>
    <w:rsid w:val="00842C0E"/>
    <w:rsid w:val="00843B30"/>
    <w:rsid w:val="00844756"/>
    <w:rsid w:val="008452ED"/>
    <w:rsid w:val="0084580D"/>
    <w:rsid w:val="00845DE1"/>
    <w:rsid w:val="00846436"/>
    <w:rsid w:val="00846449"/>
    <w:rsid w:val="008466C2"/>
    <w:rsid w:val="008467A1"/>
    <w:rsid w:val="00847BAE"/>
    <w:rsid w:val="00850503"/>
    <w:rsid w:val="00850618"/>
    <w:rsid w:val="008506D5"/>
    <w:rsid w:val="00851BB4"/>
    <w:rsid w:val="0085243E"/>
    <w:rsid w:val="0085315F"/>
    <w:rsid w:val="00853A9D"/>
    <w:rsid w:val="008547BE"/>
    <w:rsid w:val="00854CC1"/>
    <w:rsid w:val="00855002"/>
    <w:rsid w:val="008554A5"/>
    <w:rsid w:val="0085552D"/>
    <w:rsid w:val="008558C0"/>
    <w:rsid w:val="00855B69"/>
    <w:rsid w:val="008562D8"/>
    <w:rsid w:val="00857DE8"/>
    <w:rsid w:val="0086233D"/>
    <w:rsid w:val="00862523"/>
    <w:rsid w:val="0086266C"/>
    <w:rsid w:val="008638AA"/>
    <w:rsid w:val="00863900"/>
    <w:rsid w:val="00863AEF"/>
    <w:rsid w:val="00863FDE"/>
    <w:rsid w:val="00864372"/>
    <w:rsid w:val="00864A39"/>
    <w:rsid w:val="0086532F"/>
    <w:rsid w:val="008658FD"/>
    <w:rsid w:val="008663EE"/>
    <w:rsid w:val="00867541"/>
    <w:rsid w:val="00867B38"/>
    <w:rsid w:val="00870E58"/>
    <w:rsid w:val="00871842"/>
    <w:rsid w:val="008721F7"/>
    <w:rsid w:val="008741D2"/>
    <w:rsid w:val="00874899"/>
    <w:rsid w:val="00874CD9"/>
    <w:rsid w:val="00874FC6"/>
    <w:rsid w:val="00875199"/>
    <w:rsid w:val="00875A2E"/>
    <w:rsid w:val="00877B43"/>
    <w:rsid w:val="00880542"/>
    <w:rsid w:val="00880717"/>
    <w:rsid w:val="00880C36"/>
    <w:rsid w:val="00881152"/>
    <w:rsid w:val="008817A8"/>
    <w:rsid w:val="00882657"/>
    <w:rsid w:val="0088280F"/>
    <w:rsid w:val="008828F7"/>
    <w:rsid w:val="00882A8D"/>
    <w:rsid w:val="00882AE0"/>
    <w:rsid w:val="00883864"/>
    <w:rsid w:val="00885993"/>
    <w:rsid w:val="00886BFA"/>
    <w:rsid w:val="00886C8A"/>
    <w:rsid w:val="00887252"/>
    <w:rsid w:val="0088751C"/>
    <w:rsid w:val="008900E9"/>
    <w:rsid w:val="00890DB0"/>
    <w:rsid w:val="0089222F"/>
    <w:rsid w:val="008933EA"/>
    <w:rsid w:val="008936C6"/>
    <w:rsid w:val="00893CF3"/>
    <w:rsid w:val="00894382"/>
    <w:rsid w:val="00894519"/>
    <w:rsid w:val="008945B5"/>
    <w:rsid w:val="00894E6F"/>
    <w:rsid w:val="008953C5"/>
    <w:rsid w:val="0089768C"/>
    <w:rsid w:val="00897714"/>
    <w:rsid w:val="008A110D"/>
    <w:rsid w:val="008A230D"/>
    <w:rsid w:val="008A2555"/>
    <w:rsid w:val="008A261E"/>
    <w:rsid w:val="008A2B4C"/>
    <w:rsid w:val="008A2FF6"/>
    <w:rsid w:val="008A3576"/>
    <w:rsid w:val="008A3D08"/>
    <w:rsid w:val="008A3D25"/>
    <w:rsid w:val="008A45A5"/>
    <w:rsid w:val="008A5023"/>
    <w:rsid w:val="008A5D7E"/>
    <w:rsid w:val="008A6612"/>
    <w:rsid w:val="008A6C1B"/>
    <w:rsid w:val="008A6EDC"/>
    <w:rsid w:val="008B0C39"/>
    <w:rsid w:val="008B1015"/>
    <w:rsid w:val="008B13A2"/>
    <w:rsid w:val="008B205C"/>
    <w:rsid w:val="008B2361"/>
    <w:rsid w:val="008B34D9"/>
    <w:rsid w:val="008B40C1"/>
    <w:rsid w:val="008B4582"/>
    <w:rsid w:val="008B4698"/>
    <w:rsid w:val="008B4817"/>
    <w:rsid w:val="008B48FC"/>
    <w:rsid w:val="008B4910"/>
    <w:rsid w:val="008B6247"/>
    <w:rsid w:val="008B66C7"/>
    <w:rsid w:val="008B6B70"/>
    <w:rsid w:val="008B70E1"/>
    <w:rsid w:val="008B71A0"/>
    <w:rsid w:val="008B78F9"/>
    <w:rsid w:val="008C03D5"/>
    <w:rsid w:val="008C0546"/>
    <w:rsid w:val="008C13FB"/>
    <w:rsid w:val="008C17BA"/>
    <w:rsid w:val="008C1FF4"/>
    <w:rsid w:val="008C222A"/>
    <w:rsid w:val="008C2F98"/>
    <w:rsid w:val="008C3071"/>
    <w:rsid w:val="008C33B2"/>
    <w:rsid w:val="008C3476"/>
    <w:rsid w:val="008C3553"/>
    <w:rsid w:val="008C3A70"/>
    <w:rsid w:val="008C50B5"/>
    <w:rsid w:val="008C55CE"/>
    <w:rsid w:val="008C56CB"/>
    <w:rsid w:val="008C5777"/>
    <w:rsid w:val="008C5A29"/>
    <w:rsid w:val="008C7BE7"/>
    <w:rsid w:val="008D0188"/>
    <w:rsid w:val="008D1630"/>
    <w:rsid w:val="008D1EB2"/>
    <w:rsid w:val="008D31B4"/>
    <w:rsid w:val="008D387D"/>
    <w:rsid w:val="008D3BEF"/>
    <w:rsid w:val="008D41BA"/>
    <w:rsid w:val="008D43BA"/>
    <w:rsid w:val="008D5FD9"/>
    <w:rsid w:val="008D6BC0"/>
    <w:rsid w:val="008D72CB"/>
    <w:rsid w:val="008D752F"/>
    <w:rsid w:val="008D7AD0"/>
    <w:rsid w:val="008E099A"/>
    <w:rsid w:val="008E0B6E"/>
    <w:rsid w:val="008E0FE3"/>
    <w:rsid w:val="008E1AA9"/>
    <w:rsid w:val="008E1CD8"/>
    <w:rsid w:val="008E2146"/>
    <w:rsid w:val="008E25CD"/>
    <w:rsid w:val="008E26C7"/>
    <w:rsid w:val="008E31D3"/>
    <w:rsid w:val="008E4237"/>
    <w:rsid w:val="008E4380"/>
    <w:rsid w:val="008E4B75"/>
    <w:rsid w:val="008E4C7B"/>
    <w:rsid w:val="008E5768"/>
    <w:rsid w:val="008E5D4F"/>
    <w:rsid w:val="008E5DF5"/>
    <w:rsid w:val="008E60EE"/>
    <w:rsid w:val="008E6F90"/>
    <w:rsid w:val="008E709F"/>
    <w:rsid w:val="008E79A6"/>
    <w:rsid w:val="008E7E58"/>
    <w:rsid w:val="008F0AB0"/>
    <w:rsid w:val="008F1B5F"/>
    <w:rsid w:val="008F20CE"/>
    <w:rsid w:val="008F30BC"/>
    <w:rsid w:val="008F3D6C"/>
    <w:rsid w:val="008F40C3"/>
    <w:rsid w:val="008F4AD1"/>
    <w:rsid w:val="008F4C28"/>
    <w:rsid w:val="008F4DE5"/>
    <w:rsid w:val="008F5E1C"/>
    <w:rsid w:val="008F633C"/>
    <w:rsid w:val="008F68F5"/>
    <w:rsid w:val="008F6F32"/>
    <w:rsid w:val="008F76A2"/>
    <w:rsid w:val="008F7ECA"/>
    <w:rsid w:val="008F7F76"/>
    <w:rsid w:val="0090059C"/>
    <w:rsid w:val="00900C8C"/>
    <w:rsid w:val="00900CC4"/>
    <w:rsid w:val="00901811"/>
    <w:rsid w:val="00902198"/>
    <w:rsid w:val="0090357F"/>
    <w:rsid w:val="00903982"/>
    <w:rsid w:val="0090476E"/>
    <w:rsid w:val="0090533A"/>
    <w:rsid w:val="009056CC"/>
    <w:rsid w:val="009056DA"/>
    <w:rsid w:val="00905DD4"/>
    <w:rsid w:val="009065D7"/>
    <w:rsid w:val="00906D33"/>
    <w:rsid w:val="00907A39"/>
    <w:rsid w:val="00907ED8"/>
    <w:rsid w:val="00907FAF"/>
    <w:rsid w:val="0091036A"/>
    <w:rsid w:val="009109CA"/>
    <w:rsid w:val="00910CA5"/>
    <w:rsid w:val="00910F0F"/>
    <w:rsid w:val="009117C9"/>
    <w:rsid w:val="00911DF3"/>
    <w:rsid w:val="00912FD1"/>
    <w:rsid w:val="009142ED"/>
    <w:rsid w:val="009147D6"/>
    <w:rsid w:val="0091548B"/>
    <w:rsid w:val="00917101"/>
    <w:rsid w:val="00917A3F"/>
    <w:rsid w:val="00920235"/>
    <w:rsid w:val="00920DD2"/>
    <w:rsid w:val="00920ED8"/>
    <w:rsid w:val="0092164A"/>
    <w:rsid w:val="009217D7"/>
    <w:rsid w:val="00921BF9"/>
    <w:rsid w:val="00922188"/>
    <w:rsid w:val="00922BEE"/>
    <w:rsid w:val="009231A9"/>
    <w:rsid w:val="009232F2"/>
    <w:rsid w:val="00923EAC"/>
    <w:rsid w:val="009249D7"/>
    <w:rsid w:val="00924B5B"/>
    <w:rsid w:val="00924D42"/>
    <w:rsid w:val="0092502D"/>
    <w:rsid w:val="009250DA"/>
    <w:rsid w:val="009256CA"/>
    <w:rsid w:val="0092654E"/>
    <w:rsid w:val="00926E7D"/>
    <w:rsid w:val="0092753E"/>
    <w:rsid w:val="00930942"/>
    <w:rsid w:val="00930E66"/>
    <w:rsid w:val="00930EC2"/>
    <w:rsid w:val="00931B1C"/>
    <w:rsid w:val="0093230D"/>
    <w:rsid w:val="009333BB"/>
    <w:rsid w:val="009336B1"/>
    <w:rsid w:val="00934654"/>
    <w:rsid w:val="009354D1"/>
    <w:rsid w:val="009355B6"/>
    <w:rsid w:val="00935882"/>
    <w:rsid w:val="00935F7C"/>
    <w:rsid w:val="00936347"/>
    <w:rsid w:val="00936EE0"/>
    <w:rsid w:val="0093714E"/>
    <w:rsid w:val="00937774"/>
    <w:rsid w:val="00940510"/>
    <w:rsid w:val="00940678"/>
    <w:rsid w:val="009411E1"/>
    <w:rsid w:val="009422ED"/>
    <w:rsid w:val="00942669"/>
    <w:rsid w:val="0094283A"/>
    <w:rsid w:val="00942D83"/>
    <w:rsid w:val="00942FEF"/>
    <w:rsid w:val="00943294"/>
    <w:rsid w:val="009438E9"/>
    <w:rsid w:val="00943AFD"/>
    <w:rsid w:val="00943D85"/>
    <w:rsid w:val="0094494D"/>
    <w:rsid w:val="00944E29"/>
    <w:rsid w:val="009456CD"/>
    <w:rsid w:val="009458EC"/>
    <w:rsid w:val="00947085"/>
    <w:rsid w:val="00947229"/>
    <w:rsid w:val="00947FD8"/>
    <w:rsid w:val="00950119"/>
    <w:rsid w:val="0095032B"/>
    <w:rsid w:val="0095053A"/>
    <w:rsid w:val="009506E1"/>
    <w:rsid w:val="009509CA"/>
    <w:rsid w:val="009511EE"/>
    <w:rsid w:val="009511FE"/>
    <w:rsid w:val="009517AA"/>
    <w:rsid w:val="00951CA1"/>
    <w:rsid w:val="009523FD"/>
    <w:rsid w:val="00953895"/>
    <w:rsid w:val="00954493"/>
    <w:rsid w:val="009544B1"/>
    <w:rsid w:val="0095484F"/>
    <w:rsid w:val="009548EC"/>
    <w:rsid w:val="00954BFF"/>
    <w:rsid w:val="00955F9A"/>
    <w:rsid w:val="00956A8B"/>
    <w:rsid w:val="00957096"/>
    <w:rsid w:val="00957369"/>
    <w:rsid w:val="00961F5C"/>
    <w:rsid w:val="00962062"/>
    <w:rsid w:val="00962558"/>
    <w:rsid w:val="0096319B"/>
    <w:rsid w:val="00963454"/>
    <w:rsid w:val="00964140"/>
    <w:rsid w:val="00964A73"/>
    <w:rsid w:val="00964D3D"/>
    <w:rsid w:val="00965153"/>
    <w:rsid w:val="009652E1"/>
    <w:rsid w:val="00965B8C"/>
    <w:rsid w:val="009676C6"/>
    <w:rsid w:val="0097206A"/>
    <w:rsid w:val="00972118"/>
    <w:rsid w:val="009746A2"/>
    <w:rsid w:val="00974F6E"/>
    <w:rsid w:val="009759F0"/>
    <w:rsid w:val="0097683F"/>
    <w:rsid w:val="00976C92"/>
    <w:rsid w:val="00976D48"/>
    <w:rsid w:val="009776DA"/>
    <w:rsid w:val="00977EF2"/>
    <w:rsid w:val="00980326"/>
    <w:rsid w:val="00980C9B"/>
    <w:rsid w:val="00981C49"/>
    <w:rsid w:val="00982584"/>
    <w:rsid w:val="009827EB"/>
    <w:rsid w:val="00983298"/>
    <w:rsid w:val="00983BEF"/>
    <w:rsid w:val="0098492E"/>
    <w:rsid w:val="00986536"/>
    <w:rsid w:val="00987724"/>
    <w:rsid w:val="00987802"/>
    <w:rsid w:val="00987810"/>
    <w:rsid w:val="009929E4"/>
    <w:rsid w:val="00992E5C"/>
    <w:rsid w:val="00992FE1"/>
    <w:rsid w:val="009939A6"/>
    <w:rsid w:val="00994EA5"/>
    <w:rsid w:val="009955CF"/>
    <w:rsid w:val="00997F76"/>
    <w:rsid w:val="00997FF5"/>
    <w:rsid w:val="009A0CC3"/>
    <w:rsid w:val="009A360C"/>
    <w:rsid w:val="009A4852"/>
    <w:rsid w:val="009A4ADD"/>
    <w:rsid w:val="009A617F"/>
    <w:rsid w:val="009A7163"/>
    <w:rsid w:val="009A7238"/>
    <w:rsid w:val="009A72B1"/>
    <w:rsid w:val="009B072A"/>
    <w:rsid w:val="009B1B6C"/>
    <w:rsid w:val="009B2606"/>
    <w:rsid w:val="009B338C"/>
    <w:rsid w:val="009B3A7B"/>
    <w:rsid w:val="009B3F8B"/>
    <w:rsid w:val="009B4D9C"/>
    <w:rsid w:val="009B5008"/>
    <w:rsid w:val="009B628E"/>
    <w:rsid w:val="009B63F0"/>
    <w:rsid w:val="009B65ED"/>
    <w:rsid w:val="009B7D4B"/>
    <w:rsid w:val="009C03F1"/>
    <w:rsid w:val="009C11DD"/>
    <w:rsid w:val="009C17D2"/>
    <w:rsid w:val="009C1A08"/>
    <w:rsid w:val="009C1D0E"/>
    <w:rsid w:val="009C2C5B"/>
    <w:rsid w:val="009C2FB6"/>
    <w:rsid w:val="009C31EA"/>
    <w:rsid w:val="009C3E55"/>
    <w:rsid w:val="009C409B"/>
    <w:rsid w:val="009C4210"/>
    <w:rsid w:val="009C4442"/>
    <w:rsid w:val="009C5A7F"/>
    <w:rsid w:val="009C5B98"/>
    <w:rsid w:val="009C5FE7"/>
    <w:rsid w:val="009C6DDA"/>
    <w:rsid w:val="009C7846"/>
    <w:rsid w:val="009C78CF"/>
    <w:rsid w:val="009D0A40"/>
    <w:rsid w:val="009D0BA5"/>
    <w:rsid w:val="009D0CC2"/>
    <w:rsid w:val="009D315B"/>
    <w:rsid w:val="009D3D05"/>
    <w:rsid w:val="009D50B8"/>
    <w:rsid w:val="009D6043"/>
    <w:rsid w:val="009D79AE"/>
    <w:rsid w:val="009D7BC6"/>
    <w:rsid w:val="009E2273"/>
    <w:rsid w:val="009E2477"/>
    <w:rsid w:val="009E2928"/>
    <w:rsid w:val="009E3117"/>
    <w:rsid w:val="009E328C"/>
    <w:rsid w:val="009E3BEF"/>
    <w:rsid w:val="009E3C19"/>
    <w:rsid w:val="009E4549"/>
    <w:rsid w:val="009E5F86"/>
    <w:rsid w:val="009E7245"/>
    <w:rsid w:val="009E7C46"/>
    <w:rsid w:val="009F0366"/>
    <w:rsid w:val="009F1026"/>
    <w:rsid w:val="009F132B"/>
    <w:rsid w:val="009F182D"/>
    <w:rsid w:val="009F273B"/>
    <w:rsid w:val="009F41D4"/>
    <w:rsid w:val="009F4769"/>
    <w:rsid w:val="009F4C8A"/>
    <w:rsid w:val="009F5D0B"/>
    <w:rsid w:val="009F6498"/>
    <w:rsid w:val="009F6628"/>
    <w:rsid w:val="009F7BD1"/>
    <w:rsid w:val="009F7CF4"/>
    <w:rsid w:val="00A000D2"/>
    <w:rsid w:val="00A005FE"/>
    <w:rsid w:val="00A013C8"/>
    <w:rsid w:val="00A01E0D"/>
    <w:rsid w:val="00A02FB3"/>
    <w:rsid w:val="00A039A0"/>
    <w:rsid w:val="00A045EC"/>
    <w:rsid w:val="00A0462E"/>
    <w:rsid w:val="00A0497F"/>
    <w:rsid w:val="00A057EB"/>
    <w:rsid w:val="00A05A9A"/>
    <w:rsid w:val="00A069FC"/>
    <w:rsid w:val="00A071D0"/>
    <w:rsid w:val="00A0780B"/>
    <w:rsid w:val="00A07BC9"/>
    <w:rsid w:val="00A07F4E"/>
    <w:rsid w:val="00A111F6"/>
    <w:rsid w:val="00A11CDF"/>
    <w:rsid w:val="00A11D04"/>
    <w:rsid w:val="00A12315"/>
    <w:rsid w:val="00A12391"/>
    <w:rsid w:val="00A12A84"/>
    <w:rsid w:val="00A130FC"/>
    <w:rsid w:val="00A13179"/>
    <w:rsid w:val="00A13FD2"/>
    <w:rsid w:val="00A14E2A"/>
    <w:rsid w:val="00A170E6"/>
    <w:rsid w:val="00A17269"/>
    <w:rsid w:val="00A20293"/>
    <w:rsid w:val="00A20498"/>
    <w:rsid w:val="00A212F2"/>
    <w:rsid w:val="00A21807"/>
    <w:rsid w:val="00A22100"/>
    <w:rsid w:val="00A227E4"/>
    <w:rsid w:val="00A22FEA"/>
    <w:rsid w:val="00A25A33"/>
    <w:rsid w:val="00A25AF7"/>
    <w:rsid w:val="00A263C2"/>
    <w:rsid w:val="00A26B69"/>
    <w:rsid w:val="00A26BD6"/>
    <w:rsid w:val="00A26C34"/>
    <w:rsid w:val="00A30499"/>
    <w:rsid w:val="00A30B54"/>
    <w:rsid w:val="00A310CC"/>
    <w:rsid w:val="00A332E9"/>
    <w:rsid w:val="00A3335E"/>
    <w:rsid w:val="00A335C8"/>
    <w:rsid w:val="00A3405C"/>
    <w:rsid w:val="00A3446B"/>
    <w:rsid w:val="00A345B8"/>
    <w:rsid w:val="00A352A2"/>
    <w:rsid w:val="00A355EB"/>
    <w:rsid w:val="00A357FA"/>
    <w:rsid w:val="00A35BD5"/>
    <w:rsid w:val="00A36A53"/>
    <w:rsid w:val="00A36E92"/>
    <w:rsid w:val="00A3711C"/>
    <w:rsid w:val="00A41DD2"/>
    <w:rsid w:val="00A4240C"/>
    <w:rsid w:val="00A42951"/>
    <w:rsid w:val="00A43BF7"/>
    <w:rsid w:val="00A46608"/>
    <w:rsid w:val="00A4748E"/>
    <w:rsid w:val="00A50005"/>
    <w:rsid w:val="00A50D88"/>
    <w:rsid w:val="00A520E8"/>
    <w:rsid w:val="00A53B00"/>
    <w:rsid w:val="00A53C60"/>
    <w:rsid w:val="00A542AA"/>
    <w:rsid w:val="00A54D2B"/>
    <w:rsid w:val="00A54D90"/>
    <w:rsid w:val="00A559CF"/>
    <w:rsid w:val="00A560BE"/>
    <w:rsid w:val="00A5684F"/>
    <w:rsid w:val="00A56CE0"/>
    <w:rsid w:val="00A57224"/>
    <w:rsid w:val="00A573D4"/>
    <w:rsid w:val="00A573DF"/>
    <w:rsid w:val="00A576B1"/>
    <w:rsid w:val="00A57CBA"/>
    <w:rsid w:val="00A60372"/>
    <w:rsid w:val="00A60D98"/>
    <w:rsid w:val="00A61739"/>
    <w:rsid w:val="00A61841"/>
    <w:rsid w:val="00A61F90"/>
    <w:rsid w:val="00A63E83"/>
    <w:rsid w:val="00A65338"/>
    <w:rsid w:val="00A65684"/>
    <w:rsid w:val="00A66026"/>
    <w:rsid w:val="00A66038"/>
    <w:rsid w:val="00A66BAB"/>
    <w:rsid w:val="00A6730E"/>
    <w:rsid w:val="00A677E6"/>
    <w:rsid w:val="00A703E4"/>
    <w:rsid w:val="00A71314"/>
    <w:rsid w:val="00A713F0"/>
    <w:rsid w:val="00A71E11"/>
    <w:rsid w:val="00A7320B"/>
    <w:rsid w:val="00A73CBA"/>
    <w:rsid w:val="00A74EC7"/>
    <w:rsid w:val="00A75757"/>
    <w:rsid w:val="00A75868"/>
    <w:rsid w:val="00A761E4"/>
    <w:rsid w:val="00A76489"/>
    <w:rsid w:val="00A76615"/>
    <w:rsid w:val="00A76A01"/>
    <w:rsid w:val="00A76B8C"/>
    <w:rsid w:val="00A77618"/>
    <w:rsid w:val="00A77934"/>
    <w:rsid w:val="00A808C8"/>
    <w:rsid w:val="00A808D7"/>
    <w:rsid w:val="00A80ACB"/>
    <w:rsid w:val="00A820A2"/>
    <w:rsid w:val="00A833E8"/>
    <w:rsid w:val="00A84AD5"/>
    <w:rsid w:val="00A84DA7"/>
    <w:rsid w:val="00A8518E"/>
    <w:rsid w:val="00A85DEC"/>
    <w:rsid w:val="00A868B1"/>
    <w:rsid w:val="00A87082"/>
    <w:rsid w:val="00A8757E"/>
    <w:rsid w:val="00A8794A"/>
    <w:rsid w:val="00A90382"/>
    <w:rsid w:val="00A90B96"/>
    <w:rsid w:val="00A90D47"/>
    <w:rsid w:val="00A9101E"/>
    <w:rsid w:val="00A91F63"/>
    <w:rsid w:val="00A920F0"/>
    <w:rsid w:val="00A921B6"/>
    <w:rsid w:val="00A92CF4"/>
    <w:rsid w:val="00A930A0"/>
    <w:rsid w:val="00A942C8"/>
    <w:rsid w:val="00A9548D"/>
    <w:rsid w:val="00A95734"/>
    <w:rsid w:val="00A95766"/>
    <w:rsid w:val="00A95774"/>
    <w:rsid w:val="00A963DA"/>
    <w:rsid w:val="00A963F1"/>
    <w:rsid w:val="00A96F4D"/>
    <w:rsid w:val="00A97541"/>
    <w:rsid w:val="00AA06FF"/>
    <w:rsid w:val="00AA3014"/>
    <w:rsid w:val="00AA3021"/>
    <w:rsid w:val="00AA3AED"/>
    <w:rsid w:val="00AA3D12"/>
    <w:rsid w:val="00AA52B2"/>
    <w:rsid w:val="00AA5322"/>
    <w:rsid w:val="00AA560B"/>
    <w:rsid w:val="00AA634E"/>
    <w:rsid w:val="00AA698C"/>
    <w:rsid w:val="00AA6A3A"/>
    <w:rsid w:val="00AA708C"/>
    <w:rsid w:val="00AA7307"/>
    <w:rsid w:val="00AB0A2E"/>
    <w:rsid w:val="00AB1630"/>
    <w:rsid w:val="00AB2A93"/>
    <w:rsid w:val="00AB394D"/>
    <w:rsid w:val="00AB4CE0"/>
    <w:rsid w:val="00AB55BC"/>
    <w:rsid w:val="00AB56E2"/>
    <w:rsid w:val="00AB58D2"/>
    <w:rsid w:val="00AB59DF"/>
    <w:rsid w:val="00AB5AC7"/>
    <w:rsid w:val="00AB5AE2"/>
    <w:rsid w:val="00AB5BBF"/>
    <w:rsid w:val="00AB7602"/>
    <w:rsid w:val="00AC0862"/>
    <w:rsid w:val="00AC0B0D"/>
    <w:rsid w:val="00AC111A"/>
    <w:rsid w:val="00AC1352"/>
    <w:rsid w:val="00AC16F4"/>
    <w:rsid w:val="00AC1CC6"/>
    <w:rsid w:val="00AC2E7B"/>
    <w:rsid w:val="00AC2F16"/>
    <w:rsid w:val="00AC2F31"/>
    <w:rsid w:val="00AC33B8"/>
    <w:rsid w:val="00AC34B0"/>
    <w:rsid w:val="00AC37EA"/>
    <w:rsid w:val="00AC41F0"/>
    <w:rsid w:val="00AC4961"/>
    <w:rsid w:val="00AC5573"/>
    <w:rsid w:val="00AC6E27"/>
    <w:rsid w:val="00AD0AFC"/>
    <w:rsid w:val="00AD1D09"/>
    <w:rsid w:val="00AD24D6"/>
    <w:rsid w:val="00AD2618"/>
    <w:rsid w:val="00AD29F9"/>
    <w:rsid w:val="00AD2CF9"/>
    <w:rsid w:val="00AD30C9"/>
    <w:rsid w:val="00AD425F"/>
    <w:rsid w:val="00AD5470"/>
    <w:rsid w:val="00AD6291"/>
    <w:rsid w:val="00AD6456"/>
    <w:rsid w:val="00AD6B87"/>
    <w:rsid w:val="00AD7408"/>
    <w:rsid w:val="00AD7A9B"/>
    <w:rsid w:val="00AD7C94"/>
    <w:rsid w:val="00AE012E"/>
    <w:rsid w:val="00AE0CF7"/>
    <w:rsid w:val="00AE1135"/>
    <w:rsid w:val="00AE13FC"/>
    <w:rsid w:val="00AE2380"/>
    <w:rsid w:val="00AE239B"/>
    <w:rsid w:val="00AE249F"/>
    <w:rsid w:val="00AE3817"/>
    <w:rsid w:val="00AE3F86"/>
    <w:rsid w:val="00AE43ED"/>
    <w:rsid w:val="00AE45CA"/>
    <w:rsid w:val="00AE4696"/>
    <w:rsid w:val="00AE500B"/>
    <w:rsid w:val="00AE6B49"/>
    <w:rsid w:val="00AE6C51"/>
    <w:rsid w:val="00AE6FF2"/>
    <w:rsid w:val="00AF124A"/>
    <w:rsid w:val="00AF1DFF"/>
    <w:rsid w:val="00AF2660"/>
    <w:rsid w:val="00AF2CCA"/>
    <w:rsid w:val="00AF2D20"/>
    <w:rsid w:val="00AF456D"/>
    <w:rsid w:val="00AF528B"/>
    <w:rsid w:val="00AF5B63"/>
    <w:rsid w:val="00AF67D1"/>
    <w:rsid w:val="00AF6D13"/>
    <w:rsid w:val="00AF71B3"/>
    <w:rsid w:val="00AF76EA"/>
    <w:rsid w:val="00AF7D12"/>
    <w:rsid w:val="00AF7F54"/>
    <w:rsid w:val="00B00013"/>
    <w:rsid w:val="00B000C1"/>
    <w:rsid w:val="00B00215"/>
    <w:rsid w:val="00B00A66"/>
    <w:rsid w:val="00B017BC"/>
    <w:rsid w:val="00B01BC0"/>
    <w:rsid w:val="00B01DD2"/>
    <w:rsid w:val="00B0239B"/>
    <w:rsid w:val="00B0356C"/>
    <w:rsid w:val="00B04550"/>
    <w:rsid w:val="00B048D6"/>
    <w:rsid w:val="00B04F6B"/>
    <w:rsid w:val="00B04FF7"/>
    <w:rsid w:val="00B0503F"/>
    <w:rsid w:val="00B054AE"/>
    <w:rsid w:val="00B07181"/>
    <w:rsid w:val="00B0745D"/>
    <w:rsid w:val="00B07761"/>
    <w:rsid w:val="00B07D96"/>
    <w:rsid w:val="00B104C6"/>
    <w:rsid w:val="00B1134B"/>
    <w:rsid w:val="00B1157F"/>
    <w:rsid w:val="00B13615"/>
    <w:rsid w:val="00B1371C"/>
    <w:rsid w:val="00B15ECC"/>
    <w:rsid w:val="00B16EE1"/>
    <w:rsid w:val="00B16F44"/>
    <w:rsid w:val="00B1739A"/>
    <w:rsid w:val="00B17EC8"/>
    <w:rsid w:val="00B202BA"/>
    <w:rsid w:val="00B20A4C"/>
    <w:rsid w:val="00B2219A"/>
    <w:rsid w:val="00B22BF8"/>
    <w:rsid w:val="00B23369"/>
    <w:rsid w:val="00B25C34"/>
    <w:rsid w:val="00B277C0"/>
    <w:rsid w:val="00B31477"/>
    <w:rsid w:val="00B31F27"/>
    <w:rsid w:val="00B32918"/>
    <w:rsid w:val="00B34B37"/>
    <w:rsid w:val="00B35C40"/>
    <w:rsid w:val="00B36A41"/>
    <w:rsid w:val="00B36E04"/>
    <w:rsid w:val="00B374DA"/>
    <w:rsid w:val="00B37733"/>
    <w:rsid w:val="00B40E03"/>
    <w:rsid w:val="00B40E36"/>
    <w:rsid w:val="00B42BB7"/>
    <w:rsid w:val="00B42E8A"/>
    <w:rsid w:val="00B43038"/>
    <w:rsid w:val="00B43CBD"/>
    <w:rsid w:val="00B44BCA"/>
    <w:rsid w:val="00B45335"/>
    <w:rsid w:val="00B45BE3"/>
    <w:rsid w:val="00B46168"/>
    <w:rsid w:val="00B469DB"/>
    <w:rsid w:val="00B46E30"/>
    <w:rsid w:val="00B47475"/>
    <w:rsid w:val="00B475AB"/>
    <w:rsid w:val="00B47A8F"/>
    <w:rsid w:val="00B51373"/>
    <w:rsid w:val="00B517F7"/>
    <w:rsid w:val="00B520AB"/>
    <w:rsid w:val="00B52276"/>
    <w:rsid w:val="00B5263B"/>
    <w:rsid w:val="00B52670"/>
    <w:rsid w:val="00B526F8"/>
    <w:rsid w:val="00B528E4"/>
    <w:rsid w:val="00B52EAC"/>
    <w:rsid w:val="00B53E17"/>
    <w:rsid w:val="00B53EBE"/>
    <w:rsid w:val="00B56582"/>
    <w:rsid w:val="00B565CC"/>
    <w:rsid w:val="00B56E51"/>
    <w:rsid w:val="00B60350"/>
    <w:rsid w:val="00B6038E"/>
    <w:rsid w:val="00B606D0"/>
    <w:rsid w:val="00B611EB"/>
    <w:rsid w:val="00B61408"/>
    <w:rsid w:val="00B62165"/>
    <w:rsid w:val="00B6288D"/>
    <w:rsid w:val="00B632CE"/>
    <w:rsid w:val="00B636C4"/>
    <w:rsid w:val="00B63AA6"/>
    <w:rsid w:val="00B63B29"/>
    <w:rsid w:val="00B63BE2"/>
    <w:rsid w:val="00B64148"/>
    <w:rsid w:val="00B6494B"/>
    <w:rsid w:val="00B65D8B"/>
    <w:rsid w:val="00B664C3"/>
    <w:rsid w:val="00B66624"/>
    <w:rsid w:val="00B66CFF"/>
    <w:rsid w:val="00B66EFF"/>
    <w:rsid w:val="00B6703A"/>
    <w:rsid w:val="00B6703E"/>
    <w:rsid w:val="00B673D5"/>
    <w:rsid w:val="00B67B48"/>
    <w:rsid w:val="00B7014F"/>
    <w:rsid w:val="00B704E8"/>
    <w:rsid w:val="00B707BA"/>
    <w:rsid w:val="00B70C62"/>
    <w:rsid w:val="00B7186D"/>
    <w:rsid w:val="00B71A8D"/>
    <w:rsid w:val="00B71B34"/>
    <w:rsid w:val="00B71C9D"/>
    <w:rsid w:val="00B73202"/>
    <w:rsid w:val="00B73727"/>
    <w:rsid w:val="00B73F51"/>
    <w:rsid w:val="00B740BE"/>
    <w:rsid w:val="00B74A5A"/>
    <w:rsid w:val="00B757B0"/>
    <w:rsid w:val="00B75B72"/>
    <w:rsid w:val="00B75E5C"/>
    <w:rsid w:val="00B764C1"/>
    <w:rsid w:val="00B769E9"/>
    <w:rsid w:val="00B77459"/>
    <w:rsid w:val="00B81E5A"/>
    <w:rsid w:val="00B8224C"/>
    <w:rsid w:val="00B82708"/>
    <w:rsid w:val="00B8484E"/>
    <w:rsid w:val="00B8487F"/>
    <w:rsid w:val="00B84B41"/>
    <w:rsid w:val="00B84E82"/>
    <w:rsid w:val="00B84F27"/>
    <w:rsid w:val="00B85D16"/>
    <w:rsid w:val="00B85D61"/>
    <w:rsid w:val="00B86347"/>
    <w:rsid w:val="00B86CC6"/>
    <w:rsid w:val="00B8718D"/>
    <w:rsid w:val="00B87B2C"/>
    <w:rsid w:val="00B904F2"/>
    <w:rsid w:val="00B90F08"/>
    <w:rsid w:val="00B9215F"/>
    <w:rsid w:val="00B92195"/>
    <w:rsid w:val="00B93479"/>
    <w:rsid w:val="00B93B69"/>
    <w:rsid w:val="00B95277"/>
    <w:rsid w:val="00B960BF"/>
    <w:rsid w:val="00B96829"/>
    <w:rsid w:val="00B96946"/>
    <w:rsid w:val="00BA0CB8"/>
    <w:rsid w:val="00BA1CB1"/>
    <w:rsid w:val="00BA24AF"/>
    <w:rsid w:val="00BA4370"/>
    <w:rsid w:val="00BA5253"/>
    <w:rsid w:val="00BA52F0"/>
    <w:rsid w:val="00BA56C2"/>
    <w:rsid w:val="00BA65A5"/>
    <w:rsid w:val="00BA66C6"/>
    <w:rsid w:val="00BA6A84"/>
    <w:rsid w:val="00BA7BCB"/>
    <w:rsid w:val="00BB0139"/>
    <w:rsid w:val="00BB0457"/>
    <w:rsid w:val="00BB05E1"/>
    <w:rsid w:val="00BB0B63"/>
    <w:rsid w:val="00BB1113"/>
    <w:rsid w:val="00BB14F0"/>
    <w:rsid w:val="00BB1776"/>
    <w:rsid w:val="00BB1C65"/>
    <w:rsid w:val="00BB315F"/>
    <w:rsid w:val="00BB48DF"/>
    <w:rsid w:val="00BB5581"/>
    <w:rsid w:val="00BB5660"/>
    <w:rsid w:val="00BB57EC"/>
    <w:rsid w:val="00BB5E31"/>
    <w:rsid w:val="00BB6044"/>
    <w:rsid w:val="00BB60CB"/>
    <w:rsid w:val="00BB6A8F"/>
    <w:rsid w:val="00BB7877"/>
    <w:rsid w:val="00BC0172"/>
    <w:rsid w:val="00BC024D"/>
    <w:rsid w:val="00BC034A"/>
    <w:rsid w:val="00BC10D1"/>
    <w:rsid w:val="00BC1B52"/>
    <w:rsid w:val="00BC22D2"/>
    <w:rsid w:val="00BC29F7"/>
    <w:rsid w:val="00BC2A3A"/>
    <w:rsid w:val="00BC2B92"/>
    <w:rsid w:val="00BC2CBC"/>
    <w:rsid w:val="00BC2F6B"/>
    <w:rsid w:val="00BC3B99"/>
    <w:rsid w:val="00BC3CBC"/>
    <w:rsid w:val="00BC5520"/>
    <w:rsid w:val="00BC586B"/>
    <w:rsid w:val="00BC59D5"/>
    <w:rsid w:val="00BC5A66"/>
    <w:rsid w:val="00BC5BAD"/>
    <w:rsid w:val="00BC7E30"/>
    <w:rsid w:val="00BD0A76"/>
    <w:rsid w:val="00BD0A91"/>
    <w:rsid w:val="00BD0F5D"/>
    <w:rsid w:val="00BD0FF9"/>
    <w:rsid w:val="00BD19FC"/>
    <w:rsid w:val="00BD20B7"/>
    <w:rsid w:val="00BD3052"/>
    <w:rsid w:val="00BD31F9"/>
    <w:rsid w:val="00BD3641"/>
    <w:rsid w:val="00BD3C7A"/>
    <w:rsid w:val="00BD5317"/>
    <w:rsid w:val="00BD5F44"/>
    <w:rsid w:val="00BD6834"/>
    <w:rsid w:val="00BD6AF7"/>
    <w:rsid w:val="00BE0322"/>
    <w:rsid w:val="00BE0D33"/>
    <w:rsid w:val="00BE1000"/>
    <w:rsid w:val="00BE157A"/>
    <w:rsid w:val="00BE1CC6"/>
    <w:rsid w:val="00BE1FC7"/>
    <w:rsid w:val="00BE2CA5"/>
    <w:rsid w:val="00BE336F"/>
    <w:rsid w:val="00BE3639"/>
    <w:rsid w:val="00BE3ACB"/>
    <w:rsid w:val="00BE40F5"/>
    <w:rsid w:val="00BE46CC"/>
    <w:rsid w:val="00BE49F2"/>
    <w:rsid w:val="00BE4C23"/>
    <w:rsid w:val="00BE5571"/>
    <w:rsid w:val="00BE6EE2"/>
    <w:rsid w:val="00BE71A4"/>
    <w:rsid w:val="00BE7E9B"/>
    <w:rsid w:val="00BF041E"/>
    <w:rsid w:val="00BF0B31"/>
    <w:rsid w:val="00BF200F"/>
    <w:rsid w:val="00BF29BD"/>
    <w:rsid w:val="00BF2B52"/>
    <w:rsid w:val="00BF39F5"/>
    <w:rsid w:val="00BF41FB"/>
    <w:rsid w:val="00BF495F"/>
    <w:rsid w:val="00BF4B99"/>
    <w:rsid w:val="00BF602B"/>
    <w:rsid w:val="00BF6D2B"/>
    <w:rsid w:val="00BF6D8E"/>
    <w:rsid w:val="00BF7EB1"/>
    <w:rsid w:val="00C008FF"/>
    <w:rsid w:val="00C00911"/>
    <w:rsid w:val="00C00BDE"/>
    <w:rsid w:val="00C02459"/>
    <w:rsid w:val="00C045E3"/>
    <w:rsid w:val="00C04B95"/>
    <w:rsid w:val="00C05B66"/>
    <w:rsid w:val="00C05D50"/>
    <w:rsid w:val="00C061EF"/>
    <w:rsid w:val="00C06F4F"/>
    <w:rsid w:val="00C06FD8"/>
    <w:rsid w:val="00C07647"/>
    <w:rsid w:val="00C10BAD"/>
    <w:rsid w:val="00C112F2"/>
    <w:rsid w:val="00C11662"/>
    <w:rsid w:val="00C11A3B"/>
    <w:rsid w:val="00C12876"/>
    <w:rsid w:val="00C14070"/>
    <w:rsid w:val="00C14242"/>
    <w:rsid w:val="00C142B2"/>
    <w:rsid w:val="00C14A52"/>
    <w:rsid w:val="00C14F5D"/>
    <w:rsid w:val="00C15211"/>
    <w:rsid w:val="00C16074"/>
    <w:rsid w:val="00C1726B"/>
    <w:rsid w:val="00C17695"/>
    <w:rsid w:val="00C176A9"/>
    <w:rsid w:val="00C17EBD"/>
    <w:rsid w:val="00C21518"/>
    <w:rsid w:val="00C21C3A"/>
    <w:rsid w:val="00C2273F"/>
    <w:rsid w:val="00C22868"/>
    <w:rsid w:val="00C22AC2"/>
    <w:rsid w:val="00C23363"/>
    <w:rsid w:val="00C23C09"/>
    <w:rsid w:val="00C245EE"/>
    <w:rsid w:val="00C2478B"/>
    <w:rsid w:val="00C24CD0"/>
    <w:rsid w:val="00C2521D"/>
    <w:rsid w:val="00C27E4A"/>
    <w:rsid w:val="00C307DF"/>
    <w:rsid w:val="00C3105A"/>
    <w:rsid w:val="00C32774"/>
    <w:rsid w:val="00C3285A"/>
    <w:rsid w:val="00C32D64"/>
    <w:rsid w:val="00C330DB"/>
    <w:rsid w:val="00C33AD0"/>
    <w:rsid w:val="00C33C68"/>
    <w:rsid w:val="00C348D5"/>
    <w:rsid w:val="00C3497B"/>
    <w:rsid w:val="00C35DE5"/>
    <w:rsid w:val="00C3612B"/>
    <w:rsid w:val="00C3675D"/>
    <w:rsid w:val="00C378F2"/>
    <w:rsid w:val="00C3799D"/>
    <w:rsid w:val="00C403E7"/>
    <w:rsid w:val="00C423C9"/>
    <w:rsid w:val="00C4265B"/>
    <w:rsid w:val="00C42875"/>
    <w:rsid w:val="00C4376E"/>
    <w:rsid w:val="00C438B9"/>
    <w:rsid w:val="00C442AD"/>
    <w:rsid w:val="00C44D98"/>
    <w:rsid w:val="00C45260"/>
    <w:rsid w:val="00C45344"/>
    <w:rsid w:val="00C45DF5"/>
    <w:rsid w:val="00C460FE"/>
    <w:rsid w:val="00C47739"/>
    <w:rsid w:val="00C47A71"/>
    <w:rsid w:val="00C50672"/>
    <w:rsid w:val="00C50C06"/>
    <w:rsid w:val="00C50D9C"/>
    <w:rsid w:val="00C514BC"/>
    <w:rsid w:val="00C515D3"/>
    <w:rsid w:val="00C5180F"/>
    <w:rsid w:val="00C51E0B"/>
    <w:rsid w:val="00C537EB"/>
    <w:rsid w:val="00C54ABC"/>
    <w:rsid w:val="00C54ACE"/>
    <w:rsid w:val="00C54CC2"/>
    <w:rsid w:val="00C551EA"/>
    <w:rsid w:val="00C5542B"/>
    <w:rsid w:val="00C5624A"/>
    <w:rsid w:val="00C57AA1"/>
    <w:rsid w:val="00C60E89"/>
    <w:rsid w:val="00C612C0"/>
    <w:rsid w:val="00C61392"/>
    <w:rsid w:val="00C613F1"/>
    <w:rsid w:val="00C63A00"/>
    <w:rsid w:val="00C64787"/>
    <w:rsid w:val="00C647E9"/>
    <w:rsid w:val="00C65825"/>
    <w:rsid w:val="00C65FFC"/>
    <w:rsid w:val="00C6675D"/>
    <w:rsid w:val="00C668EF"/>
    <w:rsid w:val="00C673C3"/>
    <w:rsid w:val="00C6799F"/>
    <w:rsid w:val="00C67D94"/>
    <w:rsid w:val="00C70BAD"/>
    <w:rsid w:val="00C71757"/>
    <w:rsid w:val="00C717A8"/>
    <w:rsid w:val="00C7267A"/>
    <w:rsid w:val="00C7284A"/>
    <w:rsid w:val="00C728A1"/>
    <w:rsid w:val="00C73DB5"/>
    <w:rsid w:val="00C746F2"/>
    <w:rsid w:val="00C74A91"/>
    <w:rsid w:val="00C75622"/>
    <w:rsid w:val="00C75720"/>
    <w:rsid w:val="00C759CC"/>
    <w:rsid w:val="00C763F1"/>
    <w:rsid w:val="00C80AAF"/>
    <w:rsid w:val="00C80F98"/>
    <w:rsid w:val="00C81390"/>
    <w:rsid w:val="00C81CE1"/>
    <w:rsid w:val="00C81FFD"/>
    <w:rsid w:val="00C82549"/>
    <w:rsid w:val="00C828A7"/>
    <w:rsid w:val="00C833B0"/>
    <w:rsid w:val="00C837DC"/>
    <w:rsid w:val="00C84373"/>
    <w:rsid w:val="00C84E27"/>
    <w:rsid w:val="00C8527F"/>
    <w:rsid w:val="00C85BB4"/>
    <w:rsid w:val="00C87048"/>
    <w:rsid w:val="00C90B29"/>
    <w:rsid w:val="00C90C81"/>
    <w:rsid w:val="00C90D76"/>
    <w:rsid w:val="00C90FC9"/>
    <w:rsid w:val="00C93770"/>
    <w:rsid w:val="00C93A7B"/>
    <w:rsid w:val="00C945D9"/>
    <w:rsid w:val="00C94A32"/>
    <w:rsid w:val="00C94E15"/>
    <w:rsid w:val="00C96C5E"/>
    <w:rsid w:val="00C96E2D"/>
    <w:rsid w:val="00C97BD1"/>
    <w:rsid w:val="00CA1671"/>
    <w:rsid w:val="00CA168A"/>
    <w:rsid w:val="00CA18F1"/>
    <w:rsid w:val="00CA1C2A"/>
    <w:rsid w:val="00CA1EB4"/>
    <w:rsid w:val="00CA2A6B"/>
    <w:rsid w:val="00CA2E8A"/>
    <w:rsid w:val="00CA2F39"/>
    <w:rsid w:val="00CA42D7"/>
    <w:rsid w:val="00CA4810"/>
    <w:rsid w:val="00CA4C5E"/>
    <w:rsid w:val="00CA5207"/>
    <w:rsid w:val="00CA5C1F"/>
    <w:rsid w:val="00CA617C"/>
    <w:rsid w:val="00CA7472"/>
    <w:rsid w:val="00CA790A"/>
    <w:rsid w:val="00CA79BC"/>
    <w:rsid w:val="00CB1D35"/>
    <w:rsid w:val="00CB2802"/>
    <w:rsid w:val="00CB2A51"/>
    <w:rsid w:val="00CB3640"/>
    <w:rsid w:val="00CB39B6"/>
    <w:rsid w:val="00CB3C06"/>
    <w:rsid w:val="00CB3C2E"/>
    <w:rsid w:val="00CB4A76"/>
    <w:rsid w:val="00CB4DA3"/>
    <w:rsid w:val="00CB566C"/>
    <w:rsid w:val="00CB5D84"/>
    <w:rsid w:val="00CB761F"/>
    <w:rsid w:val="00CB779B"/>
    <w:rsid w:val="00CB799D"/>
    <w:rsid w:val="00CC0479"/>
    <w:rsid w:val="00CC050C"/>
    <w:rsid w:val="00CC052E"/>
    <w:rsid w:val="00CC109E"/>
    <w:rsid w:val="00CC1227"/>
    <w:rsid w:val="00CC1382"/>
    <w:rsid w:val="00CC1906"/>
    <w:rsid w:val="00CC2156"/>
    <w:rsid w:val="00CC2383"/>
    <w:rsid w:val="00CC2798"/>
    <w:rsid w:val="00CC3495"/>
    <w:rsid w:val="00CC43A5"/>
    <w:rsid w:val="00CC4997"/>
    <w:rsid w:val="00CC533E"/>
    <w:rsid w:val="00CC5BA6"/>
    <w:rsid w:val="00CC76BB"/>
    <w:rsid w:val="00CC76F2"/>
    <w:rsid w:val="00CC7C3A"/>
    <w:rsid w:val="00CC7C81"/>
    <w:rsid w:val="00CC7F42"/>
    <w:rsid w:val="00CD00EF"/>
    <w:rsid w:val="00CD0AF6"/>
    <w:rsid w:val="00CD0F10"/>
    <w:rsid w:val="00CD114A"/>
    <w:rsid w:val="00CD175A"/>
    <w:rsid w:val="00CD238E"/>
    <w:rsid w:val="00CD2470"/>
    <w:rsid w:val="00CD3149"/>
    <w:rsid w:val="00CD3576"/>
    <w:rsid w:val="00CD35AC"/>
    <w:rsid w:val="00CD3FB8"/>
    <w:rsid w:val="00CD4232"/>
    <w:rsid w:val="00CD74EA"/>
    <w:rsid w:val="00CD7FB5"/>
    <w:rsid w:val="00CE1213"/>
    <w:rsid w:val="00CE2634"/>
    <w:rsid w:val="00CE308F"/>
    <w:rsid w:val="00CE3A5D"/>
    <w:rsid w:val="00CE4CAD"/>
    <w:rsid w:val="00CE4E5E"/>
    <w:rsid w:val="00CE6A56"/>
    <w:rsid w:val="00CE6A96"/>
    <w:rsid w:val="00CE6AAF"/>
    <w:rsid w:val="00CE71CA"/>
    <w:rsid w:val="00CE79CB"/>
    <w:rsid w:val="00CF01AF"/>
    <w:rsid w:val="00CF0371"/>
    <w:rsid w:val="00CF0796"/>
    <w:rsid w:val="00CF0C7C"/>
    <w:rsid w:val="00CF157C"/>
    <w:rsid w:val="00CF3BF5"/>
    <w:rsid w:val="00CF5148"/>
    <w:rsid w:val="00CF5477"/>
    <w:rsid w:val="00CF7015"/>
    <w:rsid w:val="00CF7A33"/>
    <w:rsid w:val="00D001BC"/>
    <w:rsid w:val="00D0062D"/>
    <w:rsid w:val="00D00AD8"/>
    <w:rsid w:val="00D00AEB"/>
    <w:rsid w:val="00D00C7D"/>
    <w:rsid w:val="00D023BC"/>
    <w:rsid w:val="00D025C8"/>
    <w:rsid w:val="00D02D4F"/>
    <w:rsid w:val="00D03502"/>
    <w:rsid w:val="00D037AE"/>
    <w:rsid w:val="00D03E0D"/>
    <w:rsid w:val="00D04147"/>
    <w:rsid w:val="00D04D25"/>
    <w:rsid w:val="00D05BA4"/>
    <w:rsid w:val="00D05DFE"/>
    <w:rsid w:val="00D060FD"/>
    <w:rsid w:val="00D06890"/>
    <w:rsid w:val="00D06D54"/>
    <w:rsid w:val="00D071ED"/>
    <w:rsid w:val="00D10316"/>
    <w:rsid w:val="00D10F20"/>
    <w:rsid w:val="00D11C2F"/>
    <w:rsid w:val="00D1205C"/>
    <w:rsid w:val="00D12670"/>
    <w:rsid w:val="00D128C4"/>
    <w:rsid w:val="00D12AAE"/>
    <w:rsid w:val="00D12DFB"/>
    <w:rsid w:val="00D137B8"/>
    <w:rsid w:val="00D145E5"/>
    <w:rsid w:val="00D16BB8"/>
    <w:rsid w:val="00D17073"/>
    <w:rsid w:val="00D17A16"/>
    <w:rsid w:val="00D204E9"/>
    <w:rsid w:val="00D20E0E"/>
    <w:rsid w:val="00D218AB"/>
    <w:rsid w:val="00D226D3"/>
    <w:rsid w:val="00D2285D"/>
    <w:rsid w:val="00D22ADD"/>
    <w:rsid w:val="00D22FDF"/>
    <w:rsid w:val="00D24F48"/>
    <w:rsid w:val="00D252B4"/>
    <w:rsid w:val="00D25B57"/>
    <w:rsid w:val="00D25DC4"/>
    <w:rsid w:val="00D2677E"/>
    <w:rsid w:val="00D27148"/>
    <w:rsid w:val="00D3148B"/>
    <w:rsid w:val="00D31C17"/>
    <w:rsid w:val="00D31EF8"/>
    <w:rsid w:val="00D33285"/>
    <w:rsid w:val="00D337B4"/>
    <w:rsid w:val="00D344E3"/>
    <w:rsid w:val="00D34D40"/>
    <w:rsid w:val="00D36A15"/>
    <w:rsid w:val="00D376A4"/>
    <w:rsid w:val="00D406C0"/>
    <w:rsid w:val="00D41BBD"/>
    <w:rsid w:val="00D42023"/>
    <w:rsid w:val="00D420A9"/>
    <w:rsid w:val="00D428C4"/>
    <w:rsid w:val="00D433E2"/>
    <w:rsid w:val="00D43AC5"/>
    <w:rsid w:val="00D4485B"/>
    <w:rsid w:val="00D44A54"/>
    <w:rsid w:val="00D45372"/>
    <w:rsid w:val="00D467AF"/>
    <w:rsid w:val="00D46A11"/>
    <w:rsid w:val="00D46A96"/>
    <w:rsid w:val="00D4733A"/>
    <w:rsid w:val="00D47DE0"/>
    <w:rsid w:val="00D50162"/>
    <w:rsid w:val="00D50FBA"/>
    <w:rsid w:val="00D519A2"/>
    <w:rsid w:val="00D52131"/>
    <w:rsid w:val="00D522C5"/>
    <w:rsid w:val="00D526E6"/>
    <w:rsid w:val="00D52B6F"/>
    <w:rsid w:val="00D53526"/>
    <w:rsid w:val="00D53A50"/>
    <w:rsid w:val="00D54506"/>
    <w:rsid w:val="00D54D64"/>
    <w:rsid w:val="00D5670F"/>
    <w:rsid w:val="00D57E75"/>
    <w:rsid w:val="00D637A4"/>
    <w:rsid w:val="00D63D99"/>
    <w:rsid w:val="00D645B3"/>
    <w:rsid w:val="00D64E44"/>
    <w:rsid w:val="00D6596C"/>
    <w:rsid w:val="00D65C6E"/>
    <w:rsid w:val="00D664D1"/>
    <w:rsid w:val="00D66712"/>
    <w:rsid w:val="00D66BD9"/>
    <w:rsid w:val="00D67711"/>
    <w:rsid w:val="00D67CB8"/>
    <w:rsid w:val="00D700C3"/>
    <w:rsid w:val="00D70D5A"/>
    <w:rsid w:val="00D714A1"/>
    <w:rsid w:val="00D71B84"/>
    <w:rsid w:val="00D73017"/>
    <w:rsid w:val="00D7302D"/>
    <w:rsid w:val="00D73AB7"/>
    <w:rsid w:val="00D7497F"/>
    <w:rsid w:val="00D7513D"/>
    <w:rsid w:val="00D7541A"/>
    <w:rsid w:val="00D756EF"/>
    <w:rsid w:val="00D75F64"/>
    <w:rsid w:val="00D7637B"/>
    <w:rsid w:val="00D766A8"/>
    <w:rsid w:val="00D77331"/>
    <w:rsid w:val="00D775EB"/>
    <w:rsid w:val="00D7778D"/>
    <w:rsid w:val="00D77817"/>
    <w:rsid w:val="00D778CF"/>
    <w:rsid w:val="00D77A9E"/>
    <w:rsid w:val="00D77F96"/>
    <w:rsid w:val="00D800CB"/>
    <w:rsid w:val="00D804FF"/>
    <w:rsid w:val="00D80636"/>
    <w:rsid w:val="00D80727"/>
    <w:rsid w:val="00D807F6"/>
    <w:rsid w:val="00D80D18"/>
    <w:rsid w:val="00D817FC"/>
    <w:rsid w:val="00D81A40"/>
    <w:rsid w:val="00D81B77"/>
    <w:rsid w:val="00D81B97"/>
    <w:rsid w:val="00D81CBE"/>
    <w:rsid w:val="00D8242C"/>
    <w:rsid w:val="00D82824"/>
    <w:rsid w:val="00D83001"/>
    <w:rsid w:val="00D84484"/>
    <w:rsid w:val="00D84A4A"/>
    <w:rsid w:val="00D84ACB"/>
    <w:rsid w:val="00D858BD"/>
    <w:rsid w:val="00D86474"/>
    <w:rsid w:val="00D90CB3"/>
    <w:rsid w:val="00D90E9E"/>
    <w:rsid w:val="00D91007"/>
    <w:rsid w:val="00D93715"/>
    <w:rsid w:val="00D943C4"/>
    <w:rsid w:val="00D9449E"/>
    <w:rsid w:val="00D94949"/>
    <w:rsid w:val="00D95C54"/>
    <w:rsid w:val="00D966BD"/>
    <w:rsid w:val="00DA15CB"/>
    <w:rsid w:val="00DA1A40"/>
    <w:rsid w:val="00DA26C1"/>
    <w:rsid w:val="00DA2845"/>
    <w:rsid w:val="00DA30FB"/>
    <w:rsid w:val="00DA3BF8"/>
    <w:rsid w:val="00DA41CE"/>
    <w:rsid w:val="00DA5239"/>
    <w:rsid w:val="00DA5327"/>
    <w:rsid w:val="00DA5990"/>
    <w:rsid w:val="00DA6350"/>
    <w:rsid w:val="00DA666A"/>
    <w:rsid w:val="00DA6C07"/>
    <w:rsid w:val="00DA7126"/>
    <w:rsid w:val="00DA77D1"/>
    <w:rsid w:val="00DA79C8"/>
    <w:rsid w:val="00DB0AE8"/>
    <w:rsid w:val="00DB0D44"/>
    <w:rsid w:val="00DB1CE6"/>
    <w:rsid w:val="00DB3A9E"/>
    <w:rsid w:val="00DB3DD8"/>
    <w:rsid w:val="00DB43E4"/>
    <w:rsid w:val="00DB497E"/>
    <w:rsid w:val="00DB4CF3"/>
    <w:rsid w:val="00DB5D36"/>
    <w:rsid w:val="00DB6750"/>
    <w:rsid w:val="00DB6976"/>
    <w:rsid w:val="00DB6BC3"/>
    <w:rsid w:val="00DB6D91"/>
    <w:rsid w:val="00DB7102"/>
    <w:rsid w:val="00DB73C1"/>
    <w:rsid w:val="00DB78AA"/>
    <w:rsid w:val="00DB7D7D"/>
    <w:rsid w:val="00DC0019"/>
    <w:rsid w:val="00DC0DE5"/>
    <w:rsid w:val="00DC0E5A"/>
    <w:rsid w:val="00DC10DC"/>
    <w:rsid w:val="00DC1A3A"/>
    <w:rsid w:val="00DC2274"/>
    <w:rsid w:val="00DC25E0"/>
    <w:rsid w:val="00DC373D"/>
    <w:rsid w:val="00DC3994"/>
    <w:rsid w:val="00DC3F76"/>
    <w:rsid w:val="00DC505A"/>
    <w:rsid w:val="00DC5D40"/>
    <w:rsid w:val="00DC6CF7"/>
    <w:rsid w:val="00DD015C"/>
    <w:rsid w:val="00DD0FF2"/>
    <w:rsid w:val="00DD16CC"/>
    <w:rsid w:val="00DD1BCF"/>
    <w:rsid w:val="00DD1E95"/>
    <w:rsid w:val="00DD277A"/>
    <w:rsid w:val="00DD301A"/>
    <w:rsid w:val="00DD35DE"/>
    <w:rsid w:val="00DD38C6"/>
    <w:rsid w:val="00DD3F7F"/>
    <w:rsid w:val="00DD57F2"/>
    <w:rsid w:val="00DD6B9B"/>
    <w:rsid w:val="00DD7B41"/>
    <w:rsid w:val="00DE01E4"/>
    <w:rsid w:val="00DE1384"/>
    <w:rsid w:val="00DE139C"/>
    <w:rsid w:val="00DE14B9"/>
    <w:rsid w:val="00DE191B"/>
    <w:rsid w:val="00DE222B"/>
    <w:rsid w:val="00DE253F"/>
    <w:rsid w:val="00DE25DC"/>
    <w:rsid w:val="00DE2861"/>
    <w:rsid w:val="00DE3475"/>
    <w:rsid w:val="00DE4024"/>
    <w:rsid w:val="00DE4307"/>
    <w:rsid w:val="00DE4A84"/>
    <w:rsid w:val="00DE4B9C"/>
    <w:rsid w:val="00DE5F7F"/>
    <w:rsid w:val="00DE68F7"/>
    <w:rsid w:val="00DE7AEB"/>
    <w:rsid w:val="00DF01A2"/>
    <w:rsid w:val="00DF0F0B"/>
    <w:rsid w:val="00DF233A"/>
    <w:rsid w:val="00DF30CC"/>
    <w:rsid w:val="00DF3932"/>
    <w:rsid w:val="00DF3980"/>
    <w:rsid w:val="00DF4018"/>
    <w:rsid w:val="00DF447D"/>
    <w:rsid w:val="00DF5E70"/>
    <w:rsid w:val="00DF62EA"/>
    <w:rsid w:val="00DF6956"/>
    <w:rsid w:val="00DF6E08"/>
    <w:rsid w:val="00DF6E34"/>
    <w:rsid w:val="00DF70CC"/>
    <w:rsid w:val="00DF740E"/>
    <w:rsid w:val="00DF7F25"/>
    <w:rsid w:val="00E0123F"/>
    <w:rsid w:val="00E015D7"/>
    <w:rsid w:val="00E018DD"/>
    <w:rsid w:val="00E029D4"/>
    <w:rsid w:val="00E02B71"/>
    <w:rsid w:val="00E046D1"/>
    <w:rsid w:val="00E04918"/>
    <w:rsid w:val="00E04F1C"/>
    <w:rsid w:val="00E05923"/>
    <w:rsid w:val="00E108C7"/>
    <w:rsid w:val="00E1107E"/>
    <w:rsid w:val="00E1216C"/>
    <w:rsid w:val="00E12729"/>
    <w:rsid w:val="00E13E33"/>
    <w:rsid w:val="00E140AA"/>
    <w:rsid w:val="00E14206"/>
    <w:rsid w:val="00E1441D"/>
    <w:rsid w:val="00E14AF1"/>
    <w:rsid w:val="00E1506D"/>
    <w:rsid w:val="00E15096"/>
    <w:rsid w:val="00E156D3"/>
    <w:rsid w:val="00E15B1C"/>
    <w:rsid w:val="00E16029"/>
    <w:rsid w:val="00E1740D"/>
    <w:rsid w:val="00E17666"/>
    <w:rsid w:val="00E178F9"/>
    <w:rsid w:val="00E17A30"/>
    <w:rsid w:val="00E17C36"/>
    <w:rsid w:val="00E21179"/>
    <w:rsid w:val="00E217F6"/>
    <w:rsid w:val="00E21BCF"/>
    <w:rsid w:val="00E22919"/>
    <w:rsid w:val="00E22C88"/>
    <w:rsid w:val="00E22D73"/>
    <w:rsid w:val="00E23868"/>
    <w:rsid w:val="00E23BB0"/>
    <w:rsid w:val="00E244F1"/>
    <w:rsid w:val="00E24EA7"/>
    <w:rsid w:val="00E25144"/>
    <w:rsid w:val="00E26F18"/>
    <w:rsid w:val="00E30E8E"/>
    <w:rsid w:val="00E31956"/>
    <w:rsid w:val="00E32107"/>
    <w:rsid w:val="00E32E8F"/>
    <w:rsid w:val="00E3320A"/>
    <w:rsid w:val="00E3400A"/>
    <w:rsid w:val="00E35488"/>
    <w:rsid w:val="00E364E9"/>
    <w:rsid w:val="00E37954"/>
    <w:rsid w:val="00E40143"/>
    <w:rsid w:val="00E401D0"/>
    <w:rsid w:val="00E4040D"/>
    <w:rsid w:val="00E40484"/>
    <w:rsid w:val="00E408DD"/>
    <w:rsid w:val="00E40A96"/>
    <w:rsid w:val="00E41D92"/>
    <w:rsid w:val="00E42677"/>
    <w:rsid w:val="00E42947"/>
    <w:rsid w:val="00E42F38"/>
    <w:rsid w:val="00E45CCF"/>
    <w:rsid w:val="00E464B7"/>
    <w:rsid w:val="00E46B28"/>
    <w:rsid w:val="00E472C7"/>
    <w:rsid w:val="00E47C2A"/>
    <w:rsid w:val="00E50A64"/>
    <w:rsid w:val="00E50C83"/>
    <w:rsid w:val="00E5109D"/>
    <w:rsid w:val="00E519CC"/>
    <w:rsid w:val="00E521A1"/>
    <w:rsid w:val="00E528EA"/>
    <w:rsid w:val="00E53FAE"/>
    <w:rsid w:val="00E54251"/>
    <w:rsid w:val="00E55912"/>
    <w:rsid w:val="00E55B09"/>
    <w:rsid w:val="00E55CC4"/>
    <w:rsid w:val="00E55CF8"/>
    <w:rsid w:val="00E56522"/>
    <w:rsid w:val="00E56564"/>
    <w:rsid w:val="00E56A14"/>
    <w:rsid w:val="00E56FAC"/>
    <w:rsid w:val="00E56FC2"/>
    <w:rsid w:val="00E600FD"/>
    <w:rsid w:val="00E602FD"/>
    <w:rsid w:val="00E610A0"/>
    <w:rsid w:val="00E61BB4"/>
    <w:rsid w:val="00E61DC0"/>
    <w:rsid w:val="00E6249A"/>
    <w:rsid w:val="00E62E8D"/>
    <w:rsid w:val="00E6450D"/>
    <w:rsid w:val="00E664CE"/>
    <w:rsid w:val="00E6685F"/>
    <w:rsid w:val="00E67362"/>
    <w:rsid w:val="00E7097C"/>
    <w:rsid w:val="00E70BB6"/>
    <w:rsid w:val="00E710C0"/>
    <w:rsid w:val="00E71E20"/>
    <w:rsid w:val="00E7292C"/>
    <w:rsid w:val="00E73EED"/>
    <w:rsid w:val="00E741B4"/>
    <w:rsid w:val="00E74B38"/>
    <w:rsid w:val="00E75000"/>
    <w:rsid w:val="00E7545B"/>
    <w:rsid w:val="00E75CF2"/>
    <w:rsid w:val="00E762CF"/>
    <w:rsid w:val="00E76315"/>
    <w:rsid w:val="00E76432"/>
    <w:rsid w:val="00E768A6"/>
    <w:rsid w:val="00E76F9B"/>
    <w:rsid w:val="00E7701C"/>
    <w:rsid w:val="00E7760E"/>
    <w:rsid w:val="00E80A0B"/>
    <w:rsid w:val="00E80DB9"/>
    <w:rsid w:val="00E81613"/>
    <w:rsid w:val="00E81A63"/>
    <w:rsid w:val="00E8241B"/>
    <w:rsid w:val="00E82B1E"/>
    <w:rsid w:val="00E83598"/>
    <w:rsid w:val="00E836BE"/>
    <w:rsid w:val="00E83A24"/>
    <w:rsid w:val="00E84284"/>
    <w:rsid w:val="00E8452A"/>
    <w:rsid w:val="00E846C4"/>
    <w:rsid w:val="00E8523D"/>
    <w:rsid w:val="00E859E2"/>
    <w:rsid w:val="00E85A94"/>
    <w:rsid w:val="00E8640C"/>
    <w:rsid w:val="00E86A07"/>
    <w:rsid w:val="00E86A51"/>
    <w:rsid w:val="00E872B4"/>
    <w:rsid w:val="00E87405"/>
    <w:rsid w:val="00E90743"/>
    <w:rsid w:val="00E90908"/>
    <w:rsid w:val="00E91F17"/>
    <w:rsid w:val="00E91FFE"/>
    <w:rsid w:val="00E935D3"/>
    <w:rsid w:val="00E93BD8"/>
    <w:rsid w:val="00E93FAA"/>
    <w:rsid w:val="00E945DF"/>
    <w:rsid w:val="00E96656"/>
    <w:rsid w:val="00E9719C"/>
    <w:rsid w:val="00E975FD"/>
    <w:rsid w:val="00E9775F"/>
    <w:rsid w:val="00E97D73"/>
    <w:rsid w:val="00EA0D4C"/>
    <w:rsid w:val="00EA0F14"/>
    <w:rsid w:val="00EA1636"/>
    <w:rsid w:val="00EA1748"/>
    <w:rsid w:val="00EA18EB"/>
    <w:rsid w:val="00EA1BFC"/>
    <w:rsid w:val="00EA21F9"/>
    <w:rsid w:val="00EA2612"/>
    <w:rsid w:val="00EA31AD"/>
    <w:rsid w:val="00EA332C"/>
    <w:rsid w:val="00EA4506"/>
    <w:rsid w:val="00EA4C81"/>
    <w:rsid w:val="00EA6935"/>
    <w:rsid w:val="00EA6C65"/>
    <w:rsid w:val="00EA7FB2"/>
    <w:rsid w:val="00EB0719"/>
    <w:rsid w:val="00EB0887"/>
    <w:rsid w:val="00EB10DA"/>
    <w:rsid w:val="00EB162E"/>
    <w:rsid w:val="00EB3490"/>
    <w:rsid w:val="00EB3958"/>
    <w:rsid w:val="00EB3B14"/>
    <w:rsid w:val="00EB3D38"/>
    <w:rsid w:val="00EB4695"/>
    <w:rsid w:val="00EB478F"/>
    <w:rsid w:val="00EB47BE"/>
    <w:rsid w:val="00EB50FA"/>
    <w:rsid w:val="00EB513B"/>
    <w:rsid w:val="00EB69F5"/>
    <w:rsid w:val="00EB6D08"/>
    <w:rsid w:val="00EB7452"/>
    <w:rsid w:val="00EB7756"/>
    <w:rsid w:val="00EB7D16"/>
    <w:rsid w:val="00EC0BBF"/>
    <w:rsid w:val="00EC1A38"/>
    <w:rsid w:val="00EC2FFA"/>
    <w:rsid w:val="00EC34F3"/>
    <w:rsid w:val="00EC37EA"/>
    <w:rsid w:val="00EC4196"/>
    <w:rsid w:val="00EC4965"/>
    <w:rsid w:val="00EC4993"/>
    <w:rsid w:val="00EC4FE4"/>
    <w:rsid w:val="00EC55B0"/>
    <w:rsid w:val="00EC611A"/>
    <w:rsid w:val="00EC767E"/>
    <w:rsid w:val="00ED055E"/>
    <w:rsid w:val="00ED0BB7"/>
    <w:rsid w:val="00ED0FC1"/>
    <w:rsid w:val="00ED19AD"/>
    <w:rsid w:val="00ED25C6"/>
    <w:rsid w:val="00ED35BE"/>
    <w:rsid w:val="00ED36F0"/>
    <w:rsid w:val="00ED3AF6"/>
    <w:rsid w:val="00ED48D8"/>
    <w:rsid w:val="00ED48DF"/>
    <w:rsid w:val="00ED50A1"/>
    <w:rsid w:val="00ED533A"/>
    <w:rsid w:val="00ED5818"/>
    <w:rsid w:val="00ED6748"/>
    <w:rsid w:val="00ED70AD"/>
    <w:rsid w:val="00ED72E0"/>
    <w:rsid w:val="00EE0142"/>
    <w:rsid w:val="00EE02BF"/>
    <w:rsid w:val="00EE1708"/>
    <w:rsid w:val="00EE1CB1"/>
    <w:rsid w:val="00EE1DC9"/>
    <w:rsid w:val="00EE279F"/>
    <w:rsid w:val="00EE2857"/>
    <w:rsid w:val="00EE2CF4"/>
    <w:rsid w:val="00EE3054"/>
    <w:rsid w:val="00EE388F"/>
    <w:rsid w:val="00EE40EA"/>
    <w:rsid w:val="00EE649D"/>
    <w:rsid w:val="00EE6FDA"/>
    <w:rsid w:val="00EE7EAF"/>
    <w:rsid w:val="00EF0354"/>
    <w:rsid w:val="00EF0AC0"/>
    <w:rsid w:val="00EF3692"/>
    <w:rsid w:val="00EF3DAB"/>
    <w:rsid w:val="00EF40A3"/>
    <w:rsid w:val="00EF4648"/>
    <w:rsid w:val="00EF4850"/>
    <w:rsid w:val="00EF48A8"/>
    <w:rsid w:val="00EF5903"/>
    <w:rsid w:val="00EF5D85"/>
    <w:rsid w:val="00EF5EC5"/>
    <w:rsid w:val="00EF6C4C"/>
    <w:rsid w:val="00EF78F9"/>
    <w:rsid w:val="00F0039C"/>
    <w:rsid w:val="00F0046D"/>
    <w:rsid w:val="00F00C4F"/>
    <w:rsid w:val="00F02233"/>
    <w:rsid w:val="00F02D11"/>
    <w:rsid w:val="00F03916"/>
    <w:rsid w:val="00F04B55"/>
    <w:rsid w:val="00F04E4C"/>
    <w:rsid w:val="00F0528C"/>
    <w:rsid w:val="00F05CE1"/>
    <w:rsid w:val="00F06B32"/>
    <w:rsid w:val="00F07242"/>
    <w:rsid w:val="00F07D60"/>
    <w:rsid w:val="00F112D3"/>
    <w:rsid w:val="00F11B1A"/>
    <w:rsid w:val="00F11B5B"/>
    <w:rsid w:val="00F122FE"/>
    <w:rsid w:val="00F150DA"/>
    <w:rsid w:val="00F15C05"/>
    <w:rsid w:val="00F15F42"/>
    <w:rsid w:val="00F16121"/>
    <w:rsid w:val="00F16E76"/>
    <w:rsid w:val="00F17344"/>
    <w:rsid w:val="00F2043A"/>
    <w:rsid w:val="00F217F5"/>
    <w:rsid w:val="00F21F4C"/>
    <w:rsid w:val="00F2204E"/>
    <w:rsid w:val="00F22A0D"/>
    <w:rsid w:val="00F22EDE"/>
    <w:rsid w:val="00F23064"/>
    <w:rsid w:val="00F23591"/>
    <w:rsid w:val="00F239EA"/>
    <w:rsid w:val="00F24659"/>
    <w:rsid w:val="00F24850"/>
    <w:rsid w:val="00F25C3F"/>
    <w:rsid w:val="00F27F29"/>
    <w:rsid w:val="00F300AD"/>
    <w:rsid w:val="00F303D9"/>
    <w:rsid w:val="00F3088D"/>
    <w:rsid w:val="00F3089B"/>
    <w:rsid w:val="00F332D1"/>
    <w:rsid w:val="00F33FA7"/>
    <w:rsid w:val="00F35D2D"/>
    <w:rsid w:val="00F35E42"/>
    <w:rsid w:val="00F36F86"/>
    <w:rsid w:val="00F372EF"/>
    <w:rsid w:val="00F37B6A"/>
    <w:rsid w:val="00F40BF5"/>
    <w:rsid w:val="00F420F8"/>
    <w:rsid w:val="00F429CF"/>
    <w:rsid w:val="00F42BDD"/>
    <w:rsid w:val="00F42FAA"/>
    <w:rsid w:val="00F435FC"/>
    <w:rsid w:val="00F43D21"/>
    <w:rsid w:val="00F45317"/>
    <w:rsid w:val="00F46971"/>
    <w:rsid w:val="00F46EBB"/>
    <w:rsid w:val="00F474A7"/>
    <w:rsid w:val="00F47AB5"/>
    <w:rsid w:val="00F50869"/>
    <w:rsid w:val="00F51156"/>
    <w:rsid w:val="00F517B1"/>
    <w:rsid w:val="00F518B3"/>
    <w:rsid w:val="00F51ED9"/>
    <w:rsid w:val="00F52E8C"/>
    <w:rsid w:val="00F5318B"/>
    <w:rsid w:val="00F54784"/>
    <w:rsid w:val="00F55BED"/>
    <w:rsid w:val="00F55CD8"/>
    <w:rsid w:val="00F56098"/>
    <w:rsid w:val="00F56A8D"/>
    <w:rsid w:val="00F56C70"/>
    <w:rsid w:val="00F56F83"/>
    <w:rsid w:val="00F577FA"/>
    <w:rsid w:val="00F60002"/>
    <w:rsid w:val="00F60163"/>
    <w:rsid w:val="00F60707"/>
    <w:rsid w:val="00F60F5A"/>
    <w:rsid w:val="00F61825"/>
    <w:rsid w:val="00F61AC8"/>
    <w:rsid w:val="00F61BFC"/>
    <w:rsid w:val="00F61D2F"/>
    <w:rsid w:val="00F62270"/>
    <w:rsid w:val="00F63918"/>
    <w:rsid w:val="00F63AF0"/>
    <w:rsid w:val="00F640C9"/>
    <w:rsid w:val="00F644AF"/>
    <w:rsid w:val="00F65C96"/>
    <w:rsid w:val="00F65D12"/>
    <w:rsid w:val="00F716A6"/>
    <w:rsid w:val="00F7215A"/>
    <w:rsid w:val="00F72A11"/>
    <w:rsid w:val="00F74354"/>
    <w:rsid w:val="00F744E6"/>
    <w:rsid w:val="00F7582E"/>
    <w:rsid w:val="00F75B4C"/>
    <w:rsid w:val="00F76FEC"/>
    <w:rsid w:val="00F77360"/>
    <w:rsid w:val="00F8331E"/>
    <w:rsid w:val="00F843A6"/>
    <w:rsid w:val="00F84CFF"/>
    <w:rsid w:val="00F85B9F"/>
    <w:rsid w:val="00F86A4E"/>
    <w:rsid w:val="00F87400"/>
    <w:rsid w:val="00F90ADD"/>
    <w:rsid w:val="00F91217"/>
    <w:rsid w:val="00F918BB"/>
    <w:rsid w:val="00F924E8"/>
    <w:rsid w:val="00F92685"/>
    <w:rsid w:val="00F93B2B"/>
    <w:rsid w:val="00F93E49"/>
    <w:rsid w:val="00F94303"/>
    <w:rsid w:val="00F94E8E"/>
    <w:rsid w:val="00F95EF6"/>
    <w:rsid w:val="00F9612E"/>
    <w:rsid w:val="00F969E0"/>
    <w:rsid w:val="00F97364"/>
    <w:rsid w:val="00F97684"/>
    <w:rsid w:val="00F9795B"/>
    <w:rsid w:val="00F979E0"/>
    <w:rsid w:val="00F97E32"/>
    <w:rsid w:val="00FA04EA"/>
    <w:rsid w:val="00FA0802"/>
    <w:rsid w:val="00FA2178"/>
    <w:rsid w:val="00FA2FB6"/>
    <w:rsid w:val="00FA38C7"/>
    <w:rsid w:val="00FA3CC2"/>
    <w:rsid w:val="00FA51A8"/>
    <w:rsid w:val="00FA5604"/>
    <w:rsid w:val="00FA73DB"/>
    <w:rsid w:val="00FA7D4C"/>
    <w:rsid w:val="00FB052E"/>
    <w:rsid w:val="00FB07B8"/>
    <w:rsid w:val="00FB179C"/>
    <w:rsid w:val="00FB1EFE"/>
    <w:rsid w:val="00FB2155"/>
    <w:rsid w:val="00FB3BA7"/>
    <w:rsid w:val="00FB48FF"/>
    <w:rsid w:val="00FB49A9"/>
    <w:rsid w:val="00FB677F"/>
    <w:rsid w:val="00FB6851"/>
    <w:rsid w:val="00FC122D"/>
    <w:rsid w:val="00FC1A9D"/>
    <w:rsid w:val="00FC3AC4"/>
    <w:rsid w:val="00FC4389"/>
    <w:rsid w:val="00FC57AB"/>
    <w:rsid w:val="00FC68D0"/>
    <w:rsid w:val="00FC75F5"/>
    <w:rsid w:val="00FD032D"/>
    <w:rsid w:val="00FD0BA5"/>
    <w:rsid w:val="00FD1796"/>
    <w:rsid w:val="00FD1BF3"/>
    <w:rsid w:val="00FD1D93"/>
    <w:rsid w:val="00FD2451"/>
    <w:rsid w:val="00FD4273"/>
    <w:rsid w:val="00FD4D61"/>
    <w:rsid w:val="00FD5794"/>
    <w:rsid w:val="00FD58C7"/>
    <w:rsid w:val="00FD5BC5"/>
    <w:rsid w:val="00FD60E3"/>
    <w:rsid w:val="00FD68B7"/>
    <w:rsid w:val="00FD78F8"/>
    <w:rsid w:val="00FE0298"/>
    <w:rsid w:val="00FE191C"/>
    <w:rsid w:val="00FE1B8A"/>
    <w:rsid w:val="00FE1BBD"/>
    <w:rsid w:val="00FE3228"/>
    <w:rsid w:val="00FE37CD"/>
    <w:rsid w:val="00FE3A8E"/>
    <w:rsid w:val="00FE417A"/>
    <w:rsid w:val="00FE42C6"/>
    <w:rsid w:val="00FE5353"/>
    <w:rsid w:val="00FE53AF"/>
    <w:rsid w:val="00FE6404"/>
    <w:rsid w:val="00FE6CBE"/>
    <w:rsid w:val="00FE7A8D"/>
    <w:rsid w:val="00FF1372"/>
    <w:rsid w:val="00FF1448"/>
    <w:rsid w:val="00FF2F42"/>
    <w:rsid w:val="00FF36DB"/>
    <w:rsid w:val="00FF3A78"/>
    <w:rsid w:val="00FF4D9B"/>
    <w:rsid w:val="00FF65C1"/>
    <w:rsid w:val="00FF65C5"/>
    <w:rsid w:val="00FF74B0"/>
    <w:rsid w:val="00FF7959"/>
    <w:rsid w:val="00FF7F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chartTrackingRefBased/>
  <w15:docId w15:val="{2B1CA7D6-13FF-4494-BA84-3582BCCE7CD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3D25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3D256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3D25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3D2561"/>
    <w:rPr>
      <w:sz w:val="18"/>
      <w:szCs w:val="18"/>
    </w:rPr>
  </w:style>
  <w:style w:type="paragraph" w:styleId="a5">
    <w:name w:val="Title"/>
    <w:basedOn w:val="a"/>
    <w:next w:val="a"/>
    <w:link w:val="Char1"/>
    <w:qFormat/>
    <w:rsid w:val="0048289D"/>
    <w:pPr>
      <w:widowControl/>
      <w:suppressLineNumbers/>
      <w:spacing w:before="240" w:after="360"/>
      <w:jc w:val="center"/>
    </w:pPr>
    <w:rPr>
      <w:rFonts w:ascii="Times New Roman" w:hAnsi="Times New Roman" w:cs="Times New Roman"/>
      <w:b/>
      <w:kern w:val="0"/>
      <w:sz w:val="32"/>
      <w:szCs w:val="32"/>
      <w:lang w:eastAsia="en-US"/>
    </w:rPr>
  </w:style>
  <w:style w:type="character" w:customStyle="1" w:styleId="Char1">
    <w:name w:val="标题 Char"/>
    <w:basedOn w:val="a0"/>
    <w:link w:val="a5"/>
    <w:rsid w:val="0048289D"/>
    <w:rPr>
      <w:rFonts w:ascii="Times New Roman" w:hAnsi="Times New Roman" w:cs="Times New Roman"/>
      <w:b/>
      <w:kern w:val="0"/>
      <w:sz w:val="32"/>
      <w:szCs w:val="32"/>
      <w:lang w:eastAsia="en-US"/>
    </w:rPr>
  </w:style>
  <w:style w:type="paragraph" w:customStyle="1" w:styleId="SupplementaryMaterial">
    <w:name w:val="Supplementary Material"/>
    <w:basedOn w:val="a5"/>
    <w:next w:val="a5"/>
    <w:qFormat/>
    <w:rsid w:val="0048289D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7744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header" Target="header1.xml"/><Relationship Id="rId18" Type="http://schemas.openxmlformats.org/officeDocument/2006/relationships/footer" Target="footer3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header" Target="header3.xml"/><Relationship Id="rId2" Type="http://schemas.openxmlformats.org/officeDocument/2006/relationships/settings" Target="settings.xml"/><Relationship Id="rId16" Type="http://schemas.openxmlformats.org/officeDocument/2006/relationships/footer" Target="footer2.xml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tiff"/><Relationship Id="rId5" Type="http://schemas.openxmlformats.org/officeDocument/2006/relationships/endnotes" Target="endnotes.xml"/><Relationship Id="rId15" Type="http://schemas.openxmlformats.org/officeDocument/2006/relationships/footer" Target="footer1.xml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9</TotalTime>
  <Pages>9</Pages>
  <Words>436</Words>
  <Characters>2488</Characters>
  <Application>Microsoft Office Word</Application>
  <DocSecurity>0</DocSecurity>
  <Lines>20</Lines>
  <Paragraphs>5</Paragraphs>
  <ScaleCrop>false</ScaleCrop>
  <Company>Lenovo</Company>
  <LinksUpToDate>false</LinksUpToDate>
  <CharactersWithSpaces>291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0</cp:revision>
  <dcterms:created xsi:type="dcterms:W3CDTF">2018-02-07T12:02:00Z</dcterms:created>
  <dcterms:modified xsi:type="dcterms:W3CDTF">2018-07-25T11:54:00Z</dcterms:modified>
</cp:coreProperties>
</file>